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5DFBD" w14:textId="3E88443A" w:rsidR="008D40DA" w:rsidRDefault="009E70E0" w:rsidP="008D40DA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2235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</w:t>
      </w:r>
    </w:p>
    <w:p w14:paraId="096DB166" w14:textId="5B19BCB2" w:rsidR="00DE1B65" w:rsidRPr="00964673" w:rsidRDefault="00DE1B65" w:rsidP="00DE1B65">
      <w:pPr>
        <w:rPr>
          <w:rFonts w:ascii="Times New Roman" w:hAnsi="Times New Roman" w:cs="Times New Roman"/>
          <w:sz w:val="24"/>
          <w:lang w:val="en-GB"/>
        </w:rPr>
      </w:pPr>
      <w:r w:rsidRPr="00964673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Pr="00964673">
        <w:rPr>
          <w:rFonts w:ascii="Times New Roman" w:hAnsi="Times New Roman" w:cs="Times New Roman"/>
          <w:b/>
          <w:sz w:val="24"/>
        </w:rPr>
        <w:t>Figure 1</w:t>
      </w:r>
      <w:r w:rsidRPr="00964673">
        <w:rPr>
          <w:rFonts w:ascii="Times New Roman" w:hAnsi="Times New Roman" w:cs="Times New Roman"/>
          <w:sz w:val="24"/>
        </w:rPr>
        <w:t>: Matching criteria for selection of intervention and control villages and timeline for study rounds and outcomes data collection.</w:t>
      </w:r>
    </w:p>
    <w:p w14:paraId="503B3CA4" w14:textId="77777777" w:rsidR="00DE1B65" w:rsidRDefault="00DE1B65" w:rsidP="00DE1B65"/>
    <w:p w14:paraId="0B924E53" w14:textId="77777777" w:rsidR="00DE1B65" w:rsidRDefault="00DE1B65" w:rsidP="00DE1B65">
      <w:r>
        <w:rPr>
          <w:noProof/>
          <w:lang w:val="en-GB" w:eastAsia="en-GB"/>
        </w:rPr>
        <w:drawing>
          <wp:inline distT="0" distB="0" distL="0" distR="0" wp14:anchorId="3C405B43" wp14:editId="0BF9F415">
            <wp:extent cx="4906039" cy="4923692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997" cy="4928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B34EC" w14:textId="4FE54144" w:rsidR="008D40DA" w:rsidRDefault="008D40DA" w:rsidP="008D40DA"/>
    <w:p w14:paraId="779A2982" w14:textId="535C2F29" w:rsidR="008D40DA" w:rsidRPr="0062235E" w:rsidRDefault="00BF64AE" w:rsidP="008D40D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</w:t>
      </w:r>
      <w:r w:rsidR="008D40DA" w:rsidRPr="00622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8D40DA" w:rsidRPr="006223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sehold Survey</w:t>
      </w:r>
    </w:p>
    <w:tbl>
      <w:tblPr>
        <w:tblStyle w:val="TableGrid"/>
        <w:tblW w:w="11047" w:type="dxa"/>
        <w:tblInd w:w="-792" w:type="dxa"/>
        <w:tblLook w:val="04A0" w:firstRow="1" w:lastRow="0" w:firstColumn="1" w:lastColumn="0" w:noHBand="0" w:noVBand="1"/>
      </w:tblPr>
      <w:tblGrid>
        <w:gridCol w:w="1152"/>
        <w:gridCol w:w="4307"/>
        <w:gridCol w:w="3954"/>
        <w:gridCol w:w="1634"/>
      </w:tblGrid>
      <w:tr w:rsidR="008D40DA" w:rsidRPr="00E77A8D" w14:paraId="1505A9F5" w14:textId="77777777" w:rsidTr="00653EB6">
        <w:tc>
          <w:tcPr>
            <w:tcW w:w="11047" w:type="dxa"/>
            <w:gridSpan w:val="4"/>
            <w:shd w:val="clear" w:color="auto" w:fill="FFFFFF" w:themeFill="background1"/>
          </w:tcPr>
          <w:p w14:paraId="70375004" w14:textId="77777777" w:rsidR="008D40DA" w:rsidRPr="00B21E68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</w:rPr>
            </w:pPr>
            <w:r w:rsidRPr="00B21E68">
              <w:rPr>
                <w:rFonts w:ascii="Arial Narrow" w:hAnsi="Arial Narrow"/>
                <w:b/>
              </w:rPr>
              <w:t>Household</w:t>
            </w:r>
            <w:r>
              <w:rPr>
                <w:rFonts w:ascii="Arial Narrow" w:hAnsi="Arial Narrow"/>
                <w:b/>
              </w:rPr>
              <w:t xml:space="preserve"> 4</w:t>
            </w:r>
            <w:r w:rsidRPr="00B21E68">
              <w:rPr>
                <w:rFonts w:ascii="Arial Narrow" w:hAnsi="Arial Narrow"/>
                <w:b/>
              </w:rPr>
              <w:t xml:space="preserve"> Survey</w:t>
            </w:r>
          </w:p>
        </w:tc>
      </w:tr>
      <w:tr w:rsidR="008D40DA" w:rsidRPr="00E77A8D" w14:paraId="1AFC5137" w14:textId="77777777" w:rsidTr="00653EB6">
        <w:tc>
          <w:tcPr>
            <w:tcW w:w="11047" w:type="dxa"/>
            <w:gridSpan w:val="4"/>
            <w:shd w:val="clear" w:color="auto" w:fill="BFBFBF" w:themeFill="background1" w:themeFillShade="BF"/>
          </w:tcPr>
          <w:p w14:paraId="1555E343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  <w:sz w:val="18"/>
                <w:szCs w:val="18"/>
              </w:rPr>
            </w:pPr>
            <w:r w:rsidRPr="00E77A8D">
              <w:rPr>
                <w:rFonts w:ascii="Arial Narrow" w:hAnsi="Arial Narrow"/>
                <w:b/>
                <w:sz w:val="18"/>
                <w:szCs w:val="18"/>
              </w:rPr>
              <w:t>SECTION A: Eligibility &amp; Demographics</w:t>
            </w:r>
          </w:p>
        </w:tc>
      </w:tr>
      <w:tr w:rsidR="008D40DA" w:rsidRPr="00E77A8D" w14:paraId="20FA7878" w14:textId="77777777" w:rsidTr="00653EB6">
        <w:tc>
          <w:tcPr>
            <w:tcW w:w="5459" w:type="dxa"/>
            <w:gridSpan w:val="2"/>
            <w:shd w:val="clear" w:color="auto" w:fill="auto"/>
          </w:tcPr>
          <w:p w14:paraId="5CC47695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Village ID:   __  </w:t>
            </w:r>
          </w:p>
          <w:p w14:paraId="78061688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1C9B4888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E77A8D">
              <w:rPr>
                <w:rFonts w:ascii="Arial Narrow" w:hAnsi="Arial Narrow"/>
                <w:sz w:val="18"/>
                <w:szCs w:val="18"/>
              </w:rPr>
              <w:t>Hint: 1-90</w:t>
            </w:r>
          </w:p>
          <w:p w14:paraId="0C3A5D41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361843E8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CODING</w:t>
            </w:r>
            <w:r w:rsidRPr="00E77A8D">
              <w:rPr>
                <w:rFonts w:ascii="Arial Narrow" w:hAnsi="Arial Narrow"/>
                <w:b/>
                <w:sz w:val="18"/>
                <w:szCs w:val="18"/>
              </w:rPr>
              <w:t xml:space="preserve"> NOTE: </w:t>
            </w:r>
            <w:r w:rsidRPr="00E77A8D">
              <w:rPr>
                <w:rFonts w:ascii="Arial Narrow" w:hAnsi="Arial Narrow"/>
                <w:sz w:val="18"/>
                <w:szCs w:val="18"/>
              </w:rPr>
              <w:t>Must be between 1 – 90.</w:t>
            </w:r>
          </w:p>
        </w:tc>
        <w:tc>
          <w:tcPr>
            <w:tcW w:w="5588" w:type="dxa"/>
            <w:gridSpan w:val="2"/>
            <w:shd w:val="clear" w:color="auto" w:fill="auto"/>
          </w:tcPr>
          <w:p w14:paraId="5BF1E516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Household ID: </w:t>
            </w:r>
            <w:r w:rsidRPr="00E77A8D">
              <w:rPr>
                <w:rFonts w:ascii="Arial Narrow" w:hAnsi="Arial Narrow"/>
                <w:sz w:val="18"/>
                <w:szCs w:val="18"/>
              </w:rPr>
              <w:t>_</w:t>
            </w:r>
            <w:r>
              <w:rPr>
                <w:rFonts w:ascii="Arial Narrow" w:hAnsi="Arial Narrow"/>
                <w:sz w:val="18"/>
                <w:szCs w:val="18"/>
              </w:rPr>
              <w:t>_</w:t>
            </w:r>
          </w:p>
          <w:p w14:paraId="69EE539B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770A609C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E77A8D">
              <w:rPr>
                <w:rFonts w:ascii="Arial Narrow" w:hAnsi="Arial Narrow"/>
                <w:sz w:val="18"/>
                <w:szCs w:val="18"/>
              </w:rPr>
              <w:t>Hint: 1-999</w:t>
            </w:r>
          </w:p>
          <w:p w14:paraId="642931D0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1B68DD32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CODING</w:t>
            </w:r>
            <w:r w:rsidRPr="00E77A8D">
              <w:rPr>
                <w:rFonts w:ascii="Arial Narrow" w:hAnsi="Arial Narrow"/>
                <w:b/>
                <w:sz w:val="18"/>
                <w:szCs w:val="18"/>
              </w:rPr>
              <w:t xml:space="preserve"> NOTE: </w:t>
            </w:r>
            <w:r w:rsidRPr="00E77A8D">
              <w:rPr>
                <w:rFonts w:ascii="Arial Narrow" w:hAnsi="Arial Narrow"/>
                <w:sz w:val="18"/>
                <w:szCs w:val="18"/>
              </w:rPr>
              <w:t>Must be between 1 - 999</w:t>
            </w:r>
          </w:p>
        </w:tc>
      </w:tr>
      <w:tr w:rsidR="008D40DA" w:rsidRPr="00E77A8D" w14:paraId="1068AAED" w14:textId="77777777" w:rsidTr="00653EB6">
        <w:tc>
          <w:tcPr>
            <w:tcW w:w="5459" w:type="dxa"/>
            <w:gridSpan w:val="2"/>
            <w:shd w:val="clear" w:color="auto" w:fill="auto"/>
          </w:tcPr>
          <w:p w14:paraId="43EC5B00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E77A8D">
              <w:rPr>
                <w:rFonts w:ascii="Arial Narrow" w:hAnsi="Arial Narrow"/>
                <w:sz w:val="18"/>
                <w:szCs w:val="18"/>
              </w:rPr>
              <w:t>Date of data collection: [DD/MM/YYYY]</w:t>
            </w:r>
          </w:p>
        </w:tc>
        <w:tc>
          <w:tcPr>
            <w:tcW w:w="5588" w:type="dxa"/>
            <w:gridSpan w:val="2"/>
            <w:shd w:val="clear" w:color="auto" w:fill="auto"/>
          </w:tcPr>
          <w:p w14:paraId="5D6BECCF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E77A8D">
              <w:rPr>
                <w:rFonts w:ascii="Arial Narrow" w:hAnsi="Arial Narrow"/>
                <w:sz w:val="18"/>
                <w:szCs w:val="18"/>
              </w:rPr>
              <w:t>Survey start time: [</w:t>
            </w:r>
            <w:proofErr w:type="spellStart"/>
            <w:r w:rsidRPr="00E77A8D">
              <w:rPr>
                <w:rFonts w:ascii="Arial Narrow" w:hAnsi="Arial Narrow"/>
                <w:sz w:val="18"/>
                <w:szCs w:val="18"/>
              </w:rPr>
              <w:t>hh:mm</w:t>
            </w:r>
            <w:proofErr w:type="spellEnd"/>
            <w:r w:rsidRPr="00E77A8D">
              <w:rPr>
                <w:rFonts w:ascii="Arial Narrow" w:hAnsi="Arial Narrow"/>
                <w:sz w:val="18"/>
                <w:szCs w:val="18"/>
              </w:rPr>
              <w:t>]</w:t>
            </w:r>
          </w:p>
        </w:tc>
      </w:tr>
      <w:tr w:rsidR="008D40DA" w:rsidRPr="00E77A8D" w14:paraId="5DC87DC8" w14:textId="77777777" w:rsidTr="00653EB6">
        <w:tc>
          <w:tcPr>
            <w:tcW w:w="9413" w:type="dxa"/>
            <w:gridSpan w:val="3"/>
            <w:shd w:val="clear" w:color="auto" w:fill="D9D9D9" w:themeFill="background1" w:themeFillShade="D9"/>
          </w:tcPr>
          <w:p w14:paraId="1A7204E4" w14:textId="77777777" w:rsidR="008D40DA" w:rsidRPr="00941453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i/>
                <w:sz w:val="18"/>
                <w:szCs w:val="18"/>
              </w:rPr>
            </w:pPr>
            <w:r w:rsidRPr="00E77A8D">
              <w:rPr>
                <w:rFonts w:ascii="Arial Narrow" w:hAnsi="Arial Narrow"/>
                <w:b/>
                <w:sz w:val="18"/>
                <w:szCs w:val="18"/>
              </w:rPr>
              <w:t xml:space="preserve">ENUMERATOR NOTE: </w:t>
            </w:r>
            <w:r w:rsidRPr="00E77A8D">
              <w:rPr>
                <w:rFonts w:ascii="Arial Narrow" w:hAnsi="Arial Narrow" w:cs="Calibri"/>
                <w:color w:val="000000"/>
                <w:sz w:val="18"/>
                <w:szCs w:val="18"/>
              </w:rPr>
              <w:t>There is no R1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R</w:t>
            </w:r>
            <w:proofErr w:type="gramStart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.R</w:t>
            </w:r>
            <w:proofErr w:type="gram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  <w:r w:rsidRPr="00E77A8D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data for this household. Confirm that this is a new household.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23325A8C" w14:textId="77777777" w:rsidR="008D40DA" w:rsidRPr="00497FD0" w:rsidRDefault="008D40DA" w:rsidP="00653EB6">
            <w:pPr>
              <w:tabs>
                <w:tab w:val="left" w:pos="7290"/>
                <w:tab w:val="left" w:pos="7920"/>
              </w:tabs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ROGRAMMING NOTE</w:t>
            </w:r>
          </w:p>
        </w:tc>
      </w:tr>
      <w:tr w:rsidR="00C21367" w:rsidRPr="00E77A8D" w14:paraId="2C36CF30" w14:textId="77777777" w:rsidTr="00653EB6">
        <w:tc>
          <w:tcPr>
            <w:tcW w:w="1152" w:type="dxa"/>
          </w:tcPr>
          <w:p w14:paraId="3046F1B2" w14:textId="77777777" w:rsidR="00C21367" w:rsidRPr="00C21367" w:rsidRDefault="00C21367" w:rsidP="00C21367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C21367">
              <w:rPr>
                <w:rFonts w:ascii="Arial Narrow" w:hAnsi="Arial Narrow" w:cs="Calibri"/>
                <w:color w:val="000000"/>
                <w:sz w:val="18"/>
                <w:szCs w:val="18"/>
              </w:rPr>
              <w:t>hh.rslt</w:t>
            </w:r>
            <w:proofErr w:type="spellEnd"/>
            <w:proofErr w:type="gramEnd"/>
          </w:p>
          <w:p w14:paraId="78EB82E8" w14:textId="77777777" w:rsidR="00C21367" w:rsidRPr="00C21367" w:rsidRDefault="00C21367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307" w:type="dxa"/>
          </w:tcPr>
          <w:p w14:paraId="7E09F916" w14:textId="7D7C5BD0" w:rsidR="00C21367" w:rsidRPr="00C21367" w:rsidRDefault="00C21367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21367">
              <w:rPr>
                <w:rFonts w:ascii="Arial Narrow" w:hAnsi="Arial Narrow" w:cs="Calibri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3954" w:type="dxa"/>
          </w:tcPr>
          <w:p w14:paraId="5E92168E" w14:textId="77777777" w:rsidR="00C21367" w:rsidRPr="00C21367" w:rsidRDefault="00C21367" w:rsidP="00C21367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 w:rsidRPr="00C21367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1 = Completed </w:t>
            </w:r>
            <w:r w:rsidRPr="00C21367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2 = Entire household absent or no competent respondent at home</w:t>
            </w:r>
            <w:r w:rsidRPr="00C21367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3 = Survey completed, but child absent/unwilling for weight and height</w:t>
            </w:r>
            <w:r w:rsidRPr="00C21367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4 = Drop out (unwilling to participate further in the study)</w:t>
            </w:r>
          </w:p>
          <w:p w14:paraId="5FA5B61A" w14:textId="77777777" w:rsidR="00C21367" w:rsidRPr="00C21367" w:rsidRDefault="00C21367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</w:tcPr>
          <w:p w14:paraId="7348000C" w14:textId="77777777" w:rsidR="00C21367" w:rsidRDefault="00C21367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D40DA" w:rsidRPr="00E77A8D" w14:paraId="3C7DD88C" w14:textId="77777777" w:rsidTr="00653EB6">
        <w:tc>
          <w:tcPr>
            <w:tcW w:w="1152" w:type="dxa"/>
          </w:tcPr>
          <w:p w14:paraId="7F40D4BA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lastRenderedPageBreak/>
              <w:t>hh.respond</w:t>
            </w:r>
            <w:proofErr w:type="spellEnd"/>
          </w:p>
        </w:tc>
        <w:tc>
          <w:tcPr>
            <w:tcW w:w="4307" w:type="dxa"/>
          </w:tcPr>
          <w:p w14:paraId="752DE412" w14:textId="77777777" w:rsidR="008D40DA" w:rsidRDefault="008D40DA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elect the respondent</w:t>
            </w:r>
          </w:p>
        </w:tc>
        <w:tc>
          <w:tcPr>
            <w:tcW w:w="3954" w:type="dxa"/>
          </w:tcPr>
          <w:p w14:paraId="7C937428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[List of 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hh.m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]</w:t>
            </w:r>
          </w:p>
          <w:p w14:paraId="3FDC18D8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6 Other</w:t>
            </w:r>
          </w:p>
          <w:p w14:paraId="79B1E91D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77 NA </w:t>
            </w:r>
          </w:p>
        </w:tc>
        <w:tc>
          <w:tcPr>
            <w:tcW w:w="1634" w:type="dxa"/>
          </w:tcPr>
          <w:p w14:paraId="3948E4C9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377004" w:rsidRPr="00E77A8D" w14:paraId="074AFE6E" w14:textId="77777777" w:rsidTr="007E1D8A">
        <w:tc>
          <w:tcPr>
            <w:tcW w:w="9413" w:type="dxa"/>
            <w:gridSpan w:val="3"/>
          </w:tcPr>
          <w:p w14:paraId="19089472" w14:textId="77777777" w:rsidR="00377004" w:rsidRPr="00377004" w:rsidRDefault="00377004" w:rsidP="00377004">
            <w:pPr>
              <w:tabs>
                <w:tab w:val="left" w:pos="3855"/>
              </w:tabs>
              <w:rPr>
                <w:rFonts w:ascii="Arial Narrow" w:hAnsi="Arial Narrow"/>
                <w:b/>
                <w:sz w:val="18"/>
                <w:szCs w:val="18"/>
                <w:highlight w:val="lightGray"/>
              </w:rPr>
            </w:pPr>
            <w:r w:rsidRPr="00377004">
              <w:rPr>
                <w:rFonts w:ascii="Arial Narrow" w:hAnsi="Arial Narrow"/>
                <w:b/>
                <w:sz w:val="18"/>
                <w:szCs w:val="18"/>
                <w:highlight w:val="lightGray"/>
              </w:rPr>
              <w:t xml:space="preserve">SECTION B: Household Members </w:t>
            </w:r>
            <w:r w:rsidRPr="00377004">
              <w:rPr>
                <w:rFonts w:ascii="Arial Narrow" w:hAnsi="Arial Narrow"/>
                <w:b/>
                <w:sz w:val="18"/>
                <w:szCs w:val="18"/>
                <w:highlight w:val="lightGray"/>
              </w:rPr>
              <w:tab/>
            </w:r>
          </w:p>
          <w:p w14:paraId="1C184A16" w14:textId="7933A9CF" w:rsidR="00377004" w:rsidRP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  <w:highlight w:val="lightGray"/>
              </w:rPr>
            </w:pPr>
            <w:r w:rsidRPr="00377004">
              <w:rPr>
                <w:rFonts w:ascii="Arial Narrow" w:hAnsi="Arial Narrow"/>
                <w:sz w:val="18"/>
                <w:szCs w:val="18"/>
                <w:highlight w:val="lightGray"/>
              </w:rPr>
              <w:t>Repeat for all current household members</w:t>
            </w:r>
          </w:p>
        </w:tc>
        <w:tc>
          <w:tcPr>
            <w:tcW w:w="1634" w:type="dxa"/>
          </w:tcPr>
          <w:p w14:paraId="6ADEFADE" w14:textId="77777777" w:rsidR="00377004" w:rsidRP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  <w:highlight w:val="lightGray"/>
              </w:rPr>
            </w:pPr>
          </w:p>
        </w:tc>
      </w:tr>
      <w:tr w:rsidR="00377004" w:rsidRPr="00E77A8D" w14:paraId="42E21CF1" w14:textId="77777777" w:rsidTr="00653EB6">
        <w:tc>
          <w:tcPr>
            <w:tcW w:w="1152" w:type="dxa"/>
          </w:tcPr>
          <w:p w14:paraId="351900A6" w14:textId="4C7A6ECC" w:rsid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hh.dob</w:t>
            </w:r>
            <w:proofErr w:type="spellEnd"/>
          </w:p>
        </w:tc>
        <w:tc>
          <w:tcPr>
            <w:tcW w:w="4307" w:type="dxa"/>
          </w:tcPr>
          <w:p w14:paraId="1B3AA4F1" w14:textId="0FF97668" w:rsidR="00377004" w:rsidRDefault="00377004" w:rsidP="00377004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hat is [hh.name]’s date of birth?</w:t>
            </w:r>
          </w:p>
        </w:tc>
        <w:tc>
          <w:tcPr>
            <w:tcW w:w="3954" w:type="dxa"/>
          </w:tcPr>
          <w:p w14:paraId="33D673B7" w14:textId="77777777" w:rsid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521F5DE" w14:textId="77777777" w:rsid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377004" w:rsidRPr="00E77A8D" w14:paraId="2E863866" w14:textId="77777777" w:rsidTr="007E1D8A">
        <w:tc>
          <w:tcPr>
            <w:tcW w:w="1152" w:type="dxa"/>
          </w:tcPr>
          <w:p w14:paraId="41766B6D" w14:textId="77777777" w:rsidR="00377004" w:rsidRPr="00377004" w:rsidRDefault="00377004" w:rsidP="00377004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wom.edu4</w:t>
            </w:r>
          </w:p>
          <w:p w14:paraId="2EAECE2B" w14:textId="77777777" w:rsidR="00377004" w:rsidRP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307" w:type="dxa"/>
            <w:vAlign w:val="center"/>
          </w:tcPr>
          <w:p w14:paraId="03280358" w14:textId="4C37B16D" w:rsidR="00377004" w:rsidRPr="00377004" w:rsidRDefault="00377004" w:rsidP="00377004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[Female caregiver education, categorical]</w:t>
            </w:r>
          </w:p>
        </w:tc>
        <w:tc>
          <w:tcPr>
            <w:tcW w:w="3954" w:type="dxa"/>
          </w:tcPr>
          <w:p w14:paraId="3114F187" w14:textId="0F9E814F" w:rsidR="00377004" w:rsidRP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1 = &lt;1 </w:t>
            </w:r>
            <w:proofErr w:type="spellStart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yr</w:t>
            </w:r>
            <w:proofErr w:type="spellEnd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complete</w:t>
            </w:r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 xml:space="preserve">2 = Completed primary (&gt;=4 </w:t>
            </w:r>
            <w:proofErr w:type="spellStart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yrs</w:t>
            </w:r>
            <w:proofErr w:type="spellEnd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 xml:space="preserve">3 = Completed secondary (10 </w:t>
            </w:r>
            <w:proofErr w:type="spellStart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yrs</w:t>
            </w:r>
            <w:proofErr w:type="spellEnd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 xml:space="preserve">4 = More than secondary (&gt;10 </w:t>
            </w:r>
            <w:proofErr w:type="spellStart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yrs</w:t>
            </w:r>
            <w:proofErr w:type="spellEnd"/>
            <w:r w:rsidRPr="00377004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14:paraId="0B82A87B" w14:textId="77777777" w:rsidR="00377004" w:rsidRDefault="00377004" w:rsidP="00377004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A61BD" w:rsidRPr="00E77A8D" w14:paraId="3CC86D5B" w14:textId="77777777" w:rsidTr="007E1D8A">
        <w:tc>
          <w:tcPr>
            <w:tcW w:w="1152" w:type="dxa"/>
          </w:tcPr>
          <w:p w14:paraId="73A4986D" w14:textId="77777777" w:rsidR="00EA61BD" w:rsidRPr="00EA61BD" w:rsidRDefault="00EA61BD" w:rsidP="00EA61BD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EA61BD">
              <w:rPr>
                <w:rFonts w:ascii="Arial Narrow" w:hAnsi="Arial Narrow" w:cs="Calibri"/>
                <w:color w:val="000000"/>
                <w:sz w:val="18"/>
                <w:szCs w:val="18"/>
              </w:rPr>
              <w:t>hh.relig</w:t>
            </w:r>
            <w:proofErr w:type="gramEnd"/>
            <w:r w:rsidRPr="00EA61BD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  <w:p w14:paraId="4428C0C9" w14:textId="77777777" w:rsidR="00EA61BD" w:rsidRPr="00EA61BD" w:rsidRDefault="00EA61BD" w:rsidP="00EA61BD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vAlign w:val="center"/>
          </w:tcPr>
          <w:p w14:paraId="6A78B4F6" w14:textId="630878EF" w:rsidR="00EA61BD" w:rsidRPr="00EA61BD" w:rsidRDefault="00EA61BD" w:rsidP="00EA61BD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A61BD">
              <w:rPr>
                <w:rFonts w:ascii="Arial Narrow" w:hAnsi="Arial Narrow" w:cs="Calibri"/>
                <w:color w:val="000000"/>
                <w:sz w:val="18"/>
                <w:szCs w:val="18"/>
              </w:rPr>
              <w:t>[Religion, binary]</w:t>
            </w:r>
          </w:p>
        </w:tc>
        <w:tc>
          <w:tcPr>
            <w:tcW w:w="3954" w:type="dxa"/>
          </w:tcPr>
          <w:p w14:paraId="33C32852" w14:textId="57145731" w:rsidR="00EA61BD" w:rsidRPr="00EA61BD" w:rsidRDefault="00EA61BD" w:rsidP="00EA61BD">
            <w:pPr>
              <w:tabs>
                <w:tab w:val="left" w:pos="7290"/>
                <w:tab w:val="left" w:pos="7920"/>
              </w:tabs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A61BD">
              <w:rPr>
                <w:rFonts w:ascii="Arial Narrow" w:hAnsi="Arial Narrow" w:cs="Calibri"/>
                <w:color w:val="000000"/>
                <w:sz w:val="18"/>
                <w:szCs w:val="18"/>
              </w:rPr>
              <w:t>0= Other/Christian</w:t>
            </w:r>
            <w:r w:rsidRPr="00EA61BD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1= Hindu</w:t>
            </w:r>
          </w:p>
        </w:tc>
        <w:tc>
          <w:tcPr>
            <w:tcW w:w="1634" w:type="dxa"/>
          </w:tcPr>
          <w:p w14:paraId="60EE9B4B" w14:textId="77777777" w:rsidR="00EA61BD" w:rsidRDefault="00EA61BD" w:rsidP="00EA61BD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F52AB" w:rsidRPr="00E77A8D" w14:paraId="1332E41D" w14:textId="77777777" w:rsidTr="007E1D8A">
        <w:tc>
          <w:tcPr>
            <w:tcW w:w="1152" w:type="dxa"/>
          </w:tcPr>
          <w:p w14:paraId="1D946006" w14:textId="77777777" w:rsidR="008F52AB" w:rsidRPr="008F52AB" w:rsidRDefault="008F52AB" w:rsidP="008F52AB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>hh.pov</w:t>
            </w:r>
            <w:proofErr w:type="spellEnd"/>
          </w:p>
          <w:p w14:paraId="0C8B629B" w14:textId="77777777" w:rsidR="008F52AB" w:rsidRPr="008F52AB" w:rsidRDefault="008F52AB" w:rsidP="008F52AB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vAlign w:val="center"/>
          </w:tcPr>
          <w:p w14:paraId="5A529D10" w14:textId="0E836D8C" w:rsidR="008F52AB" w:rsidRPr="008F52AB" w:rsidRDefault="008F52AB" w:rsidP="008F52AB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[Combined </w:t>
            </w:r>
            <w:proofErr w:type="spellStart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>GoI</w:t>
            </w:r>
            <w:proofErr w:type="spellEnd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poverty card]</w:t>
            </w:r>
          </w:p>
        </w:tc>
        <w:tc>
          <w:tcPr>
            <w:tcW w:w="3954" w:type="dxa"/>
          </w:tcPr>
          <w:p w14:paraId="2E6056F7" w14:textId="630E4CA7" w:rsidR="008F52AB" w:rsidRPr="008F52AB" w:rsidRDefault="008F52AB" w:rsidP="008F52AB">
            <w:pPr>
              <w:tabs>
                <w:tab w:val="left" w:pos="7290"/>
                <w:tab w:val="left" w:pos="7920"/>
              </w:tabs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1= </w:t>
            </w:r>
            <w:proofErr w:type="spellStart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>Antodaya</w:t>
            </w:r>
            <w:proofErr w:type="spellEnd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HH income &lt;</w:t>
            </w:r>
            <w:proofErr w:type="spellStart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>Rs</w:t>
            </w:r>
            <w:proofErr w:type="spellEnd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50/</w:t>
            </w:r>
            <w:proofErr w:type="spellStart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>mo</w:t>
            </w:r>
            <w:proofErr w:type="spellEnd"/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2= BPL</w:t>
            </w:r>
            <w:r w:rsidRPr="008F52AB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3= Neither card</w:t>
            </w:r>
          </w:p>
        </w:tc>
        <w:tc>
          <w:tcPr>
            <w:tcW w:w="1634" w:type="dxa"/>
          </w:tcPr>
          <w:p w14:paraId="40F507A4" w14:textId="77777777" w:rsidR="008F52AB" w:rsidRDefault="008F52AB" w:rsidP="008F52AB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F2F99" w:rsidRPr="00E77A8D" w14:paraId="3C9BE214" w14:textId="77777777" w:rsidTr="007E1D8A">
        <w:tc>
          <w:tcPr>
            <w:tcW w:w="1152" w:type="dxa"/>
          </w:tcPr>
          <w:p w14:paraId="763ACCA2" w14:textId="77777777" w:rsidR="00DF2F99" w:rsidRPr="00DF2F99" w:rsidRDefault="00DF2F99" w:rsidP="00DF2F99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>hh.ant</w:t>
            </w:r>
            <w:proofErr w:type="spellEnd"/>
          </w:p>
          <w:p w14:paraId="4F516263" w14:textId="77777777" w:rsidR="00DF2F99" w:rsidRPr="00DF2F99" w:rsidRDefault="00DF2F99" w:rsidP="00DF2F99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vAlign w:val="center"/>
          </w:tcPr>
          <w:p w14:paraId="00384683" w14:textId="2327769D" w:rsidR="00DF2F99" w:rsidRPr="00DF2F99" w:rsidRDefault="00DF2F99" w:rsidP="00DF2F99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Do you have an </w:t>
            </w:r>
            <w:proofErr w:type="spellStart"/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>Antodaya</w:t>
            </w:r>
            <w:proofErr w:type="spellEnd"/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card?</w:t>
            </w:r>
          </w:p>
        </w:tc>
        <w:tc>
          <w:tcPr>
            <w:tcW w:w="3954" w:type="dxa"/>
          </w:tcPr>
          <w:p w14:paraId="09F5BB34" w14:textId="3BFE1B0F" w:rsidR="00DF2F99" w:rsidRPr="00DF2F99" w:rsidRDefault="00DF2F99" w:rsidP="00DF2F99">
            <w:pPr>
              <w:tabs>
                <w:tab w:val="left" w:pos="7290"/>
                <w:tab w:val="left" w:pos="7920"/>
              </w:tabs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>1 = Yes, verified</w:t>
            </w: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2 = Yes</w:t>
            </w: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3 = No</w:t>
            </w: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99 = Don't know</w:t>
            </w:r>
          </w:p>
        </w:tc>
        <w:tc>
          <w:tcPr>
            <w:tcW w:w="1634" w:type="dxa"/>
          </w:tcPr>
          <w:p w14:paraId="331B626E" w14:textId="77777777" w:rsidR="00DF2F99" w:rsidRDefault="00DF2F99" w:rsidP="00DF2F99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F2F99" w:rsidRPr="00E77A8D" w14:paraId="35DB5A5D" w14:textId="77777777" w:rsidTr="007E1D8A">
        <w:tc>
          <w:tcPr>
            <w:tcW w:w="1152" w:type="dxa"/>
          </w:tcPr>
          <w:p w14:paraId="12A43BD0" w14:textId="77777777" w:rsidR="00DF2F99" w:rsidRPr="00DF2F99" w:rsidRDefault="00DF2F99" w:rsidP="00DF2F99">
            <w:pPr>
              <w:rPr>
                <w:rFonts w:ascii="Arial Narrow" w:hAnsi="Arial Narrow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>hh.bpl</w:t>
            </w:r>
            <w:proofErr w:type="spellEnd"/>
          </w:p>
          <w:p w14:paraId="7943BE5B" w14:textId="77777777" w:rsidR="00DF2F99" w:rsidRPr="00DF2F99" w:rsidRDefault="00DF2F99" w:rsidP="00DF2F99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vAlign w:val="center"/>
          </w:tcPr>
          <w:p w14:paraId="36EAA2D1" w14:textId="778BD54E" w:rsidR="00DF2F99" w:rsidRPr="00DF2F99" w:rsidRDefault="00DF2F99" w:rsidP="00DF2F99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>Do you have a BPL card?</w:t>
            </w:r>
          </w:p>
        </w:tc>
        <w:tc>
          <w:tcPr>
            <w:tcW w:w="3954" w:type="dxa"/>
          </w:tcPr>
          <w:p w14:paraId="62750C35" w14:textId="4A8311FD" w:rsidR="00DF2F99" w:rsidRPr="00DF2F99" w:rsidRDefault="00DF2F99" w:rsidP="00DF2F99">
            <w:pPr>
              <w:tabs>
                <w:tab w:val="left" w:pos="7290"/>
                <w:tab w:val="left" w:pos="7920"/>
              </w:tabs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t>1 = Yes, verified</w:t>
            </w: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2 = Yes</w:t>
            </w: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3 = No</w:t>
            </w:r>
            <w:r w:rsidRPr="00DF2F99">
              <w:rPr>
                <w:rFonts w:ascii="Arial Narrow" w:hAnsi="Arial Narrow" w:cs="Calibri"/>
                <w:color w:val="000000"/>
                <w:sz w:val="18"/>
                <w:szCs w:val="18"/>
              </w:rPr>
              <w:br/>
              <w:t>99 = Don't know</w:t>
            </w:r>
          </w:p>
        </w:tc>
        <w:tc>
          <w:tcPr>
            <w:tcW w:w="1634" w:type="dxa"/>
          </w:tcPr>
          <w:p w14:paraId="3F6236C1" w14:textId="77777777" w:rsidR="00DF2F99" w:rsidRDefault="00DF2F99" w:rsidP="00DF2F99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D40DA" w:rsidRPr="00E77A8D" w14:paraId="781CF227" w14:textId="77777777" w:rsidTr="00653EB6">
        <w:tc>
          <w:tcPr>
            <w:tcW w:w="9413" w:type="dxa"/>
            <w:gridSpan w:val="3"/>
            <w:shd w:val="clear" w:color="auto" w:fill="D9D9D9" w:themeFill="background1" w:themeFillShade="D9"/>
          </w:tcPr>
          <w:p w14:paraId="42E9516B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ECTION F: Household Activities</w:t>
            </w:r>
          </w:p>
          <w:p w14:paraId="0BE5588E" w14:textId="77777777" w:rsidR="008D40DA" w:rsidRPr="00DC2BBC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ow I’d like to ask you some questions about your participation in certain types of activities.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7882FB87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Answer Section F if </w:t>
            </w:r>
            <w:proofErr w:type="spellStart"/>
            <w:proofErr w:type="gramStart"/>
            <w:r>
              <w:rPr>
                <w:rFonts w:ascii="Arial Narrow" w:hAnsi="Arial Narrow"/>
                <w:sz w:val="18"/>
                <w:szCs w:val="18"/>
              </w:rPr>
              <w:t>hh.respond</w:t>
            </w:r>
            <w:proofErr w:type="spellEnd"/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is </w:t>
            </w:r>
          </w:p>
          <w:p w14:paraId="53F84FDF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OT 77</w:t>
            </w:r>
          </w:p>
        </w:tc>
      </w:tr>
      <w:tr w:rsidR="008D40DA" w:rsidRPr="00E77A8D" w14:paraId="088A1B08" w14:textId="77777777" w:rsidTr="00653EB6">
        <w:tc>
          <w:tcPr>
            <w:tcW w:w="1152" w:type="dxa"/>
          </w:tcPr>
          <w:p w14:paraId="5508285C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3.01</w:t>
            </w:r>
          </w:p>
        </w:tc>
        <w:tc>
          <w:tcPr>
            <w:tcW w:w="4307" w:type="dxa"/>
          </w:tcPr>
          <w:p w14:paraId="35013F45" w14:textId="77777777" w:rsidR="008D40DA" w:rsidRDefault="008D40DA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C2BBC">
              <w:rPr>
                <w:rFonts w:ascii="Arial Narrow" w:hAnsi="Arial Narrow" w:cs="Calibri"/>
                <w:color w:val="000000"/>
                <w:sz w:val="18"/>
                <w:szCs w:val="18"/>
              </w:rPr>
              <w:t>Who usually makes decisions about healthcare for yourself: you, someone else, or you and someone else decide jointly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3954" w:type="dxa"/>
          </w:tcPr>
          <w:p w14:paraId="0BE4F87C" w14:textId="77777777" w:rsidR="008D40DA" w:rsidRPr="00DC2BBC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1  </w:t>
            </w:r>
            <w:r w:rsidRPr="00DC2BBC">
              <w:rPr>
                <w:rFonts w:ascii="Arial Narrow" w:hAnsi="Arial Narrow"/>
                <w:sz w:val="18"/>
                <w:szCs w:val="18"/>
              </w:rPr>
              <w:t>Self</w:t>
            </w:r>
            <w:proofErr w:type="gramEnd"/>
            <w:r w:rsidRPr="00DC2BBC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  <w:p w14:paraId="6A1D6C49" w14:textId="77777777" w:rsidR="008D40DA" w:rsidRPr="00DC2BBC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2  </w:t>
            </w:r>
            <w:r w:rsidRPr="00DC2BBC">
              <w:rPr>
                <w:rFonts w:ascii="Arial Narrow" w:hAnsi="Arial Narrow"/>
                <w:sz w:val="18"/>
                <w:szCs w:val="18"/>
              </w:rPr>
              <w:t>Someone</w:t>
            </w:r>
            <w:proofErr w:type="gramEnd"/>
            <w:r w:rsidRPr="00DC2BBC">
              <w:rPr>
                <w:rFonts w:ascii="Arial Narrow" w:hAnsi="Arial Narrow"/>
                <w:sz w:val="18"/>
                <w:szCs w:val="18"/>
              </w:rPr>
              <w:t xml:space="preserve"> else</w:t>
            </w:r>
          </w:p>
          <w:p w14:paraId="05D0120D" w14:textId="77777777" w:rsidR="008D40DA" w:rsidRPr="00DC2BBC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3  </w:t>
            </w:r>
            <w:r w:rsidRPr="00DC2BBC">
              <w:rPr>
                <w:rFonts w:ascii="Arial Narrow" w:hAnsi="Arial Narrow"/>
                <w:sz w:val="18"/>
                <w:szCs w:val="18"/>
              </w:rPr>
              <w:t>Self</w:t>
            </w:r>
            <w:proofErr w:type="gramEnd"/>
            <w:r w:rsidRPr="00DC2BBC">
              <w:rPr>
                <w:rFonts w:ascii="Arial Narrow" w:hAnsi="Arial Narrow"/>
                <w:sz w:val="18"/>
                <w:szCs w:val="18"/>
              </w:rPr>
              <w:t xml:space="preserve"> and someone else decide jointly</w:t>
            </w:r>
          </w:p>
          <w:p w14:paraId="1A5134EC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98 </w:t>
            </w:r>
            <w:r w:rsidRPr="00DC2BBC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634" w:type="dxa"/>
          </w:tcPr>
          <w:p w14:paraId="3867FE0D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D40DA" w:rsidRPr="00E77A8D" w14:paraId="707203C5" w14:textId="77777777" w:rsidTr="00653EB6">
        <w:tc>
          <w:tcPr>
            <w:tcW w:w="1152" w:type="dxa"/>
          </w:tcPr>
          <w:p w14:paraId="419FA7E7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6.02</w:t>
            </w:r>
          </w:p>
        </w:tc>
        <w:tc>
          <w:tcPr>
            <w:tcW w:w="4307" w:type="dxa"/>
          </w:tcPr>
          <w:p w14:paraId="24F92FCC" w14:textId="77777777" w:rsidR="008D40DA" w:rsidRDefault="008D40DA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How often do you go to the market/ </w:t>
            </w:r>
            <w:proofErr w:type="spellStart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haat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 bazaar?</w:t>
            </w:r>
          </w:p>
        </w:tc>
        <w:tc>
          <w:tcPr>
            <w:tcW w:w="3954" w:type="dxa"/>
          </w:tcPr>
          <w:p w14:paraId="06AB67A6" w14:textId="77777777" w:rsidR="008D40DA" w:rsidRPr="00F50714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1  </w:t>
            </w:r>
            <w:r w:rsidRPr="00F50714">
              <w:rPr>
                <w:rFonts w:ascii="Arial Narrow" w:hAnsi="Arial Narrow"/>
                <w:sz w:val="18"/>
                <w:szCs w:val="18"/>
              </w:rPr>
              <w:t>Every</w:t>
            </w:r>
            <w:proofErr w:type="gramEnd"/>
            <w:r w:rsidRPr="00F50714">
              <w:rPr>
                <w:rFonts w:ascii="Arial Narrow" w:hAnsi="Arial Narrow"/>
                <w:sz w:val="18"/>
                <w:szCs w:val="18"/>
              </w:rPr>
              <w:t xml:space="preserve"> day</w:t>
            </w:r>
          </w:p>
          <w:p w14:paraId="78B40A2B" w14:textId="77777777" w:rsidR="008D40DA" w:rsidRPr="00F50714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2  </w:t>
            </w:r>
            <w:r w:rsidRPr="00F50714">
              <w:rPr>
                <w:rFonts w:ascii="Arial Narrow" w:hAnsi="Arial Narrow"/>
                <w:sz w:val="18"/>
                <w:szCs w:val="18"/>
              </w:rPr>
              <w:t>Every</w:t>
            </w:r>
            <w:proofErr w:type="gramEnd"/>
            <w:r w:rsidRPr="00F50714">
              <w:rPr>
                <w:rFonts w:ascii="Arial Narrow" w:hAnsi="Arial Narrow"/>
                <w:sz w:val="18"/>
                <w:szCs w:val="18"/>
              </w:rPr>
              <w:t xml:space="preserve"> week at least once</w:t>
            </w:r>
          </w:p>
          <w:p w14:paraId="2DF6FCAC" w14:textId="77777777" w:rsidR="008D40DA" w:rsidRPr="00F50714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3  </w:t>
            </w:r>
            <w:r w:rsidRPr="00F50714">
              <w:rPr>
                <w:rFonts w:ascii="Arial Narrow" w:hAnsi="Arial Narrow"/>
                <w:sz w:val="18"/>
                <w:szCs w:val="18"/>
              </w:rPr>
              <w:t>Every</w:t>
            </w:r>
            <w:proofErr w:type="gramEnd"/>
            <w:r w:rsidRPr="00F50714">
              <w:rPr>
                <w:rFonts w:ascii="Arial Narrow" w:hAnsi="Arial Narrow"/>
                <w:sz w:val="18"/>
                <w:szCs w:val="18"/>
              </w:rPr>
              <w:t xml:space="preserve"> two weeks at least once</w:t>
            </w:r>
          </w:p>
          <w:p w14:paraId="77481F6F" w14:textId="77777777" w:rsidR="008D40DA" w:rsidRPr="00F50714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4  </w:t>
            </w:r>
            <w:r w:rsidRPr="00F50714">
              <w:rPr>
                <w:rFonts w:ascii="Arial Narrow" w:hAnsi="Arial Narrow"/>
                <w:sz w:val="18"/>
                <w:szCs w:val="18"/>
              </w:rPr>
              <w:t>Every</w:t>
            </w:r>
            <w:proofErr w:type="gramEnd"/>
            <w:r w:rsidRPr="00F50714">
              <w:rPr>
                <w:rFonts w:ascii="Arial Narrow" w:hAnsi="Arial Narrow"/>
                <w:sz w:val="18"/>
                <w:szCs w:val="18"/>
              </w:rPr>
              <w:t xml:space="preserve"> month at least once</w:t>
            </w:r>
          </w:p>
          <w:p w14:paraId="24EAD412" w14:textId="77777777" w:rsidR="008D40DA" w:rsidRPr="00F50714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 xml:space="preserve">5  </w:t>
            </w:r>
            <w:r w:rsidRPr="00F50714">
              <w:rPr>
                <w:rFonts w:ascii="Arial Narrow" w:hAnsi="Arial Narrow"/>
                <w:sz w:val="18"/>
                <w:szCs w:val="18"/>
              </w:rPr>
              <w:t>Less</w:t>
            </w:r>
            <w:proofErr w:type="gramEnd"/>
            <w:r w:rsidRPr="00F50714">
              <w:rPr>
                <w:rFonts w:ascii="Arial Narrow" w:hAnsi="Arial Narrow"/>
                <w:sz w:val="18"/>
                <w:szCs w:val="18"/>
              </w:rPr>
              <w:t xml:space="preserve"> than once a month</w:t>
            </w:r>
          </w:p>
          <w:p w14:paraId="5FD67BFF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6  </w:t>
            </w:r>
            <w:r w:rsidRPr="00F50714">
              <w:rPr>
                <w:rFonts w:ascii="Arial Narrow" w:hAnsi="Arial Narrow"/>
                <w:sz w:val="18"/>
                <w:szCs w:val="18"/>
              </w:rPr>
              <w:t>Never</w:t>
            </w:r>
          </w:p>
        </w:tc>
        <w:tc>
          <w:tcPr>
            <w:tcW w:w="1634" w:type="dxa"/>
          </w:tcPr>
          <w:p w14:paraId="425FCE16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D40DA" w:rsidRPr="00E77A8D" w14:paraId="707E276C" w14:textId="77777777" w:rsidTr="00653EB6">
        <w:tc>
          <w:tcPr>
            <w:tcW w:w="9413" w:type="dxa"/>
            <w:gridSpan w:val="3"/>
            <w:shd w:val="clear" w:color="auto" w:fill="BFBFBF" w:themeFill="background1" w:themeFillShade="BF"/>
          </w:tcPr>
          <w:p w14:paraId="2A921B61" w14:textId="77777777" w:rsidR="008D40DA" w:rsidRPr="00064FB4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ECTION H: Household Water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4231184D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D40DA" w:rsidRPr="00E77A8D" w14:paraId="1634CF0F" w14:textId="77777777" w:rsidTr="00653EB6">
        <w:tc>
          <w:tcPr>
            <w:tcW w:w="1152" w:type="dxa"/>
          </w:tcPr>
          <w:p w14:paraId="3E8BEC8C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hh.rslt</w:t>
            </w:r>
            <w:proofErr w:type="spellEnd"/>
          </w:p>
        </w:tc>
        <w:tc>
          <w:tcPr>
            <w:tcW w:w="4307" w:type="dxa"/>
          </w:tcPr>
          <w:p w14:paraId="18FE8E74" w14:textId="77777777" w:rsidR="008D40DA" w:rsidRDefault="008D40DA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Result</w:t>
            </w:r>
          </w:p>
          <w:p w14:paraId="78ABB893" w14:textId="77777777" w:rsidR="008D40DA" w:rsidRDefault="008D40DA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6ED4E7B2" w14:textId="77777777" w:rsidR="008D40DA" w:rsidRPr="006211ED" w:rsidRDefault="008D40DA" w:rsidP="00653EB6">
            <w:pPr>
              <w:tabs>
                <w:tab w:val="left" w:pos="2175"/>
              </w:tabs>
              <w:rPr>
                <w:rFonts w:ascii="Arial Narrow" w:hAnsi="Arial Narrow"/>
                <w:i/>
                <w:sz w:val="18"/>
                <w:szCs w:val="18"/>
              </w:rPr>
            </w:pPr>
            <w:r w:rsidRPr="006211ED">
              <w:rPr>
                <w:rFonts w:ascii="Arial Narrow" w:hAnsi="Arial Narrow" w:cs="Nirmala UI"/>
                <w:i/>
                <w:color w:val="000000"/>
                <w:sz w:val="18"/>
                <w:szCs w:val="18"/>
              </w:rPr>
              <w:t xml:space="preserve">Hint: </w:t>
            </w:r>
            <w:r w:rsidRPr="006211ED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211ED"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  <w:t>Do not designate household as 'Drop out' until a supervisor returns to the household and confirms that they are dropouts</w:t>
            </w:r>
          </w:p>
          <w:p w14:paraId="78C98116" w14:textId="77777777" w:rsidR="008D40DA" w:rsidRPr="00C25F71" w:rsidRDefault="008D40DA" w:rsidP="00653EB6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954" w:type="dxa"/>
          </w:tcPr>
          <w:p w14:paraId="656A18B5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>1  Completed</w:t>
            </w:r>
            <w:proofErr w:type="gramEnd"/>
          </w:p>
          <w:p w14:paraId="3242D15D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>2  Entire</w:t>
            </w:r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household absent or no competent respondent at home</w:t>
            </w:r>
          </w:p>
          <w:p w14:paraId="4866AF0E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>3  Survey</w:t>
            </w:r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completed, but child absent/unwilling for weight and height</w:t>
            </w:r>
          </w:p>
          <w:p w14:paraId="265696DC" w14:textId="77777777" w:rsidR="008D40DA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>
              <w:rPr>
                <w:rFonts w:ascii="Arial Narrow" w:hAnsi="Arial Narrow"/>
                <w:sz w:val="18"/>
                <w:szCs w:val="18"/>
              </w:rPr>
              <w:t>4  Drop</w:t>
            </w:r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out (unwilling to participate further in the study)</w:t>
            </w:r>
          </w:p>
          <w:p w14:paraId="62E6498A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5  Other</w:t>
            </w:r>
          </w:p>
        </w:tc>
        <w:tc>
          <w:tcPr>
            <w:tcW w:w="1634" w:type="dxa"/>
          </w:tcPr>
          <w:p w14:paraId="37A0283F" w14:textId="77777777" w:rsidR="008D40DA" w:rsidRPr="00E77A8D" w:rsidRDefault="008D40DA" w:rsidP="00653EB6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02F82195" w14:textId="77777777" w:rsidR="008D40DA" w:rsidRDefault="008D40DA" w:rsidP="008D40DA"/>
    <w:p w14:paraId="61B40C76" w14:textId="29059FE7" w:rsidR="008D40DA" w:rsidRDefault="008D40DA" w:rsidP="008D40DA"/>
    <w:p w14:paraId="57D41E5C" w14:textId="7F9D8729" w:rsidR="00E11913" w:rsidRDefault="00E11913" w:rsidP="008D40DA"/>
    <w:p w14:paraId="670098FF" w14:textId="77777777" w:rsidR="00E11913" w:rsidRPr="0062235E" w:rsidRDefault="00E11913" w:rsidP="00E11913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22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HM survey.</w:t>
      </w:r>
    </w:p>
    <w:tbl>
      <w:tblPr>
        <w:tblStyle w:val="TableGrid"/>
        <w:tblW w:w="11047" w:type="dxa"/>
        <w:tblInd w:w="-792" w:type="dxa"/>
        <w:tblLook w:val="04A0" w:firstRow="1" w:lastRow="0" w:firstColumn="1" w:lastColumn="0" w:noHBand="0" w:noVBand="1"/>
      </w:tblPr>
      <w:tblGrid>
        <w:gridCol w:w="1152"/>
        <w:gridCol w:w="4307"/>
        <w:gridCol w:w="3954"/>
        <w:gridCol w:w="1634"/>
      </w:tblGrid>
      <w:tr w:rsidR="00E11913" w:rsidRPr="00643E98" w14:paraId="49145DFC" w14:textId="77777777" w:rsidTr="007E1D8A">
        <w:tc>
          <w:tcPr>
            <w:tcW w:w="11047" w:type="dxa"/>
            <w:gridSpan w:val="4"/>
            <w:shd w:val="clear" w:color="auto" w:fill="FFFFFF" w:themeFill="background1"/>
          </w:tcPr>
          <w:p w14:paraId="1CFA4AC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</w:rPr>
            </w:pPr>
            <w:r w:rsidRPr="00643E98">
              <w:rPr>
                <w:rFonts w:ascii="Arial Narrow" w:hAnsi="Arial Narrow"/>
                <w:b/>
              </w:rPr>
              <w:t>MHM/SS Survey</w:t>
            </w:r>
          </w:p>
        </w:tc>
      </w:tr>
      <w:tr w:rsidR="00E11913" w:rsidRPr="00643E98" w14:paraId="4A7BAC45" w14:textId="77777777" w:rsidTr="007E1D8A">
        <w:tc>
          <w:tcPr>
            <w:tcW w:w="11047" w:type="dxa"/>
            <w:gridSpan w:val="4"/>
            <w:shd w:val="clear" w:color="auto" w:fill="D9D9D9" w:themeFill="background1" w:themeFillShade="D9"/>
          </w:tcPr>
          <w:p w14:paraId="2D66594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>SECTION A: Eligibility &amp; Demographics</w:t>
            </w:r>
          </w:p>
        </w:tc>
      </w:tr>
      <w:tr w:rsidR="00E11913" w:rsidRPr="00643E98" w14:paraId="7C598865" w14:textId="77777777" w:rsidTr="007E1D8A">
        <w:tc>
          <w:tcPr>
            <w:tcW w:w="5459" w:type="dxa"/>
            <w:gridSpan w:val="2"/>
            <w:shd w:val="clear" w:color="auto" w:fill="auto"/>
          </w:tcPr>
          <w:p w14:paraId="058CA4B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Village ID:  __  </w:t>
            </w:r>
          </w:p>
          <w:p w14:paraId="7F98C00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220C80F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Hint: 1-90</w:t>
            </w:r>
          </w:p>
          <w:p w14:paraId="54BBB60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40431CE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 xml:space="preserve">CODING NOTE: </w:t>
            </w:r>
            <w:r w:rsidRPr="00643E98">
              <w:rPr>
                <w:rFonts w:ascii="Arial Narrow" w:hAnsi="Arial Narrow"/>
                <w:sz w:val="18"/>
                <w:szCs w:val="18"/>
              </w:rPr>
              <w:t>Must be between 1 – 90.</w:t>
            </w:r>
          </w:p>
        </w:tc>
        <w:tc>
          <w:tcPr>
            <w:tcW w:w="5588" w:type="dxa"/>
            <w:gridSpan w:val="2"/>
            <w:shd w:val="clear" w:color="auto" w:fill="auto"/>
          </w:tcPr>
          <w:p w14:paraId="69B7EAF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Household ID:  __ </w:t>
            </w:r>
          </w:p>
          <w:p w14:paraId="4FBE9A1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5E2953D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Hint: 1-999</w:t>
            </w:r>
          </w:p>
          <w:p w14:paraId="72816A5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69DA722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 xml:space="preserve">CODING NOTE: </w:t>
            </w:r>
            <w:r w:rsidRPr="00643E98">
              <w:rPr>
                <w:rFonts w:ascii="Arial Narrow" w:hAnsi="Arial Narrow"/>
                <w:sz w:val="18"/>
                <w:szCs w:val="18"/>
              </w:rPr>
              <w:t>Must be between 1 - 999</w:t>
            </w:r>
          </w:p>
        </w:tc>
      </w:tr>
      <w:tr w:rsidR="00E11913" w:rsidRPr="00643E98" w14:paraId="76362830" w14:textId="77777777" w:rsidTr="007E1D8A">
        <w:tc>
          <w:tcPr>
            <w:tcW w:w="5459" w:type="dxa"/>
            <w:gridSpan w:val="2"/>
            <w:shd w:val="clear" w:color="auto" w:fill="auto"/>
          </w:tcPr>
          <w:p w14:paraId="11D2892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Date of data collection: [DD/MM/YYYY]</w:t>
            </w:r>
          </w:p>
        </w:tc>
        <w:tc>
          <w:tcPr>
            <w:tcW w:w="5588" w:type="dxa"/>
            <w:gridSpan w:val="2"/>
            <w:shd w:val="clear" w:color="auto" w:fill="auto"/>
          </w:tcPr>
          <w:p w14:paraId="54E527D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urvey start time: [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hh:mm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>]</w:t>
            </w:r>
          </w:p>
        </w:tc>
      </w:tr>
      <w:tr w:rsidR="00E11913" w:rsidRPr="00643E98" w14:paraId="06BF9409" w14:textId="77777777" w:rsidTr="007E1D8A">
        <w:tc>
          <w:tcPr>
            <w:tcW w:w="9413" w:type="dxa"/>
            <w:gridSpan w:val="3"/>
            <w:shd w:val="clear" w:color="auto" w:fill="D9D9D9" w:themeFill="background1" w:themeFillShade="D9"/>
          </w:tcPr>
          <w:p w14:paraId="16B0A56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i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 xml:space="preserve">ENUMERATOR NOTE: </w:t>
            </w: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There is no R1/R</w:t>
            </w:r>
            <w:proofErr w:type="gramStart"/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2.R</w:t>
            </w:r>
            <w:proofErr w:type="gramEnd"/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3 data for this household. Confirm that this is a new household.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1C67D3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>PROGRAMMING NOTE</w:t>
            </w:r>
          </w:p>
        </w:tc>
      </w:tr>
      <w:tr w:rsidR="00E11913" w:rsidRPr="00643E98" w14:paraId="02D23690" w14:textId="77777777" w:rsidTr="007E1D8A">
        <w:tc>
          <w:tcPr>
            <w:tcW w:w="1152" w:type="dxa"/>
          </w:tcPr>
          <w:p w14:paraId="7E9ECEF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B753E">
              <w:rPr>
                <w:rFonts w:ascii="Arial Narrow" w:hAnsi="Arial Narrow"/>
                <w:b/>
                <w:sz w:val="18"/>
                <w:szCs w:val="18"/>
              </w:rPr>
              <w:t>hh.respond</w:t>
            </w:r>
            <w:proofErr w:type="spellEnd"/>
          </w:p>
        </w:tc>
        <w:tc>
          <w:tcPr>
            <w:tcW w:w="4307" w:type="dxa"/>
          </w:tcPr>
          <w:p w14:paraId="2D76042A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951A6">
              <w:rPr>
                <w:rFonts w:ascii="Arial Narrow" w:hAnsi="Arial Narrow" w:cs="Calibri"/>
                <w:color w:val="000000"/>
                <w:sz w:val="18"/>
                <w:szCs w:val="18"/>
              </w:rPr>
              <w:t>Start from person ${</w:t>
            </w:r>
            <w:proofErr w:type="spellStart"/>
            <w:proofErr w:type="gramStart"/>
            <w:r w:rsidRPr="00D951A6">
              <w:rPr>
                <w:rFonts w:ascii="Arial Narrow" w:hAnsi="Arial Narrow" w:cs="Calibri"/>
                <w:color w:val="000000"/>
                <w:sz w:val="18"/>
                <w:szCs w:val="18"/>
              </w:rPr>
              <w:t>rand.select</w:t>
            </w:r>
            <w:proofErr w:type="spellEnd"/>
            <w:proofErr w:type="gramEnd"/>
            <w:r w:rsidRPr="00D951A6">
              <w:rPr>
                <w:rFonts w:ascii="Arial Narrow" w:hAnsi="Arial Narrow" w:cs="Calibri"/>
                <w:color w:val="000000"/>
                <w:sz w:val="18"/>
                <w:szCs w:val="18"/>
              </w:rPr>
              <w:t>}.  Select the person who is responding.</w:t>
            </w:r>
          </w:p>
        </w:tc>
        <w:tc>
          <w:tcPr>
            <w:tcW w:w="3954" w:type="dxa"/>
          </w:tcPr>
          <w:p w14:paraId="238A889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[List of 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hh.m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]</w:t>
            </w:r>
          </w:p>
        </w:tc>
        <w:tc>
          <w:tcPr>
            <w:tcW w:w="1634" w:type="dxa"/>
          </w:tcPr>
          <w:p w14:paraId="14A7C23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7A7BDC99" w14:textId="77777777" w:rsidTr="007E1D8A">
        <w:tc>
          <w:tcPr>
            <w:tcW w:w="1152" w:type="dxa"/>
          </w:tcPr>
          <w:p w14:paraId="5583D47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dem01</w:t>
            </w:r>
          </w:p>
        </w:tc>
        <w:tc>
          <w:tcPr>
            <w:tcW w:w="4307" w:type="dxa"/>
          </w:tcPr>
          <w:p w14:paraId="3D7B45EF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at is your marital status?</w:t>
            </w:r>
          </w:p>
        </w:tc>
        <w:tc>
          <w:tcPr>
            <w:tcW w:w="3954" w:type="dxa"/>
          </w:tcPr>
          <w:p w14:paraId="3D36A4B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single</w:t>
            </w:r>
            <w:proofErr w:type="gramEnd"/>
          </w:p>
          <w:p w14:paraId="745AA20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married</w:t>
            </w:r>
            <w:proofErr w:type="gramEnd"/>
          </w:p>
          <w:p w14:paraId="5405D4C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separated</w:t>
            </w:r>
            <w:proofErr w:type="gramEnd"/>
          </w:p>
          <w:p w14:paraId="7EC1D7F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divorced</w:t>
            </w:r>
            <w:proofErr w:type="gramEnd"/>
          </w:p>
          <w:p w14:paraId="6D865B7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5  widowed</w:t>
            </w:r>
          </w:p>
        </w:tc>
        <w:tc>
          <w:tcPr>
            <w:tcW w:w="1634" w:type="dxa"/>
          </w:tcPr>
          <w:p w14:paraId="566EFA0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6A00FC1E" w14:textId="77777777" w:rsidTr="007E1D8A">
        <w:tc>
          <w:tcPr>
            <w:tcW w:w="9413" w:type="dxa"/>
            <w:gridSpan w:val="3"/>
            <w:shd w:val="clear" w:color="auto" w:fill="BFBFBF" w:themeFill="background1" w:themeFillShade="BF"/>
          </w:tcPr>
          <w:p w14:paraId="7CCAE0E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>SECTION B: Concerns Regarding Sanitation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0E22D98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Answer Section B if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hmh.surv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= 1</w:t>
            </w:r>
          </w:p>
        </w:tc>
      </w:tr>
      <w:tr w:rsidR="00E11913" w:rsidRPr="00643E98" w14:paraId="6E099118" w14:textId="77777777" w:rsidTr="007E1D8A">
        <w:tc>
          <w:tcPr>
            <w:tcW w:w="1152" w:type="dxa"/>
          </w:tcPr>
          <w:p w14:paraId="42D4FB7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lat04</w:t>
            </w:r>
          </w:p>
        </w:tc>
        <w:tc>
          <w:tcPr>
            <w:tcW w:w="4307" w:type="dxa"/>
          </w:tcPr>
          <w:p w14:paraId="7FBEF125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ere have you typically gone to urinate during the day in the past month?</w:t>
            </w:r>
          </w:p>
        </w:tc>
        <w:tc>
          <w:tcPr>
            <w:tcW w:w="3954" w:type="dxa"/>
          </w:tcPr>
          <w:p w14:paraId="5B36032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Household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oilet</w:t>
            </w:r>
          </w:p>
          <w:p w14:paraId="422348B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eighbor'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/relative's toilet</w:t>
            </w:r>
          </w:p>
          <w:p w14:paraId="5EAA00C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Bathroom</w:t>
            </w:r>
            <w:proofErr w:type="gramEnd"/>
          </w:p>
          <w:p w14:paraId="3AEDB4A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Field</w:t>
            </w:r>
            <w:proofErr w:type="gramEnd"/>
          </w:p>
          <w:p w14:paraId="4C375D8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5  Jungl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  <w:p w14:paraId="030AEF9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6  Roadside</w:t>
            </w:r>
            <w:proofErr w:type="gramEnd"/>
          </w:p>
          <w:p w14:paraId="5597140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7  By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river/stream/pond</w:t>
            </w:r>
          </w:p>
          <w:p w14:paraId="1FE8410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</w:tcPr>
          <w:p w14:paraId="2C12F33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7C3C2E48" w14:textId="77777777" w:rsidTr="007E1D8A">
        <w:tc>
          <w:tcPr>
            <w:tcW w:w="9413" w:type="dxa"/>
            <w:gridSpan w:val="3"/>
            <w:shd w:val="clear" w:color="auto" w:fill="BFBFBF" w:themeFill="background1" w:themeFillShade="BF"/>
          </w:tcPr>
          <w:p w14:paraId="0010393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b/>
                <w:sz w:val="18"/>
                <w:szCs w:val="18"/>
              </w:rPr>
            </w:pPr>
            <w:r w:rsidRPr="00643E98">
              <w:rPr>
                <w:rFonts w:ascii="Arial Narrow" w:hAnsi="Arial Narrow"/>
                <w:b/>
                <w:sz w:val="18"/>
                <w:szCs w:val="18"/>
              </w:rPr>
              <w:t>SECTION C: Menstruation and Child Birth</w:t>
            </w:r>
          </w:p>
          <w:p w14:paraId="096E967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Now we are going to discuss menstruation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728F3DA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08E9A912" w14:textId="77777777" w:rsidTr="007E1D8A">
        <w:tc>
          <w:tcPr>
            <w:tcW w:w="1152" w:type="dxa"/>
          </w:tcPr>
          <w:p w14:paraId="2BC8846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1</w:t>
            </w:r>
          </w:p>
        </w:tc>
        <w:tc>
          <w:tcPr>
            <w:tcW w:w="4307" w:type="dxa"/>
          </w:tcPr>
          <w:p w14:paraId="468C542F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Do you currently experience menstruation/periods?</w:t>
            </w:r>
          </w:p>
        </w:tc>
        <w:tc>
          <w:tcPr>
            <w:tcW w:w="3954" w:type="dxa"/>
          </w:tcPr>
          <w:p w14:paraId="1086771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>, regular</w:t>
            </w:r>
          </w:p>
          <w:p w14:paraId="1192F23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Ye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>, but irregular</w:t>
            </w:r>
          </w:p>
          <w:p w14:paraId="4D63DBE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No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>, menopause</w:t>
            </w:r>
          </w:p>
          <w:p w14:paraId="0AF94E7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No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>, pregnant</w:t>
            </w:r>
          </w:p>
          <w:p w14:paraId="19451C7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5  No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>, recently gave birth</w:t>
            </w:r>
          </w:p>
          <w:p w14:paraId="0B6252F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6  No, have never experienced menstruation</w:t>
            </w:r>
          </w:p>
        </w:tc>
        <w:tc>
          <w:tcPr>
            <w:tcW w:w="1634" w:type="dxa"/>
          </w:tcPr>
          <w:p w14:paraId="5615444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088A78DA" w14:textId="77777777" w:rsidTr="007E1D8A">
        <w:tc>
          <w:tcPr>
            <w:tcW w:w="1152" w:type="dxa"/>
          </w:tcPr>
          <w:p w14:paraId="0707D76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307" w:type="dxa"/>
          </w:tcPr>
          <w:p w14:paraId="52DE74C9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you experienced any of the following during your last two menstrual periods?</w:t>
            </w:r>
          </w:p>
        </w:tc>
        <w:tc>
          <w:tcPr>
            <w:tcW w:w="3954" w:type="dxa"/>
          </w:tcPr>
          <w:p w14:paraId="3B3326F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34" w:type="dxa"/>
            <w:vMerge w:val="restart"/>
          </w:tcPr>
          <w:p w14:paraId="346B042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2a &lt;=8 or mh02=1</w:t>
            </w:r>
          </w:p>
        </w:tc>
      </w:tr>
      <w:tr w:rsidR="00E11913" w:rsidRPr="00643E98" w14:paraId="3BB2E4E7" w14:textId="77777777" w:rsidTr="007E1D8A">
        <w:tc>
          <w:tcPr>
            <w:tcW w:w="1152" w:type="dxa"/>
          </w:tcPr>
          <w:p w14:paraId="434AF74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i33</w:t>
            </w:r>
          </w:p>
        </w:tc>
        <w:tc>
          <w:tcPr>
            <w:tcW w:w="4307" w:type="dxa"/>
          </w:tcPr>
          <w:p w14:paraId="2DFCF51F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ad difficulty finding a place to dispose of cloth or pad</w:t>
            </w:r>
          </w:p>
        </w:tc>
        <w:tc>
          <w:tcPr>
            <w:tcW w:w="3954" w:type="dxa"/>
          </w:tcPr>
          <w:p w14:paraId="5C54850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Never</w:t>
            </w:r>
            <w:proofErr w:type="gramEnd"/>
          </w:p>
          <w:p w14:paraId="3180EE9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Sometime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 </w:t>
            </w:r>
          </w:p>
          <w:p w14:paraId="3A4DA01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Ofte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 </w:t>
            </w:r>
          </w:p>
          <w:p w14:paraId="4F02B97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4  Always</w:t>
            </w:r>
          </w:p>
        </w:tc>
        <w:tc>
          <w:tcPr>
            <w:tcW w:w="1634" w:type="dxa"/>
            <w:vMerge/>
          </w:tcPr>
          <w:p w14:paraId="3692E04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4B0DE9B2" w14:textId="77777777" w:rsidTr="007E1D8A">
        <w:tc>
          <w:tcPr>
            <w:tcW w:w="1152" w:type="dxa"/>
          </w:tcPr>
          <w:p w14:paraId="590434F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i42</w:t>
            </w:r>
          </w:p>
        </w:tc>
        <w:tc>
          <w:tcPr>
            <w:tcW w:w="4307" w:type="dxa"/>
          </w:tcPr>
          <w:p w14:paraId="11714A77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orried about being treated as untouchable by others</w:t>
            </w:r>
          </w:p>
        </w:tc>
        <w:tc>
          <w:tcPr>
            <w:tcW w:w="3954" w:type="dxa"/>
          </w:tcPr>
          <w:p w14:paraId="4242836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Never</w:t>
            </w:r>
            <w:proofErr w:type="gramEnd"/>
          </w:p>
          <w:p w14:paraId="0CB908C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Sometime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 </w:t>
            </w:r>
          </w:p>
          <w:p w14:paraId="319175E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Ofte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 </w:t>
            </w:r>
          </w:p>
          <w:p w14:paraId="34651C0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4  Always</w:t>
            </w:r>
          </w:p>
        </w:tc>
        <w:tc>
          <w:tcPr>
            <w:tcW w:w="1634" w:type="dxa"/>
            <w:vMerge/>
          </w:tcPr>
          <w:p w14:paraId="25F1DF3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43A2C01D" w14:textId="77777777" w:rsidTr="007E1D8A">
        <w:tc>
          <w:tcPr>
            <w:tcW w:w="1152" w:type="dxa"/>
          </w:tcPr>
          <w:p w14:paraId="6FCB36E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3</w:t>
            </w:r>
          </w:p>
        </w:tc>
        <w:tc>
          <w:tcPr>
            <w:tcW w:w="4307" w:type="dxa"/>
          </w:tcPr>
          <w:p w14:paraId="6205B1E0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at was the most commonly absorbent material used during the last 6 cycles?</w:t>
            </w:r>
          </w:p>
        </w:tc>
        <w:tc>
          <w:tcPr>
            <w:tcW w:w="3954" w:type="dxa"/>
          </w:tcPr>
          <w:p w14:paraId="0F85D1B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Disposabl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sanitary pads</w:t>
            </w:r>
          </w:p>
          <w:p w14:paraId="1BCA3BA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Reusabl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cloths/towel</w:t>
            </w:r>
          </w:p>
          <w:p w14:paraId="38606DE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Nothing</w:t>
            </w:r>
            <w:proofErr w:type="gramEnd"/>
          </w:p>
          <w:p w14:paraId="6664519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319BDE0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6A35245A" w14:textId="77777777" w:rsidTr="007E1D8A">
        <w:tc>
          <w:tcPr>
            <w:tcW w:w="1152" w:type="dxa"/>
          </w:tcPr>
          <w:p w14:paraId="55B0EA2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5</w:t>
            </w:r>
          </w:p>
        </w:tc>
        <w:tc>
          <w:tcPr>
            <w:tcW w:w="4307" w:type="dxa"/>
          </w:tcPr>
          <w:p w14:paraId="7F12ECC5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do you change your absorbent material on your heaviest day?</w:t>
            </w:r>
          </w:p>
        </w:tc>
        <w:tc>
          <w:tcPr>
            <w:tcW w:w="3954" w:type="dxa"/>
          </w:tcPr>
          <w:p w14:paraId="14123A4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___</w:t>
            </w:r>
          </w:p>
        </w:tc>
        <w:tc>
          <w:tcPr>
            <w:tcW w:w="1634" w:type="dxa"/>
            <w:vMerge/>
          </w:tcPr>
          <w:p w14:paraId="1A52814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77D8C89C" w14:textId="77777777" w:rsidTr="007E1D8A">
        <w:tc>
          <w:tcPr>
            <w:tcW w:w="1152" w:type="dxa"/>
          </w:tcPr>
          <w:p w14:paraId="13C0821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6</w:t>
            </w:r>
          </w:p>
        </w:tc>
        <w:tc>
          <w:tcPr>
            <w:tcW w:w="4307" w:type="dxa"/>
          </w:tcPr>
          <w:p w14:paraId="5B4A72D5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ere do you most often change your absorbent material when at home?</w:t>
            </w:r>
          </w:p>
        </w:tc>
        <w:tc>
          <w:tcPr>
            <w:tcW w:w="3954" w:type="dxa"/>
          </w:tcPr>
          <w:p w14:paraId="5224391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household toilet </w:t>
            </w:r>
          </w:p>
          <w:p w14:paraId="52AFB7F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Bathroom</w:t>
            </w:r>
            <w:proofErr w:type="gramEnd"/>
          </w:p>
          <w:p w14:paraId="3A30916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oilet of neighbor/relative </w:t>
            </w:r>
          </w:p>
          <w:p w14:paraId="7447427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rivate room in the house </w:t>
            </w:r>
          </w:p>
          <w:p w14:paraId="6CCD701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5  Outsid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(field/river/pond etc.) </w:t>
            </w:r>
          </w:p>
          <w:p w14:paraId="20534B9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3687190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73BBD31C" w14:textId="77777777" w:rsidTr="007E1D8A">
        <w:tc>
          <w:tcPr>
            <w:tcW w:w="1152" w:type="dxa"/>
          </w:tcPr>
          <w:p w14:paraId="5294EE0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7</w:t>
            </w:r>
          </w:p>
        </w:tc>
        <w:tc>
          <w:tcPr>
            <w:tcW w:w="4307" w:type="dxa"/>
          </w:tcPr>
          <w:p w14:paraId="367D396C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Do you typically reuse your absorbent material after a single use or throw it away?</w:t>
            </w:r>
          </w:p>
        </w:tc>
        <w:tc>
          <w:tcPr>
            <w:tcW w:w="3954" w:type="dxa"/>
          </w:tcPr>
          <w:p w14:paraId="7D10AFC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Reuse</w:t>
            </w:r>
            <w:proofErr w:type="gramEnd"/>
          </w:p>
          <w:p w14:paraId="0433A94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2  Throw it away</w:t>
            </w:r>
          </w:p>
        </w:tc>
        <w:tc>
          <w:tcPr>
            <w:tcW w:w="1634" w:type="dxa"/>
            <w:vMerge/>
          </w:tcPr>
          <w:p w14:paraId="4CF1CFC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55F7A621" w14:textId="77777777" w:rsidTr="007E1D8A">
        <w:tc>
          <w:tcPr>
            <w:tcW w:w="1152" w:type="dxa"/>
          </w:tcPr>
          <w:p w14:paraId="079EDBA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8</w:t>
            </w:r>
          </w:p>
        </w:tc>
        <w:tc>
          <w:tcPr>
            <w:tcW w:w="4307" w:type="dxa"/>
          </w:tcPr>
          <w:p w14:paraId="745C45BD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at is the most common reusable material you use?</w:t>
            </w:r>
          </w:p>
        </w:tc>
        <w:tc>
          <w:tcPr>
            <w:tcW w:w="3954" w:type="dxa"/>
          </w:tcPr>
          <w:p w14:paraId="12EC61D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ld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cotton fabric (sari or other)</w:t>
            </w:r>
          </w:p>
          <w:p w14:paraId="11724A7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Old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silk/nylon fabric (sari or other)</w:t>
            </w:r>
          </w:p>
          <w:p w14:paraId="689EF35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owel</w:t>
            </w:r>
            <w:proofErr w:type="gramEnd"/>
          </w:p>
          <w:p w14:paraId="34EA617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 w:val="restart"/>
          </w:tcPr>
          <w:p w14:paraId="1EA90A2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2a &lt;=8 or mh02=1, and mh07=1 and mh03=2</w:t>
            </w:r>
          </w:p>
        </w:tc>
      </w:tr>
      <w:tr w:rsidR="00E11913" w:rsidRPr="00643E98" w14:paraId="4146AE3B" w14:textId="77777777" w:rsidTr="007E1D8A">
        <w:tc>
          <w:tcPr>
            <w:tcW w:w="1152" w:type="dxa"/>
          </w:tcPr>
          <w:p w14:paraId="18AD14A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09</w:t>
            </w:r>
          </w:p>
        </w:tc>
        <w:tc>
          <w:tcPr>
            <w:tcW w:w="4307" w:type="dxa"/>
          </w:tcPr>
          <w:p w14:paraId="42FE549C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ere do you wash the absorbent materials you reuse?</w:t>
            </w:r>
          </w:p>
          <w:p w14:paraId="3200CDDF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63E6BEBF" w14:textId="77777777" w:rsidR="00E11913" w:rsidRPr="00643E98" w:rsidRDefault="00E11913" w:rsidP="007E1D8A">
            <w:pPr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  <w:t>Hint: Select the main one</w:t>
            </w:r>
          </w:p>
        </w:tc>
        <w:tc>
          <w:tcPr>
            <w:tcW w:w="3954" w:type="dxa"/>
          </w:tcPr>
          <w:p w14:paraId="2630A45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Insid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oilet stall</w:t>
            </w:r>
          </w:p>
          <w:p w14:paraId="331C85BA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Bathroom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ab/>
            </w:r>
          </w:p>
          <w:p w14:paraId="6843034A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At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rivate tube well /tap in yard or in house</w:t>
            </w:r>
          </w:p>
          <w:p w14:paraId="6DE21C1A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At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ublic tube well /tap in village </w:t>
            </w:r>
          </w:p>
          <w:p w14:paraId="165CF2B5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5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ond / river</w:t>
            </w:r>
          </w:p>
          <w:p w14:paraId="06D7B48B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6  I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do not wash it/Not applicable </w:t>
            </w:r>
          </w:p>
          <w:p w14:paraId="1C35E11C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5A09B3E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3BCEE487" w14:textId="77777777" w:rsidTr="007E1D8A">
        <w:tc>
          <w:tcPr>
            <w:tcW w:w="1152" w:type="dxa"/>
          </w:tcPr>
          <w:p w14:paraId="4F96F21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0</w:t>
            </w:r>
          </w:p>
        </w:tc>
        <w:tc>
          <w:tcPr>
            <w:tcW w:w="4307" w:type="dxa"/>
          </w:tcPr>
          <w:p w14:paraId="6CD1277A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ith what do you wash your cloth?</w:t>
            </w:r>
          </w:p>
        </w:tc>
        <w:tc>
          <w:tcPr>
            <w:tcW w:w="3954" w:type="dxa"/>
          </w:tcPr>
          <w:p w14:paraId="2EE4611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Water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nly </w:t>
            </w:r>
          </w:p>
          <w:p w14:paraId="0A6D8D3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Water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and soap/detergent </w:t>
            </w:r>
          </w:p>
          <w:p w14:paraId="27D04DD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7D47853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4AFB146E" w14:textId="77777777" w:rsidTr="007E1D8A">
        <w:tc>
          <w:tcPr>
            <w:tcW w:w="1152" w:type="dxa"/>
          </w:tcPr>
          <w:p w14:paraId="0B21DC9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1</w:t>
            </w:r>
          </w:p>
        </w:tc>
        <w:tc>
          <w:tcPr>
            <w:tcW w:w="4307" w:type="dxa"/>
          </w:tcPr>
          <w:p w14:paraId="2D188CFC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After washing it, how do you dry the cloth?  </w:t>
            </w:r>
          </w:p>
          <w:p w14:paraId="21E56A41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7929F6C2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  <w:t>Hint: Select the main one</w:t>
            </w:r>
          </w:p>
        </w:tc>
        <w:tc>
          <w:tcPr>
            <w:tcW w:w="3954" w:type="dxa"/>
          </w:tcPr>
          <w:p w14:paraId="59EC64B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Dry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it in the sun or open space</w:t>
            </w:r>
          </w:p>
          <w:p w14:paraId="5CDFA9A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Dry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it inside the house</w:t>
            </w:r>
          </w:p>
          <w:p w14:paraId="0B7C2CD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I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don’t dry it</w:t>
            </w:r>
          </w:p>
          <w:p w14:paraId="35D1A87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473803E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672E3502" w14:textId="77777777" w:rsidTr="007E1D8A">
        <w:tc>
          <w:tcPr>
            <w:tcW w:w="1152" w:type="dxa"/>
          </w:tcPr>
          <w:p w14:paraId="1D4B936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2</w:t>
            </w:r>
          </w:p>
        </w:tc>
        <w:tc>
          <w:tcPr>
            <w:tcW w:w="4307" w:type="dxa"/>
          </w:tcPr>
          <w:p w14:paraId="7763CA22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Where do you normally store the cloth for use next time?  </w:t>
            </w:r>
          </w:p>
          <w:p w14:paraId="4A4E7F20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406FC35F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1AA6D7B3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  <w:t>Hint: Select the main one</w:t>
            </w:r>
          </w:p>
        </w:tc>
        <w:tc>
          <w:tcPr>
            <w:tcW w:w="3954" w:type="dxa"/>
          </w:tcPr>
          <w:p w14:paraId="0DADACB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With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my clothes</w:t>
            </w:r>
          </w:p>
          <w:p w14:paraId="5AC8D02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some place in the toilet</w:t>
            </w:r>
          </w:p>
          <w:p w14:paraId="64E5A3C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some place of the changing room or hidden place inside house</w:t>
            </w:r>
          </w:p>
          <w:p w14:paraId="58C8298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hidden place outside house</w:t>
            </w:r>
          </w:p>
          <w:p w14:paraId="11EE415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7C4E696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5D53F476" w14:textId="77777777" w:rsidTr="007E1D8A">
        <w:tc>
          <w:tcPr>
            <w:tcW w:w="1152" w:type="dxa"/>
          </w:tcPr>
          <w:p w14:paraId="72B48E8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3</w:t>
            </w:r>
          </w:p>
        </w:tc>
        <w:tc>
          <w:tcPr>
            <w:tcW w:w="4307" w:type="dxa"/>
          </w:tcPr>
          <w:p w14:paraId="13CCB41A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Do you wrap the cloth in anything when storing?</w:t>
            </w:r>
          </w:p>
        </w:tc>
        <w:tc>
          <w:tcPr>
            <w:tcW w:w="3954" w:type="dxa"/>
          </w:tcPr>
          <w:p w14:paraId="2F260204" w14:textId="77777777" w:rsidR="00E11913" w:rsidRPr="00643E98" w:rsidRDefault="00E11913" w:rsidP="007E1D8A">
            <w:pPr>
              <w:tabs>
                <w:tab w:val="left" w:pos="1395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, polythene </w:t>
            </w:r>
          </w:p>
          <w:p w14:paraId="6028329C" w14:textId="77777777" w:rsidR="00E11913" w:rsidRPr="00643E98" w:rsidRDefault="00E11913" w:rsidP="007E1D8A">
            <w:pPr>
              <w:tabs>
                <w:tab w:val="left" w:pos="1395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Yes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, other material </w:t>
            </w:r>
          </w:p>
          <w:p w14:paraId="012A7EBD" w14:textId="77777777" w:rsidR="00E11913" w:rsidRPr="00643E98" w:rsidRDefault="00E11913" w:rsidP="007E1D8A">
            <w:pPr>
              <w:tabs>
                <w:tab w:val="left" w:pos="1395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3  No</w:t>
            </w:r>
          </w:p>
        </w:tc>
        <w:tc>
          <w:tcPr>
            <w:tcW w:w="1634" w:type="dxa"/>
            <w:vMerge/>
          </w:tcPr>
          <w:p w14:paraId="564CD9F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17FD88F1" w14:textId="77777777" w:rsidTr="007E1D8A">
        <w:tc>
          <w:tcPr>
            <w:tcW w:w="1152" w:type="dxa"/>
          </w:tcPr>
          <w:p w14:paraId="78D63C9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4</w:t>
            </w:r>
          </w:p>
        </w:tc>
        <w:tc>
          <w:tcPr>
            <w:tcW w:w="4307" w:type="dxa"/>
          </w:tcPr>
          <w:p w14:paraId="4DDF5202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ere do you dispose your sanitary pad (once you have finished using it)?</w:t>
            </w:r>
          </w:p>
          <w:p w14:paraId="0B59F8F6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15B0ADDE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  <w:t>Hint: Select the main one</w:t>
            </w:r>
          </w:p>
        </w:tc>
        <w:tc>
          <w:tcPr>
            <w:tcW w:w="3954" w:type="dxa"/>
          </w:tcPr>
          <w:p w14:paraId="360ACF7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Insid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latrine</w:t>
            </w:r>
          </w:p>
          <w:p w14:paraId="57C64D2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a rubbish bin inside or close to the latrine</w:t>
            </w:r>
          </w:p>
          <w:p w14:paraId="6D8A456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In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he household rubbish bin</w:t>
            </w:r>
          </w:p>
          <w:p w14:paraId="6C956CC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Put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it in the pond /river/ stream</w:t>
            </w:r>
          </w:p>
          <w:p w14:paraId="3B7A67D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5  I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burn it</w:t>
            </w:r>
          </w:p>
          <w:p w14:paraId="61EF0F8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6  Discard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in any other open space</w:t>
            </w:r>
          </w:p>
          <w:p w14:paraId="2B32A4A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</w:tcPr>
          <w:p w14:paraId="50E2630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2a &lt;=8 or mh02=1, and mh07=2</w:t>
            </w:r>
          </w:p>
        </w:tc>
      </w:tr>
      <w:tr w:rsidR="00E11913" w:rsidRPr="00643E98" w14:paraId="2753FED9" w14:textId="77777777" w:rsidTr="007E1D8A">
        <w:tc>
          <w:tcPr>
            <w:tcW w:w="1152" w:type="dxa"/>
          </w:tcPr>
          <w:p w14:paraId="747B3C0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6</w:t>
            </w:r>
          </w:p>
        </w:tc>
        <w:tc>
          <w:tcPr>
            <w:tcW w:w="4307" w:type="dxa"/>
          </w:tcPr>
          <w:p w14:paraId="36BA8E0B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at type of washing (bath or vaginal wash) do you practice during menstruation?</w:t>
            </w:r>
          </w:p>
        </w:tc>
        <w:tc>
          <w:tcPr>
            <w:tcW w:w="3954" w:type="dxa"/>
          </w:tcPr>
          <w:p w14:paraId="2DE80A2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ly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vaginal wash</w:t>
            </w:r>
          </w:p>
          <w:p w14:paraId="39DA189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Bath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f full body</w:t>
            </w:r>
          </w:p>
          <w:p w14:paraId="7EEE28F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3  I don’t wash myself</w:t>
            </w:r>
          </w:p>
        </w:tc>
        <w:tc>
          <w:tcPr>
            <w:tcW w:w="1634" w:type="dxa"/>
          </w:tcPr>
          <w:p w14:paraId="11A5F92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2a &lt;=8 or mh02=1</w:t>
            </w:r>
          </w:p>
        </w:tc>
      </w:tr>
      <w:tr w:rsidR="00E11913" w:rsidRPr="00643E98" w14:paraId="29328E1E" w14:textId="77777777" w:rsidTr="007E1D8A">
        <w:tc>
          <w:tcPr>
            <w:tcW w:w="1152" w:type="dxa"/>
          </w:tcPr>
          <w:p w14:paraId="5C648EB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7</w:t>
            </w:r>
          </w:p>
        </w:tc>
        <w:tc>
          <w:tcPr>
            <w:tcW w:w="4307" w:type="dxa"/>
          </w:tcPr>
          <w:p w14:paraId="18C3F20D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do you wash yourself (bath or vaginal wash) during menstruation?</w:t>
            </w:r>
          </w:p>
        </w:tc>
        <w:tc>
          <w:tcPr>
            <w:tcW w:w="3954" w:type="dxa"/>
          </w:tcPr>
          <w:p w14:paraId="3029A1F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I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don’t wash myself</w:t>
            </w:r>
          </w:p>
          <w:p w14:paraId="4837078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Only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he first day of my cycle</w:t>
            </w:r>
          </w:p>
          <w:p w14:paraId="0229740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A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few times throughout the cycle</w:t>
            </w:r>
          </w:p>
          <w:p w14:paraId="0B5424A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At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least once every day</w:t>
            </w:r>
          </w:p>
          <w:p w14:paraId="360EEFC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5  More than once everyday</w:t>
            </w:r>
          </w:p>
        </w:tc>
        <w:tc>
          <w:tcPr>
            <w:tcW w:w="1634" w:type="dxa"/>
            <w:vMerge w:val="restart"/>
          </w:tcPr>
          <w:p w14:paraId="7611F00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2a &lt;=8 or mh02=1, and mh16=1 or mh16=2</w:t>
            </w:r>
          </w:p>
        </w:tc>
      </w:tr>
      <w:tr w:rsidR="00E11913" w:rsidRPr="00643E98" w14:paraId="19E54C98" w14:textId="77777777" w:rsidTr="007E1D8A">
        <w:tc>
          <w:tcPr>
            <w:tcW w:w="1152" w:type="dxa"/>
          </w:tcPr>
          <w:p w14:paraId="1382F0B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mh18</w:t>
            </w:r>
          </w:p>
        </w:tc>
        <w:tc>
          <w:tcPr>
            <w:tcW w:w="4307" w:type="dxa"/>
          </w:tcPr>
          <w:p w14:paraId="215856F9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What do you use to wash yourself during menstruation?</w:t>
            </w:r>
          </w:p>
        </w:tc>
        <w:tc>
          <w:tcPr>
            <w:tcW w:w="3954" w:type="dxa"/>
          </w:tcPr>
          <w:p w14:paraId="550D496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Water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nly </w:t>
            </w:r>
          </w:p>
          <w:p w14:paraId="79C6B28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Water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and soap/detergent </w:t>
            </w:r>
          </w:p>
          <w:p w14:paraId="56BD219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88 Other</w:t>
            </w:r>
          </w:p>
        </w:tc>
        <w:tc>
          <w:tcPr>
            <w:tcW w:w="1634" w:type="dxa"/>
            <w:vMerge/>
          </w:tcPr>
          <w:p w14:paraId="30BE919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11913" w:rsidRPr="00643E98" w14:paraId="65FAD337" w14:textId="77777777" w:rsidTr="007E1D8A">
        <w:tc>
          <w:tcPr>
            <w:tcW w:w="1152" w:type="dxa"/>
          </w:tcPr>
          <w:p w14:paraId="0CB80FC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1</w:t>
            </w:r>
          </w:p>
        </w:tc>
        <w:tc>
          <w:tcPr>
            <w:tcW w:w="4307" w:type="dxa"/>
          </w:tcPr>
          <w:p w14:paraId="0C43083D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In the last two weeks, did you have abnormal vaginal discharge?  </w:t>
            </w:r>
          </w:p>
          <w:p w14:paraId="029FBAB2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  <w:p w14:paraId="44C9EA6C" w14:textId="77777777" w:rsidR="00E11913" w:rsidRPr="00643E98" w:rsidRDefault="00E11913" w:rsidP="007E1D8A">
            <w:pPr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i/>
                <w:color w:val="000000"/>
                <w:sz w:val="18"/>
                <w:szCs w:val="18"/>
              </w:rPr>
              <w:t>Hint: Quantity, color, consistency or odor</w:t>
            </w:r>
          </w:p>
        </w:tc>
        <w:tc>
          <w:tcPr>
            <w:tcW w:w="3954" w:type="dxa"/>
          </w:tcPr>
          <w:p w14:paraId="11330E1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6EAFBB6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66B549B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53D9CF8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</w:t>
            </w:r>
          </w:p>
        </w:tc>
      </w:tr>
      <w:tr w:rsidR="00E11913" w:rsidRPr="00643E98" w14:paraId="3BF1EB74" w14:textId="77777777" w:rsidTr="007E1D8A">
        <w:tc>
          <w:tcPr>
            <w:tcW w:w="1152" w:type="dxa"/>
          </w:tcPr>
          <w:p w14:paraId="6285E42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1a</w:t>
            </w:r>
          </w:p>
        </w:tc>
        <w:tc>
          <w:tcPr>
            <w:tcW w:w="4307" w:type="dxa"/>
          </w:tcPr>
          <w:p w14:paraId="458DCF8E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s this symptom recurrent (happening more than once)?</w:t>
            </w:r>
          </w:p>
        </w:tc>
        <w:tc>
          <w:tcPr>
            <w:tcW w:w="3954" w:type="dxa"/>
          </w:tcPr>
          <w:p w14:paraId="6C60674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49680AA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376E8C0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26FFBC9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1=1</w:t>
            </w:r>
          </w:p>
        </w:tc>
      </w:tr>
      <w:tr w:rsidR="00E11913" w:rsidRPr="00643E98" w14:paraId="015A785B" w14:textId="77777777" w:rsidTr="007E1D8A">
        <w:tc>
          <w:tcPr>
            <w:tcW w:w="1152" w:type="dxa"/>
          </w:tcPr>
          <w:p w14:paraId="4AE2A6B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1b</w:t>
            </w:r>
          </w:p>
        </w:tc>
        <w:tc>
          <w:tcPr>
            <w:tcW w:w="4307" w:type="dxa"/>
          </w:tcPr>
          <w:p w14:paraId="7423AC8C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these problems appeared in the last year approximately?</w:t>
            </w:r>
          </w:p>
        </w:tc>
        <w:tc>
          <w:tcPr>
            <w:tcW w:w="3954" w:type="dxa"/>
          </w:tcPr>
          <w:p w14:paraId="179F7BC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Monthly</w:t>
            </w:r>
            <w:proofErr w:type="gramEnd"/>
          </w:p>
          <w:p w14:paraId="5C5C8A7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hre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r four times per year</w:t>
            </w:r>
          </w:p>
          <w:p w14:paraId="6539A74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Twi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6FD39F7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2499936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99 I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remember</w:t>
            </w:r>
          </w:p>
        </w:tc>
        <w:tc>
          <w:tcPr>
            <w:tcW w:w="1634" w:type="dxa"/>
          </w:tcPr>
          <w:p w14:paraId="32B914A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1a=1</w:t>
            </w:r>
          </w:p>
        </w:tc>
      </w:tr>
      <w:tr w:rsidR="00E11913" w:rsidRPr="00643E98" w14:paraId="2F385223" w14:textId="77777777" w:rsidTr="007E1D8A">
        <w:tc>
          <w:tcPr>
            <w:tcW w:w="1152" w:type="dxa"/>
          </w:tcPr>
          <w:p w14:paraId="06C7F03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2</w:t>
            </w:r>
          </w:p>
        </w:tc>
        <w:tc>
          <w:tcPr>
            <w:tcW w:w="4307" w:type="dxa"/>
          </w:tcPr>
          <w:p w14:paraId="3F560C99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n the last two weeks, do you have a feeling of burning or itching in the genitalia (vulvovaginal area)?</w:t>
            </w:r>
          </w:p>
        </w:tc>
        <w:tc>
          <w:tcPr>
            <w:tcW w:w="3954" w:type="dxa"/>
          </w:tcPr>
          <w:p w14:paraId="632E208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7BA30CE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39339BD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0BED71E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</w:t>
            </w:r>
          </w:p>
        </w:tc>
      </w:tr>
      <w:tr w:rsidR="00E11913" w:rsidRPr="00643E98" w14:paraId="6EDF27A3" w14:textId="77777777" w:rsidTr="007E1D8A">
        <w:tc>
          <w:tcPr>
            <w:tcW w:w="1152" w:type="dxa"/>
          </w:tcPr>
          <w:p w14:paraId="1EB3D5A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2a</w:t>
            </w:r>
          </w:p>
        </w:tc>
        <w:tc>
          <w:tcPr>
            <w:tcW w:w="4307" w:type="dxa"/>
          </w:tcPr>
          <w:p w14:paraId="7418C980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s this symptom recurrent (happening more than once)?</w:t>
            </w:r>
          </w:p>
        </w:tc>
        <w:tc>
          <w:tcPr>
            <w:tcW w:w="3954" w:type="dxa"/>
          </w:tcPr>
          <w:p w14:paraId="75F71F2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2473B59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0609931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385D505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2=1</w:t>
            </w:r>
          </w:p>
        </w:tc>
      </w:tr>
      <w:tr w:rsidR="00E11913" w:rsidRPr="00643E98" w14:paraId="20CEEC59" w14:textId="77777777" w:rsidTr="007E1D8A">
        <w:tc>
          <w:tcPr>
            <w:tcW w:w="1152" w:type="dxa"/>
          </w:tcPr>
          <w:p w14:paraId="02008DD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2b</w:t>
            </w:r>
          </w:p>
        </w:tc>
        <w:tc>
          <w:tcPr>
            <w:tcW w:w="4307" w:type="dxa"/>
          </w:tcPr>
          <w:p w14:paraId="6A4EC4ED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these problems appeared in the last year approximately?</w:t>
            </w:r>
          </w:p>
        </w:tc>
        <w:tc>
          <w:tcPr>
            <w:tcW w:w="3954" w:type="dxa"/>
          </w:tcPr>
          <w:p w14:paraId="6AE5A50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Monthly</w:t>
            </w:r>
            <w:proofErr w:type="gramEnd"/>
          </w:p>
          <w:p w14:paraId="06F98BE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hre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r four times per year</w:t>
            </w:r>
          </w:p>
          <w:p w14:paraId="2E7844B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Twi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56F1756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0832B8F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99 I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remember</w:t>
            </w:r>
          </w:p>
        </w:tc>
        <w:tc>
          <w:tcPr>
            <w:tcW w:w="1634" w:type="dxa"/>
          </w:tcPr>
          <w:p w14:paraId="1CEF3B9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2a=1</w:t>
            </w:r>
          </w:p>
        </w:tc>
      </w:tr>
      <w:tr w:rsidR="00E11913" w:rsidRPr="00643E98" w14:paraId="18520990" w14:textId="77777777" w:rsidTr="007E1D8A">
        <w:tc>
          <w:tcPr>
            <w:tcW w:w="1152" w:type="dxa"/>
          </w:tcPr>
          <w:p w14:paraId="3D4DE4E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3</w:t>
            </w:r>
          </w:p>
        </w:tc>
        <w:tc>
          <w:tcPr>
            <w:tcW w:w="4307" w:type="dxa"/>
          </w:tcPr>
          <w:p w14:paraId="70535233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n the last two weeks, do you present genital sores?</w:t>
            </w:r>
          </w:p>
        </w:tc>
        <w:tc>
          <w:tcPr>
            <w:tcW w:w="3954" w:type="dxa"/>
          </w:tcPr>
          <w:p w14:paraId="4785580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618ED4C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3F8637D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1B188FD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</w:t>
            </w:r>
          </w:p>
        </w:tc>
      </w:tr>
      <w:tr w:rsidR="00E11913" w:rsidRPr="00643E98" w14:paraId="7F235672" w14:textId="77777777" w:rsidTr="007E1D8A">
        <w:tc>
          <w:tcPr>
            <w:tcW w:w="1152" w:type="dxa"/>
          </w:tcPr>
          <w:p w14:paraId="1E459B7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3a</w:t>
            </w:r>
          </w:p>
        </w:tc>
        <w:tc>
          <w:tcPr>
            <w:tcW w:w="4307" w:type="dxa"/>
          </w:tcPr>
          <w:p w14:paraId="6F6A59B4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s this symptom recurrent (happening more than once)?</w:t>
            </w:r>
          </w:p>
        </w:tc>
        <w:tc>
          <w:tcPr>
            <w:tcW w:w="3954" w:type="dxa"/>
          </w:tcPr>
          <w:p w14:paraId="5E004C0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4C72335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542949C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4F01479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3=1</w:t>
            </w:r>
          </w:p>
        </w:tc>
      </w:tr>
      <w:tr w:rsidR="00E11913" w:rsidRPr="00643E98" w14:paraId="3CF25F87" w14:textId="77777777" w:rsidTr="007E1D8A">
        <w:tc>
          <w:tcPr>
            <w:tcW w:w="1152" w:type="dxa"/>
          </w:tcPr>
          <w:p w14:paraId="09B84C4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3b</w:t>
            </w:r>
          </w:p>
        </w:tc>
        <w:tc>
          <w:tcPr>
            <w:tcW w:w="4307" w:type="dxa"/>
          </w:tcPr>
          <w:p w14:paraId="7E52F2D1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these problems appeared in the last year approximately?</w:t>
            </w:r>
          </w:p>
        </w:tc>
        <w:tc>
          <w:tcPr>
            <w:tcW w:w="3954" w:type="dxa"/>
          </w:tcPr>
          <w:p w14:paraId="4F3A308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Monthly</w:t>
            </w:r>
            <w:proofErr w:type="gramEnd"/>
          </w:p>
          <w:p w14:paraId="066403B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hre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r four times per year</w:t>
            </w:r>
          </w:p>
          <w:p w14:paraId="45EF02B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Twi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7D48A0D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664E467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99 I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remember</w:t>
            </w:r>
          </w:p>
        </w:tc>
        <w:tc>
          <w:tcPr>
            <w:tcW w:w="1634" w:type="dxa"/>
          </w:tcPr>
          <w:p w14:paraId="63F1590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3a=1</w:t>
            </w:r>
          </w:p>
        </w:tc>
      </w:tr>
      <w:tr w:rsidR="00E11913" w:rsidRPr="00643E98" w14:paraId="65CBFD9F" w14:textId="77777777" w:rsidTr="007E1D8A">
        <w:tc>
          <w:tcPr>
            <w:tcW w:w="1152" w:type="dxa"/>
          </w:tcPr>
          <w:p w14:paraId="3947980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4</w:t>
            </w:r>
          </w:p>
        </w:tc>
        <w:tc>
          <w:tcPr>
            <w:tcW w:w="4307" w:type="dxa"/>
          </w:tcPr>
          <w:p w14:paraId="0AA04A85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In the last two weeks, do you feel the need to urinate more frequently?  </w:t>
            </w:r>
          </w:p>
        </w:tc>
        <w:tc>
          <w:tcPr>
            <w:tcW w:w="3954" w:type="dxa"/>
          </w:tcPr>
          <w:p w14:paraId="42577B1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311A636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5C64EAF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26960F0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</w:t>
            </w:r>
          </w:p>
        </w:tc>
      </w:tr>
      <w:tr w:rsidR="00E11913" w:rsidRPr="00643E98" w14:paraId="0D6C67F7" w14:textId="77777777" w:rsidTr="007E1D8A">
        <w:tc>
          <w:tcPr>
            <w:tcW w:w="1152" w:type="dxa"/>
          </w:tcPr>
          <w:p w14:paraId="5DCDBAC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4a</w:t>
            </w:r>
          </w:p>
        </w:tc>
        <w:tc>
          <w:tcPr>
            <w:tcW w:w="4307" w:type="dxa"/>
          </w:tcPr>
          <w:p w14:paraId="3883C527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s this symptom recurrent (happening more than once)?</w:t>
            </w:r>
          </w:p>
        </w:tc>
        <w:tc>
          <w:tcPr>
            <w:tcW w:w="3954" w:type="dxa"/>
          </w:tcPr>
          <w:p w14:paraId="322F46F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5AC2CE8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7E7A8FA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3EE5B56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4=1</w:t>
            </w:r>
          </w:p>
        </w:tc>
      </w:tr>
      <w:tr w:rsidR="00E11913" w:rsidRPr="00643E98" w14:paraId="7302A0BB" w14:textId="77777777" w:rsidTr="007E1D8A">
        <w:tc>
          <w:tcPr>
            <w:tcW w:w="1152" w:type="dxa"/>
          </w:tcPr>
          <w:p w14:paraId="12DD2FC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4b</w:t>
            </w:r>
          </w:p>
        </w:tc>
        <w:tc>
          <w:tcPr>
            <w:tcW w:w="4307" w:type="dxa"/>
          </w:tcPr>
          <w:p w14:paraId="4A7E6584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these problems appeared in the last year approximately?</w:t>
            </w:r>
          </w:p>
        </w:tc>
        <w:tc>
          <w:tcPr>
            <w:tcW w:w="3954" w:type="dxa"/>
          </w:tcPr>
          <w:p w14:paraId="6E0967B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Monthly</w:t>
            </w:r>
            <w:proofErr w:type="gramEnd"/>
          </w:p>
          <w:p w14:paraId="79DC035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hre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r four times per year</w:t>
            </w:r>
          </w:p>
          <w:p w14:paraId="0878D4D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Twi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1E89BA1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24B4952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99 I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remember</w:t>
            </w:r>
          </w:p>
        </w:tc>
        <w:tc>
          <w:tcPr>
            <w:tcW w:w="1634" w:type="dxa"/>
          </w:tcPr>
          <w:p w14:paraId="3ECA53E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4a=1</w:t>
            </w:r>
          </w:p>
        </w:tc>
      </w:tr>
      <w:tr w:rsidR="00E11913" w:rsidRPr="00643E98" w14:paraId="0849028D" w14:textId="77777777" w:rsidTr="007E1D8A">
        <w:tc>
          <w:tcPr>
            <w:tcW w:w="1152" w:type="dxa"/>
          </w:tcPr>
          <w:p w14:paraId="46DD2CE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5</w:t>
            </w:r>
          </w:p>
        </w:tc>
        <w:tc>
          <w:tcPr>
            <w:tcW w:w="4307" w:type="dxa"/>
          </w:tcPr>
          <w:p w14:paraId="2E0F92D3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n the last two weeks, do you have a feeling of burning or itching or pain when urinating?</w:t>
            </w:r>
          </w:p>
        </w:tc>
        <w:tc>
          <w:tcPr>
            <w:tcW w:w="3954" w:type="dxa"/>
          </w:tcPr>
          <w:p w14:paraId="26806F6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283DEE6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6AF08DA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2978545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</w:t>
            </w:r>
          </w:p>
        </w:tc>
      </w:tr>
      <w:tr w:rsidR="00E11913" w:rsidRPr="00643E98" w14:paraId="5230CDD2" w14:textId="77777777" w:rsidTr="007E1D8A">
        <w:tc>
          <w:tcPr>
            <w:tcW w:w="1152" w:type="dxa"/>
          </w:tcPr>
          <w:p w14:paraId="73F3866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5a</w:t>
            </w:r>
          </w:p>
        </w:tc>
        <w:tc>
          <w:tcPr>
            <w:tcW w:w="4307" w:type="dxa"/>
          </w:tcPr>
          <w:p w14:paraId="6077290D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s this symptom recurrent (happening more than once)?</w:t>
            </w:r>
          </w:p>
        </w:tc>
        <w:tc>
          <w:tcPr>
            <w:tcW w:w="3954" w:type="dxa"/>
          </w:tcPr>
          <w:p w14:paraId="566ED4A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74DFF67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4EFEDBC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2241D26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5=1</w:t>
            </w:r>
          </w:p>
        </w:tc>
      </w:tr>
      <w:tr w:rsidR="00E11913" w:rsidRPr="00643E98" w14:paraId="23293B92" w14:textId="77777777" w:rsidTr="007E1D8A">
        <w:tc>
          <w:tcPr>
            <w:tcW w:w="1152" w:type="dxa"/>
          </w:tcPr>
          <w:p w14:paraId="3554D16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5b</w:t>
            </w:r>
          </w:p>
        </w:tc>
        <w:tc>
          <w:tcPr>
            <w:tcW w:w="4307" w:type="dxa"/>
          </w:tcPr>
          <w:p w14:paraId="11F2F7CD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these problems appeared in the last year approximately?</w:t>
            </w:r>
          </w:p>
        </w:tc>
        <w:tc>
          <w:tcPr>
            <w:tcW w:w="3954" w:type="dxa"/>
          </w:tcPr>
          <w:p w14:paraId="3119259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Monthly</w:t>
            </w:r>
            <w:proofErr w:type="gramEnd"/>
          </w:p>
          <w:p w14:paraId="2CC44C47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hre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r four times per year</w:t>
            </w:r>
          </w:p>
          <w:p w14:paraId="01AF16A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Twi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350432B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7D19BB7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99 I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remember</w:t>
            </w:r>
          </w:p>
        </w:tc>
        <w:tc>
          <w:tcPr>
            <w:tcW w:w="1634" w:type="dxa"/>
          </w:tcPr>
          <w:p w14:paraId="5F38DAA8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5a=1</w:t>
            </w:r>
          </w:p>
        </w:tc>
      </w:tr>
      <w:tr w:rsidR="00E11913" w:rsidRPr="00643E98" w14:paraId="3033D14D" w14:textId="77777777" w:rsidTr="007E1D8A">
        <w:tc>
          <w:tcPr>
            <w:tcW w:w="1152" w:type="dxa"/>
          </w:tcPr>
          <w:p w14:paraId="7FDF100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6</w:t>
            </w:r>
          </w:p>
        </w:tc>
        <w:tc>
          <w:tcPr>
            <w:tcW w:w="4307" w:type="dxa"/>
          </w:tcPr>
          <w:p w14:paraId="2B76BB07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n the last two weeks, do you have cloudy urine or blood in your urine?</w:t>
            </w:r>
          </w:p>
        </w:tc>
        <w:tc>
          <w:tcPr>
            <w:tcW w:w="3954" w:type="dxa"/>
          </w:tcPr>
          <w:p w14:paraId="04F1D756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4CDE9EE9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138331FB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2B211BCA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</w:t>
            </w:r>
          </w:p>
        </w:tc>
      </w:tr>
      <w:tr w:rsidR="00E11913" w:rsidRPr="00643E98" w14:paraId="649392C3" w14:textId="77777777" w:rsidTr="007E1D8A">
        <w:tc>
          <w:tcPr>
            <w:tcW w:w="1152" w:type="dxa"/>
          </w:tcPr>
          <w:p w14:paraId="4EF1444C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6a</w:t>
            </w:r>
          </w:p>
        </w:tc>
        <w:tc>
          <w:tcPr>
            <w:tcW w:w="4307" w:type="dxa"/>
          </w:tcPr>
          <w:p w14:paraId="18D602D6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Is this symptom recurrent (happening more than once)?</w:t>
            </w:r>
          </w:p>
        </w:tc>
        <w:tc>
          <w:tcPr>
            <w:tcW w:w="3954" w:type="dxa"/>
          </w:tcPr>
          <w:p w14:paraId="65377C72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Yes</w:t>
            </w:r>
            <w:proofErr w:type="gramEnd"/>
          </w:p>
          <w:p w14:paraId="1CADFDCE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No</w:t>
            </w:r>
            <w:proofErr w:type="gramEnd"/>
          </w:p>
          <w:p w14:paraId="59EE79E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99 Don’t know</w:t>
            </w:r>
          </w:p>
        </w:tc>
        <w:tc>
          <w:tcPr>
            <w:tcW w:w="1634" w:type="dxa"/>
          </w:tcPr>
          <w:p w14:paraId="2CC6E03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6=1</w:t>
            </w:r>
          </w:p>
        </w:tc>
      </w:tr>
      <w:tr w:rsidR="00E11913" w:rsidRPr="00643E98" w14:paraId="1934B9A7" w14:textId="77777777" w:rsidTr="007E1D8A">
        <w:tc>
          <w:tcPr>
            <w:tcW w:w="1152" w:type="dxa"/>
          </w:tcPr>
          <w:p w14:paraId="0C723050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6b</w:t>
            </w:r>
          </w:p>
        </w:tc>
        <w:tc>
          <w:tcPr>
            <w:tcW w:w="4307" w:type="dxa"/>
          </w:tcPr>
          <w:p w14:paraId="13B42F01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How often have these problems appeared in the last year approximately?</w:t>
            </w:r>
          </w:p>
          <w:p w14:paraId="027BE6D9" w14:textId="77777777" w:rsidR="00E11913" w:rsidRPr="00643E98" w:rsidRDefault="00E11913" w:rsidP="007E1D8A">
            <w:pPr>
              <w:rPr>
                <w:rFonts w:ascii="Arial Narrow" w:hAnsi="Arial Narrow" w:cs="Calibri"/>
                <w:sz w:val="18"/>
                <w:szCs w:val="18"/>
              </w:rPr>
            </w:pPr>
          </w:p>
          <w:p w14:paraId="6653D01F" w14:textId="77777777" w:rsidR="00E11913" w:rsidRPr="00643E98" w:rsidRDefault="00E11913" w:rsidP="007E1D8A">
            <w:pPr>
              <w:rPr>
                <w:rFonts w:ascii="Arial Narrow" w:hAnsi="Arial Narrow" w:cs="Calibri"/>
                <w:sz w:val="18"/>
                <w:szCs w:val="18"/>
              </w:rPr>
            </w:pPr>
          </w:p>
          <w:p w14:paraId="3864256F" w14:textId="77777777" w:rsidR="00E11913" w:rsidRPr="00643E98" w:rsidRDefault="00E11913" w:rsidP="007E1D8A">
            <w:pPr>
              <w:ind w:firstLine="720"/>
              <w:rPr>
                <w:rFonts w:ascii="Arial Narrow" w:hAnsi="Arial Narrow" w:cs="Calibri"/>
                <w:sz w:val="18"/>
                <w:szCs w:val="18"/>
              </w:rPr>
            </w:pPr>
          </w:p>
        </w:tc>
        <w:tc>
          <w:tcPr>
            <w:tcW w:w="3954" w:type="dxa"/>
          </w:tcPr>
          <w:p w14:paraId="74FCDA94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Monthly</w:t>
            </w:r>
            <w:proofErr w:type="gramEnd"/>
          </w:p>
          <w:p w14:paraId="235A560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Thre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or four times per year</w:t>
            </w:r>
          </w:p>
          <w:p w14:paraId="5BA2301D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Twi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781CBADF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On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per year</w:t>
            </w:r>
          </w:p>
          <w:p w14:paraId="013A044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 xml:space="preserve">99 I </w:t>
            </w:r>
            <w:proofErr w:type="spellStart"/>
            <w:r w:rsidRPr="00643E98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643E98">
              <w:rPr>
                <w:rFonts w:ascii="Arial Narrow" w:hAnsi="Arial Narrow"/>
                <w:sz w:val="18"/>
                <w:szCs w:val="18"/>
              </w:rPr>
              <w:t xml:space="preserve"> remember</w:t>
            </w:r>
          </w:p>
        </w:tc>
        <w:tc>
          <w:tcPr>
            <w:tcW w:w="1634" w:type="dxa"/>
          </w:tcPr>
          <w:p w14:paraId="29C22C93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mh01=1 or mh01=2 or mh01=5, and sym06a=1</w:t>
            </w:r>
          </w:p>
        </w:tc>
      </w:tr>
      <w:tr w:rsidR="00E11913" w:rsidRPr="00643E98" w14:paraId="3C8098D9" w14:textId="77777777" w:rsidTr="007E1D8A">
        <w:tc>
          <w:tcPr>
            <w:tcW w:w="1152" w:type="dxa"/>
          </w:tcPr>
          <w:p w14:paraId="16C30E21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ym07</w:t>
            </w:r>
          </w:p>
        </w:tc>
        <w:tc>
          <w:tcPr>
            <w:tcW w:w="4307" w:type="dxa"/>
          </w:tcPr>
          <w:p w14:paraId="5401CAA3" w14:textId="77777777" w:rsidR="00E11913" w:rsidRPr="00643E98" w:rsidRDefault="00E11913" w:rsidP="007E1D8A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43E98">
              <w:rPr>
                <w:rFonts w:ascii="Arial Narrow" w:hAnsi="Arial Narrow" w:cs="Calibri"/>
                <w:color w:val="000000"/>
                <w:sz w:val="18"/>
                <w:szCs w:val="18"/>
              </w:rPr>
              <w:t>Did you change your menstrual hygiene habits after having any recurrent symptoms?</w:t>
            </w:r>
          </w:p>
        </w:tc>
        <w:tc>
          <w:tcPr>
            <w:tcW w:w="3954" w:type="dxa"/>
          </w:tcPr>
          <w:p w14:paraId="63C7ABB6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1  Menstrual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absorbent type</w:t>
            </w:r>
          </w:p>
          <w:p w14:paraId="7E135B33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2  Vaginal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washing practice</w:t>
            </w:r>
          </w:p>
          <w:p w14:paraId="479EBDEB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3  Body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washing practices</w:t>
            </w:r>
          </w:p>
          <w:p w14:paraId="2FE8CD18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4  Absorbent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washing practices (if applied)</w:t>
            </w:r>
          </w:p>
          <w:p w14:paraId="1110DAB4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5  Pla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for changing menstrual absorbent</w:t>
            </w:r>
          </w:p>
          <w:p w14:paraId="4EA2DBB8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6  Pla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o defecate or urinate every day</w:t>
            </w:r>
          </w:p>
          <w:p w14:paraId="58D401C0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7  Place</w:t>
            </w:r>
            <w:proofErr w:type="gramEnd"/>
            <w:r w:rsidRPr="00643E98">
              <w:rPr>
                <w:rFonts w:ascii="Arial Narrow" w:hAnsi="Arial Narrow"/>
                <w:sz w:val="18"/>
                <w:szCs w:val="18"/>
              </w:rPr>
              <w:t xml:space="preserve"> to defecate or urinate during menstruation</w:t>
            </w:r>
          </w:p>
          <w:p w14:paraId="58540FC5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643E98">
              <w:rPr>
                <w:rFonts w:ascii="Arial Narrow" w:hAnsi="Arial Narrow"/>
                <w:sz w:val="18"/>
                <w:szCs w:val="18"/>
              </w:rPr>
              <w:t>8  No</w:t>
            </w:r>
            <w:proofErr w:type="gramEnd"/>
          </w:p>
          <w:p w14:paraId="2BEDDD6C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5F543E71" w14:textId="77777777" w:rsidR="00E11913" w:rsidRPr="00643E98" w:rsidRDefault="00E11913" w:rsidP="007E1D8A">
            <w:pPr>
              <w:tabs>
                <w:tab w:val="left" w:pos="117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Select all that apply</w:t>
            </w:r>
          </w:p>
        </w:tc>
        <w:tc>
          <w:tcPr>
            <w:tcW w:w="1634" w:type="dxa"/>
          </w:tcPr>
          <w:p w14:paraId="3DEC5675" w14:textId="77777777" w:rsidR="00E11913" w:rsidRPr="00643E98" w:rsidRDefault="00E11913" w:rsidP="007E1D8A">
            <w:pPr>
              <w:tabs>
                <w:tab w:val="left" w:pos="7290"/>
                <w:tab w:val="left" w:pos="7920"/>
              </w:tabs>
              <w:rPr>
                <w:rFonts w:ascii="Arial Narrow" w:hAnsi="Arial Narrow"/>
                <w:sz w:val="18"/>
                <w:szCs w:val="18"/>
              </w:rPr>
            </w:pPr>
            <w:r w:rsidRPr="00643E98">
              <w:rPr>
                <w:rFonts w:ascii="Arial Narrow" w:hAnsi="Arial Narrow"/>
                <w:sz w:val="18"/>
                <w:szCs w:val="18"/>
              </w:rPr>
              <w:t>Answer if sym01a=1 or sym02a=1 or sym03a=1 or sym04a=1 or sym05a=1 or sym06a=1</w:t>
            </w:r>
          </w:p>
          <w:p w14:paraId="2EBDA570" w14:textId="77777777" w:rsidR="00E11913" w:rsidRPr="00643E98" w:rsidRDefault="00E11913" w:rsidP="007E1D8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2C748A89" w14:textId="77777777" w:rsidR="00E11913" w:rsidRDefault="00E11913" w:rsidP="00E11913"/>
    <w:p w14:paraId="595724A2" w14:textId="09A938B8" w:rsidR="00E11913" w:rsidRDefault="00E11913">
      <w:r>
        <w:br w:type="page"/>
      </w:r>
    </w:p>
    <w:p w14:paraId="7AD28549" w14:textId="77777777" w:rsidR="00E11913" w:rsidRDefault="00E11913" w:rsidP="008D40DA">
      <w:pPr>
        <w:sectPr w:rsidR="00E11913" w:rsidSect="00653EB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0B0B9E0" w14:textId="7B1E6E36" w:rsidR="00E11913" w:rsidRPr="004C355B" w:rsidRDefault="00E11913" w:rsidP="00E11913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>Supplementar</w:t>
      </w:r>
      <w:r w:rsidR="00B62136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 xml:space="preserve">y </w:t>
      </w:r>
      <w:r w:rsidRPr="004C355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 xml:space="preserve">Table 1. </w:t>
      </w:r>
      <w:r w:rsidRPr="004C355B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Criteria and survey questions used for defining ‘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A</w:t>
      </w:r>
      <w:r w:rsidRPr="004C355B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dequate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C355B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menstrual hygiene management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 xml:space="preserve"> (MHM)’</w:t>
      </w:r>
      <w:r w:rsidRPr="004C355B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PlainTable2"/>
        <w:tblW w:w="12953" w:type="dxa"/>
        <w:tblInd w:w="-709" w:type="dxa"/>
        <w:tblBorders>
          <w:top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40"/>
        <w:gridCol w:w="2449"/>
        <w:gridCol w:w="3275"/>
        <w:gridCol w:w="2851"/>
        <w:gridCol w:w="2438"/>
      </w:tblGrid>
      <w:tr w:rsidR="00E11913" w:rsidRPr="00BC4134" w14:paraId="1E246EC8" w14:textId="77777777" w:rsidTr="007E1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E7E6E6" w:themeFill="background2"/>
            <w:hideMark/>
          </w:tcPr>
          <w:p w14:paraId="46D7C587" w14:textId="77777777" w:rsidR="00E11913" w:rsidRPr="00BC4134" w:rsidRDefault="00E11913" w:rsidP="007E1D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HM Criteria</w:t>
            </w:r>
          </w:p>
        </w:tc>
        <w:tc>
          <w:tcPr>
            <w:tcW w:w="2449" w:type="dxa"/>
            <w:shd w:val="clear" w:color="auto" w:fill="E7E6E6" w:themeFill="background2"/>
            <w:hideMark/>
          </w:tcPr>
          <w:p w14:paraId="5EC1AF52" w14:textId="77777777" w:rsidR="00E11913" w:rsidRPr="00BC4134" w:rsidRDefault="00E11913" w:rsidP="007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quirements</w:t>
            </w:r>
          </w:p>
        </w:tc>
        <w:tc>
          <w:tcPr>
            <w:tcW w:w="3275" w:type="dxa"/>
            <w:shd w:val="clear" w:color="auto" w:fill="E7E6E6" w:themeFill="background2"/>
            <w:hideMark/>
          </w:tcPr>
          <w:p w14:paraId="476FD07A" w14:textId="77777777" w:rsidR="00E11913" w:rsidRPr="00BC4134" w:rsidRDefault="00E11913" w:rsidP="007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rvey Question</w:t>
            </w:r>
          </w:p>
        </w:tc>
        <w:tc>
          <w:tcPr>
            <w:tcW w:w="2851" w:type="dxa"/>
            <w:shd w:val="clear" w:color="auto" w:fill="E7E6E6" w:themeFill="background2"/>
            <w:hideMark/>
          </w:tcPr>
          <w:p w14:paraId="279DC38B" w14:textId="77777777" w:rsidR="00E11913" w:rsidRPr="00BC4134" w:rsidRDefault="00E11913" w:rsidP="007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rvey responses</w:t>
            </w:r>
          </w:p>
        </w:tc>
        <w:tc>
          <w:tcPr>
            <w:tcW w:w="2438" w:type="dxa"/>
            <w:shd w:val="clear" w:color="auto" w:fill="E7E6E6" w:themeFill="background2"/>
          </w:tcPr>
          <w:p w14:paraId="6A63828F" w14:textId="77777777" w:rsidR="00E11913" w:rsidRPr="00BC4134" w:rsidRDefault="00E11913" w:rsidP="007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equate 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HM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finition</w:t>
            </w:r>
          </w:p>
          <w:p w14:paraId="0694AAB4" w14:textId="77777777" w:rsidR="00E11913" w:rsidRDefault="00E11913" w:rsidP="007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0 = inadequate MHM </w:t>
            </w:r>
          </w:p>
          <w:p w14:paraId="10656D72" w14:textId="77777777" w:rsidR="00E11913" w:rsidRPr="00BC4134" w:rsidRDefault="00E11913" w:rsidP="007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Adequate MHM)</w:t>
            </w:r>
          </w:p>
        </w:tc>
      </w:tr>
      <w:tr w:rsidR="00E11913" w:rsidRPr="00BC4134" w14:paraId="5BE48C0A" w14:textId="77777777" w:rsidTr="007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hideMark/>
          </w:tcPr>
          <w:p w14:paraId="76BAA341" w14:textId="77777777" w:rsidR="00E11913" w:rsidRPr="00BC4134" w:rsidRDefault="00E11913" w:rsidP="007E1D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ean Absorbents</w:t>
            </w:r>
          </w:p>
        </w:tc>
        <w:tc>
          <w:tcPr>
            <w:tcW w:w="2449" w:type="dxa"/>
            <w:hideMark/>
          </w:tcPr>
          <w:p w14:paraId="7115E215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nitary pads, cleaned cloth or reusable pads</w:t>
            </w:r>
          </w:p>
        </w:tc>
        <w:tc>
          <w:tcPr>
            <w:tcW w:w="3275" w:type="dxa"/>
            <w:hideMark/>
          </w:tcPr>
          <w:p w14:paraId="6F8F2800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at was the most commonly absorbent material used during the last 6 cycles?</w:t>
            </w:r>
          </w:p>
        </w:tc>
        <w:tc>
          <w:tcPr>
            <w:tcW w:w="2851" w:type="dxa"/>
            <w:hideMark/>
          </w:tcPr>
          <w:p w14:paraId="61FE8940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Disposable sanitary pads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Reusable cloths/towel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Nothing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7CE442D3" w14:textId="77777777" w:rsidR="00E11913" w:rsidRPr="00BC4134" w:rsidRDefault="00E11913" w:rsidP="007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18428B39" w14:textId="77777777" w:rsidTr="007E1D8A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hideMark/>
          </w:tcPr>
          <w:p w14:paraId="69DD5158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hideMark/>
          </w:tcPr>
          <w:p w14:paraId="6A868484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sh with water and soap</w:t>
            </w:r>
          </w:p>
        </w:tc>
        <w:tc>
          <w:tcPr>
            <w:tcW w:w="3275" w:type="dxa"/>
            <w:hideMark/>
          </w:tcPr>
          <w:p w14:paraId="4596BD34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ith what do you wash your cloth? </w:t>
            </w:r>
          </w:p>
        </w:tc>
        <w:tc>
          <w:tcPr>
            <w:tcW w:w="2851" w:type="dxa"/>
            <w:hideMark/>
          </w:tcPr>
          <w:p w14:paraId="42E55A65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Water only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Water and soap/detergent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73C99ABF" w14:textId="77777777" w:rsidR="00E11913" w:rsidRPr="00BC4134" w:rsidRDefault="00E11913" w:rsidP="007E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39401291" w14:textId="77777777" w:rsidTr="007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hideMark/>
          </w:tcPr>
          <w:p w14:paraId="4BE3CAAB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hideMark/>
          </w:tcPr>
          <w:p w14:paraId="7CE2EE77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ied outside</w:t>
            </w:r>
          </w:p>
        </w:tc>
        <w:tc>
          <w:tcPr>
            <w:tcW w:w="3275" w:type="dxa"/>
            <w:hideMark/>
          </w:tcPr>
          <w:p w14:paraId="28E33E19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ter washing it, how do you dry the cloth?</w:t>
            </w:r>
          </w:p>
        </w:tc>
        <w:tc>
          <w:tcPr>
            <w:tcW w:w="2851" w:type="dxa"/>
            <w:hideMark/>
          </w:tcPr>
          <w:p w14:paraId="30D20A18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Dry it in the sun or open spac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Dry it inside the hous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I don't dry it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04D9F95D" w14:textId="77777777" w:rsidR="00E11913" w:rsidRPr="00BC4134" w:rsidRDefault="00E11913" w:rsidP="007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4B71CB0D" w14:textId="77777777" w:rsidTr="007E1D8A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hideMark/>
          </w:tcPr>
          <w:p w14:paraId="6A151DD7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hideMark/>
          </w:tcPr>
          <w:p w14:paraId="4726A0CA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ed with clothes</w:t>
            </w:r>
          </w:p>
        </w:tc>
        <w:tc>
          <w:tcPr>
            <w:tcW w:w="3275" w:type="dxa"/>
            <w:hideMark/>
          </w:tcPr>
          <w:p w14:paraId="2FF33D80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here do you normally store the cloth for use next time? </w:t>
            </w:r>
          </w:p>
        </w:tc>
        <w:tc>
          <w:tcPr>
            <w:tcW w:w="2851" w:type="dxa"/>
            <w:hideMark/>
          </w:tcPr>
          <w:p w14:paraId="218B225B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With my clothes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In some place in the toilet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In some place of the changing room or hidden place inside hous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4 = In hidden place outside hous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71B1C224" w14:textId="77777777" w:rsidR="00E11913" w:rsidRPr="00BC4134" w:rsidRDefault="00E11913" w:rsidP="007E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6847EF7A" w14:textId="77777777" w:rsidTr="007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hideMark/>
          </w:tcPr>
          <w:p w14:paraId="678781D2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hideMark/>
          </w:tcPr>
          <w:p w14:paraId="548C35CC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rapped in </w:t>
            </w:r>
            <w:proofErr w:type="spellStart"/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ethene</w:t>
            </w:r>
            <w:proofErr w:type="spellEnd"/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material</w:t>
            </w:r>
          </w:p>
        </w:tc>
        <w:tc>
          <w:tcPr>
            <w:tcW w:w="3275" w:type="dxa"/>
            <w:hideMark/>
          </w:tcPr>
          <w:p w14:paraId="21F8AB27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o you wrap the cloth in anything when storing? </w:t>
            </w:r>
          </w:p>
        </w:tc>
        <w:tc>
          <w:tcPr>
            <w:tcW w:w="2851" w:type="dxa"/>
            <w:hideMark/>
          </w:tcPr>
          <w:p w14:paraId="5BCABB0D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Yes, polythen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Yes, other material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No</w:t>
            </w:r>
          </w:p>
        </w:tc>
        <w:tc>
          <w:tcPr>
            <w:tcW w:w="2438" w:type="dxa"/>
          </w:tcPr>
          <w:p w14:paraId="0B76D14B" w14:textId="77777777" w:rsidR="00E11913" w:rsidRPr="00BC4134" w:rsidRDefault="00E11913" w:rsidP="007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30A30BDC" w14:textId="77777777" w:rsidTr="007E1D8A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14:paraId="2ABB153B" w14:textId="77777777" w:rsidR="00E11913" w:rsidRPr="00BC4134" w:rsidRDefault="00E11913" w:rsidP="007E1D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equate frequency of absorbent change </w:t>
            </w:r>
          </w:p>
        </w:tc>
        <w:tc>
          <w:tcPr>
            <w:tcW w:w="2449" w:type="dxa"/>
            <w:hideMark/>
          </w:tcPr>
          <w:p w14:paraId="662A4037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very 2 - 6 hours 24/6 = 4 x per day</w:t>
            </w:r>
          </w:p>
        </w:tc>
        <w:tc>
          <w:tcPr>
            <w:tcW w:w="3275" w:type="dxa"/>
            <w:hideMark/>
          </w:tcPr>
          <w:p w14:paraId="7DEE5844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w often do you change your absorbent material on your heaviest day? </w:t>
            </w:r>
          </w:p>
        </w:tc>
        <w:tc>
          <w:tcPr>
            <w:tcW w:w="2851" w:type="dxa"/>
            <w:hideMark/>
          </w:tcPr>
          <w:p w14:paraId="3BBD242F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2,3,4,5,6,7</w:t>
            </w:r>
          </w:p>
        </w:tc>
        <w:tc>
          <w:tcPr>
            <w:tcW w:w="2438" w:type="dxa"/>
          </w:tcPr>
          <w:p w14:paraId="62220619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4E50E3EB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= 1 - 2 </w:t>
            </w:r>
          </w:p>
          <w:p w14:paraId="10448B5C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3 - 7</w:t>
            </w:r>
          </w:p>
        </w:tc>
      </w:tr>
      <w:tr w:rsidR="00E11913" w:rsidRPr="00BC4134" w14:paraId="6D5A4080" w14:textId="77777777" w:rsidTr="007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hideMark/>
          </w:tcPr>
          <w:p w14:paraId="7A0ABCAD" w14:textId="77777777" w:rsidR="00E11913" w:rsidRPr="00BC4134" w:rsidRDefault="00E11913" w:rsidP="007E1D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ashing the bod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actices</w:t>
            </w:r>
          </w:p>
        </w:tc>
        <w:tc>
          <w:tcPr>
            <w:tcW w:w="2449" w:type="dxa"/>
            <w:hideMark/>
          </w:tcPr>
          <w:p w14:paraId="08F53D2D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ll body washing</w:t>
            </w:r>
          </w:p>
        </w:tc>
        <w:tc>
          <w:tcPr>
            <w:tcW w:w="3275" w:type="dxa"/>
            <w:hideMark/>
          </w:tcPr>
          <w:p w14:paraId="4338926E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at type of washing (bath or vaginal wash) do you practice during menstruation?</w:t>
            </w:r>
          </w:p>
        </w:tc>
        <w:tc>
          <w:tcPr>
            <w:tcW w:w="2851" w:type="dxa"/>
            <w:hideMark/>
          </w:tcPr>
          <w:p w14:paraId="6C5670CE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Only vaginal wash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Bath of full body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I don't wash myself</w:t>
            </w:r>
          </w:p>
        </w:tc>
        <w:tc>
          <w:tcPr>
            <w:tcW w:w="2438" w:type="dxa"/>
          </w:tcPr>
          <w:p w14:paraId="4B328FCA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= I don't wash myself </w:t>
            </w:r>
          </w:p>
          <w:p w14:paraId="6DC30315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 = Only vaginal washing &amp; Bath of full body </w:t>
            </w:r>
          </w:p>
        </w:tc>
      </w:tr>
      <w:tr w:rsidR="00E11913" w:rsidRPr="00BC4134" w14:paraId="73DF7BC3" w14:textId="77777777" w:rsidTr="007E1D8A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hideMark/>
          </w:tcPr>
          <w:p w14:paraId="3A6962B7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hideMark/>
          </w:tcPr>
          <w:p w14:paraId="77FCD5D4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sh regularly throughout the cycle</w:t>
            </w:r>
          </w:p>
        </w:tc>
        <w:tc>
          <w:tcPr>
            <w:tcW w:w="3275" w:type="dxa"/>
            <w:hideMark/>
          </w:tcPr>
          <w:p w14:paraId="39A40D91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w often do you wash yourself (bath or vaginal wash) during menstruation?</w:t>
            </w:r>
          </w:p>
        </w:tc>
        <w:tc>
          <w:tcPr>
            <w:tcW w:w="2851" w:type="dxa"/>
            <w:hideMark/>
          </w:tcPr>
          <w:p w14:paraId="65A94EB6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I don't wash myself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Only the first day of my cycl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A few times throughout the cycl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4 = At least once every day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5 = More than once everyday</w:t>
            </w:r>
          </w:p>
        </w:tc>
        <w:tc>
          <w:tcPr>
            <w:tcW w:w="2438" w:type="dxa"/>
          </w:tcPr>
          <w:p w14:paraId="2B3D908F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= I don't wash myself, only the first day of my cycle 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1 = A few times throughout the cycle, at least once every day &amp; more than once everyday</w:t>
            </w:r>
          </w:p>
        </w:tc>
      </w:tr>
      <w:tr w:rsidR="00E11913" w:rsidRPr="00BC4134" w14:paraId="082B14FD" w14:textId="77777777" w:rsidTr="007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hideMark/>
          </w:tcPr>
          <w:p w14:paraId="5F9BE26C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hideMark/>
          </w:tcPr>
          <w:p w14:paraId="7A4A295D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sh the body with soap and water</w:t>
            </w:r>
          </w:p>
        </w:tc>
        <w:tc>
          <w:tcPr>
            <w:tcW w:w="3275" w:type="dxa"/>
            <w:hideMark/>
          </w:tcPr>
          <w:p w14:paraId="0A21D6B7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hat do you use to wash yourself during menstruation? </w:t>
            </w:r>
          </w:p>
        </w:tc>
        <w:tc>
          <w:tcPr>
            <w:tcW w:w="2851" w:type="dxa"/>
            <w:hideMark/>
          </w:tcPr>
          <w:p w14:paraId="4F36DCC2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Water only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Water and soap/detergent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06BFD3C0" w14:textId="77777777" w:rsidR="00E11913" w:rsidRPr="00BC4134" w:rsidRDefault="00E11913" w:rsidP="007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5D7E06F1" w14:textId="77777777" w:rsidTr="007E1D8A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bottom w:val="single" w:sz="4" w:space="0" w:color="7F7F7F" w:themeColor="text1" w:themeTint="80"/>
            </w:tcBorders>
            <w:hideMark/>
          </w:tcPr>
          <w:p w14:paraId="77D0F623" w14:textId="688DF43A" w:rsidR="00E11913" w:rsidRPr="00BC4134" w:rsidRDefault="00B404A3" w:rsidP="007E1D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fficulty with</w:t>
            </w:r>
            <w:bookmarkStart w:id="0" w:name="_GoBack"/>
            <w:bookmarkEnd w:id="0"/>
            <w:r w:rsidR="00E11913"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isposal </w:t>
            </w:r>
          </w:p>
        </w:tc>
        <w:tc>
          <w:tcPr>
            <w:tcW w:w="2449" w:type="dxa"/>
            <w:tcBorders>
              <w:bottom w:val="single" w:sz="4" w:space="0" w:color="7F7F7F" w:themeColor="text1" w:themeTint="80"/>
            </w:tcBorders>
            <w:hideMark/>
          </w:tcPr>
          <w:p w14:paraId="267FA0D1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le to dispose of absorbent</w:t>
            </w:r>
          </w:p>
        </w:tc>
        <w:tc>
          <w:tcPr>
            <w:tcW w:w="3275" w:type="dxa"/>
            <w:tcBorders>
              <w:bottom w:val="single" w:sz="4" w:space="0" w:color="7F7F7F" w:themeColor="text1" w:themeTint="80"/>
            </w:tcBorders>
            <w:hideMark/>
          </w:tcPr>
          <w:p w14:paraId="09492E66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w often have you experienced any of the following during your last two menstrual periods? Had difficulty finding a place to dispose of cloth or pad </w:t>
            </w:r>
          </w:p>
        </w:tc>
        <w:tc>
          <w:tcPr>
            <w:tcW w:w="2851" w:type="dxa"/>
            <w:tcBorders>
              <w:bottom w:val="single" w:sz="4" w:space="0" w:color="7F7F7F" w:themeColor="text1" w:themeTint="80"/>
            </w:tcBorders>
            <w:hideMark/>
          </w:tcPr>
          <w:p w14:paraId="5785A292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Never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Sometimes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Often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4 = Always</w:t>
            </w:r>
          </w:p>
        </w:tc>
        <w:tc>
          <w:tcPr>
            <w:tcW w:w="2438" w:type="dxa"/>
          </w:tcPr>
          <w:p w14:paraId="3CBA98A0" w14:textId="77777777" w:rsidR="00E11913" w:rsidRPr="00BC4134" w:rsidRDefault="00E11913" w:rsidP="007E1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included</w:t>
            </w:r>
          </w:p>
        </w:tc>
      </w:tr>
      <w:tr w:rsidR="00E11913" w:rsidRPr="00BC4134" w14:paraId="45F78E4F" w14:textId="77777777" w:rsidTr="007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hideMark/>
          </w:tcPr>
          <w:p w14:paraId="46DD3D11" w14:textId="77777777" w:rsidR="00E11913" w:rsidRPr="00BC4134" w:rsidRDefault="00E11913" w:rsidP="007E1D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ivacy for managing menstruation</w:t>
            </w:r>
          </w:p>
        </w:tc>
        <w:tc>
          <w:tcPr>
            <w:tcW w:w="2449" w:type="dxa"/>
            <w:hideMark/>
          </w:tcPr>
          <w:p w14:paraId="307C9622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ge absorbent in a private place</w:t>
            </w:r>
          </w:p>
        </w:tc>
        <w:tc>
          <w:tcPr>
            <w:tcW w:w="3275" w:type="dxa"/>
            <w:hideMark/>
          </w:tcPr>
          <w:p w14:paraId="369871D7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here do you most often change your absorbent material when at home? </w:t>
            </w:r>
          </w:p>
        </w:tc>
        <w:tc>
          <w:tcPr>
            <w:tcW w:w="2851" w:type="dxa"/>
            <w:hideMark/>
          </w:tcPr>
          <w:p w14:paraId="115416A1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In household toilet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Ba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g 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om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In toilet of neighbor/relativ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4 = In private room in the hous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5 = Outside (field/river/pond etc.)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61F4E9F0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= Outside </w:t>
            </w:r>
          </w:p>
          <w:p w14:paraId="0BBF9906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field/river/pond etc.) &amp; Other </w:t>
            </w:r>
          </w:p>
          <w:p w14:paraId="505E1FD2" w14:textId="77777777" w:rsidR="00E11913" w:rsidRPr="00BC4134" w:rsidRDefault="00E11913" w:rsidP="007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In household toilet, ba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g 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om, in toilet of neighbor/relative &amp; in private room in the house</w:t>
            </w:r>
          </w:p>
        </w:tc>
      </w:tr>
      <w:tr w:rsidR="00E11913" w:rsidRPr="00BC4134" w14:paraId="4CB18F49" w14:textId="77777777" w:rsidTr="007E1D8A">
        <w:trPr>
          <w:trHeight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51B506E" w14:textId="77777777" w:rsidR="00E11913" w:rsidRPr="00BC4134" w:rsidRDefault="00E11913" w:rsidP="007E1D8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3E95CBC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sh absorbent in a private place</w:t>
            </w:r>
          </w:p>
        </w:tc>
        <w:tc>
          <w:tcPr>
            <w:tcW w:w="3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A976ACA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here do you wash the absorbent materials you reuse? </w:t>
            </w:r>
          </w:p>
        </w:tc>
        <w:tc>
          <w:tcPr>
            <w:tcW w:w="2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DE8C70F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Inside toilet stall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 = Ba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g 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om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 = At private tube well/ tap in yard or hous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4 = At public tube well/ tap in villag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5 = In pond/ river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6 = I do not wash it/ Not applicable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88 = Other</w:t>
            </w:r>
          </w:p>
        </w:tc>
        <w:tc>
          <w:tcPr>
            <w:tcW w:w="2438" w:type="dxa"/>
          </w:tcPr>
          <w:p w14:paraId="76297811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= At public tube well/ tap in village, in pond/ river, I do not wash it/ Not applicable &amp; other </w:t>
            </w:r>
          </w:p>
          <w:p w14:paraId="2FF01A6A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= Inside toilet stall, ba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g </w:t>
            </w:r>
            <w:r w:rsidRPr="00BC41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om &amp; at private tube well/ tap in yard or house</w:t>
            </w:r>
          </w:p>
          <w:p w14:paraId="29322043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030C7652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1023E250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4BADC538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6473E1FD" w14:textId="77777777" w:rsidR="00E11913" w:rsidRPr="00BC4134" w:rsidRDefault="00E11913" w:rsidP="007E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BF19BB3" w14:textId="49177784" w:rsidR="00AC1210" w:rsidRDefault="00AC1210" w:rsidP="008D40DA"/>
    <w:p w14:paraId="7D15A7EE" w14:textId="77777777" w:rsidR="00AC1210" w:rsidRDefault="00AC1210">
      <w:pPr>
        <w:sectPr w:rsidR="00AC1210" w:rsidSect="00E1191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14:paraId="2450EBB4" w14:textId="47E37BEA" w:rsidR="00AC1210" w:rsidRDefault="00AC1210"/>
    <w:p w14:paraId="2A283529" w14:textId="77777777" w:rsidR="00AC1210" w:rsidRPr="0062235E" w:rsidRDefault="00AC1210" w:rsidP="00AC121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22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223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ssing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223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pPr w:leftFromText="180" w:rightFromText="180" w:vertAnchor="text" w:horzAnchor="margin" w:tblpY="77"/>
        <w:tblW w:w="0" w:type="auto"/>
        <w:tblInd w:w="0" w:type="dxa"/>
        <w:tblLook w:val="04A0" w:firstRow="1" w:lastRow="0" w:firstColumn="1" w:lastColumn="0" w:noHBand="0" w:noVBand="1"/>
      </w:tblPr>
      <w:tblGrid>
        <w:gridCol w:w="2385"/>
        <w:gridCol w:w="1585"/>
        <w:gridCol w:w="2075"/>
        <w:gridCol w:w="1629"/>
        <w:gridCol w:w="1352"/>
      </w:tblGrid>
      <w:tr w:rsidR="00AC1210" w14:paraId="13F9090D" w14:textId="77777777" w:rsidTr="005C1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E7E6E6" w:themeFill="background2"/>
          </w:tcPr>
          <w:p w14:paraId="638C4174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585" w:type="dxa"/>
            <w:shd w:val="clear" w:color="auto" w:fill="E7E6E6" w:themeFill="background2"/>
          </w:tcPr>
          <w:p w14:paraId="16B7FDFF" w14:textId="77777777" w:rsidR="00AC1210" w:rsidRDefault="00AC1210" w:rsidP="005C1E9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075" w:type="dxa"/>
            <w:shd w:val="clear" w:color="auto" w:fill="E7E6E6" w:themeFill="background2"/>
          </w:tcPr>
          <w:p w14:paraId="2B97E6F8" w14:textId="77777777" w:rsidR="00AC1210" w:rsidRDefault="00AC1210" w:rsidP="005C1E9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ention</w:t>
            </w:r>
          </w:p>
        </w:tc>
        <w:tc>
          <w:tcPr>
            <w:tcW w:w="1629" w:type="dxa"/>
            <w:shd w:val="clear" w:color="auto" w:fill="E7E6E6" w:themeFill="background2"/>
          </w:tcPr>
          <w:p w14:paraId="7D848EEF" w14:textId="77777777" w:rsidR="00AC1210" w:rsidRDefault="00AC1210" w:rsidP="005C1E9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352" w:type="dxa"/>
            <w:vMerge w:val="restart"/>
            <w:shd w:val="clear" w:color="auto" w:fill="E7E6E6" w:themeFill="background2"/>
            <w:vAlign w:val="center"/>
          </w:tcPr>
          <w:p w14:paraId="616C54AB" w14:textId="77777777" w:rsidR="00AC1210" w:rsidRPr="009F5EE4" w:rsidRDefault="00AC1210" w:rsidP="005C1E9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F5EE4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AC1210" w14:paraId="0E48E323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E7E6E6" w:themeFill="background2"/>
          </w:tcPr>
          <w:p w14:paraId="53DD04E6" w14:textId="77777777" w:rsidR="00AC1210" w:rsidRPr="00E3296E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E3296E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585" w:type="dxa"/>
            <w:shd w:val="clear" w:color="auto" w:fill="E7E6E6" w:themeFill="background2"/>
          </w:tcPr>
          <w:p w14:paraId="6111C8D7" w14:textId="77777777" w:rsidR="00AC1210" w:rsidRPr="00E3296E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3296E">
              <w:rPr>
                <w:rFonts w:ascii="Times New Roman" w:hAnsi="Times New Roman" w:cs="Times New Roman"/>
                <w:b/>
                <w:sz w:val="24"/>
              </w:rPr>
              <w:t>Missing data (%)</w:t>
            </w:r>
          </w:p>
        </w:tc>
        <w:tc>
          <w:tcPr>
            <w:tcW w:w="2075" w:type="dxa"/>
            <w:shd w:val="clear" w:color="auto" w:fill="E7E6E6" w:themeFill="background2"/>
          </w:tcPr>
          <w:p w14:paraId="0252BF6B" w14:textId="77777777" w:rsidR="00AC1210" w:rsidRPr="00E3296E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3296E">
              <w:rPr>
                <w:rFonts w:ascii="Times New Roman" w:hAnsi="Times New Roman" w:cs="Times New Roman"/>
                <w:b/>
                <w:sz w:val="24"/>
              </w:rPr>
              <w:t>Missing data (%)</w:t>
            </w:r>
          </w:p>
        </w:tc>
        <w:tc>
          <w:tcPr>
            <w:tcW w:w="1629" w:type="dxa"/>
            <w:shd w:val="clear" w:color="auto" w:fill="E7E6E6" w:themeFill="background2"/>
          </w:tcPr>
          <w:p w14:paraId="3B862125" w14:textId="77777777" w:rsidR="00AC1210" w:rsidRPr="00E3296E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3296E">
              <w:rPr>
                <w:rFonts w:ascii="Times New Roman" w:hAnsi="Times New Roman" w:cs="Times New Roman"/>
                <w:b/>
                <w:sz w:val="24"/>
              </w:rPr>
              <w:t>Missing data (%)</w:t>
            </w:r>
          </w:p>
        </w:tc>
        <w:tc>
          <w:tcPr>
            <w:tcW w:w="1352" w:type="dxa"/>
            <w:vMerge/>
            <w:shd w:val="clear" w:color="auto" w:fill="E7E6E6" w:themeFill="background2"/>
          </w:tcPr>
          <w:p w14:paraId="23B267E8" w14:textId="77777777" w:rsidR="00AC1210" w:rsidRPr="00E3296E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C1210" w14:paraId="05A6F7DC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1D3E5D81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Age (Years)</w:t>
            </w:r>
          </w:p>
        </w:tc>
        <w:tc>
          <w:tcPr>
            <w:tcW w:w="1585" w:type="dxa"/>
          </w:tcPr>
          <w:p w14:paraId="7C95E2A5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9.28)</w:t>
            </w:r>
          </w:p>
        </w:tc>
        <w:tc>
          <w:tcPr>
            <w:tcW w:w="2075" w:type="dxa"/>
          </w:tcPr>
          <w:p w14:paraId="1D24CA68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 (7.54)</w:t>
            </w:r>
          </w:p>
        </w:tc>
        <w:tc>
          <w:tcPr>
            <w:tcW w:w="1629" w:type="dxa"/>
          </w:tcPr>
          <w:p w14:paraId="2775B201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 (8.42)</w:t>
            </w:r>
          </w:p>
        </w:tc>
        <w:tc>
          <w:tcPr>
            <w:tcW w:w="1352" w:type="dxa"/>
          </w:tcPr>
          <w:p w14:paraId="693A8902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</w:t>
            </w:r>
          </w:p>
        </w:tc>
      </w:tr>
      <w:tr w:rsidR="00AC1210" w14:paraId="23724304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17F5623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Wealth index</w:t>
            </w:r>
          </w:p>
        </w:tc>
        <w:tc>
          <w:tcPr>
            <w:tcW w:w="1585" w:type="dxa"/>
          </w:tcPr>
          <w:p w14:paraId="3D1864CA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 (23.11)</w:t>
            </w:r>
          </w:p>
        </w:tc>
        <w:tc>
          <w:tcPr>
            <w:tcW w:w="2075" w:type="dxa"/>
          </w:tcPr>
          <w:p w14:paraId="6BDF7EC2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 (17.60)</w:t>
            </w:r>
          </w:p>
        </w:tc>
        <w:tc>
          <w:tcPr>
            <w:tcW w:w="1629" w:type="dxa"/>
          </w:tcPr>
          <w:p w14:paraId="780ECF76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 (20.38)</w:t>
            </w:r>
          </w:p>
        </w:tc>
        <w:tc>
          <w:tcPr>
            <w:tcW w:w="1352" w:type="dxa"/>
          </w:tcPr>
          <w:p w14:paraId="6B39CCCA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C1210" w14:paraId="7223142F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181BE00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Female caregiver education attainment</w:t>
            </w:r>
          </w:p>
        </w:tc>
        <w:tc>
          <w:tcPr>
            <w:tcW w:w="1585" w:type="dxa"/>
          </w:tcPr>
          <w:p w14:paraId="19630621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 (15.34)</w:t>
            </w:r>
          </w:p>
        </w:tc>
        <w:tc>
          <w:tcPr>
            <w:tcW w:w="2075" w:type="dxa"/>
          </w:tcPr>
          <w:p w14:paraId="06EEEAD8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 (10.25)</w:t>
            </w:r>
          </w:p>
        </w:tc>
        <w:tc>
          <w:tcPr>
            <w:tcW w:w="1629" w:type="dxa"/>
          </w:tcPr>
          <w:p w14:paraId="16B4258E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4 (12.82)</w:t>
            </w:r>
          </w:p>
        </w:tc>
        <w:tc>
          <w:tcPr>
            <w:tcW w:w="1352" w:type="dxa"/>
          </w:tcPr>
          <w:p w14:paraId="18117E32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AC1210" w14:paraId="4729497A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46CA4EFA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Experience of taboo</w:t>
            </w:r>
          </w:p>
        </w:tc>
        <w:tc>
          <w:tcPr>
            <w:tcW w:w="1585" w:type="dxa"/>
          </w:tcPr>
          <w:p w14:paraId="5A44A90E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0.95)</w:t>
            </w:r>
          </w:p>
        </w:tc>
        <w:tc>
          <w:tcPr>
            <w:tcW w:w="2075" w:type="dxa"/>
          </w:tcPr>
          <w:p w14:paraId="17166EEE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19)</w:t>
            </w:r>
          </w:p>
        </w:tc>
        <w:tc>
          <w:tcPr>
            <w:tcW w:w="1629" w:type="dxa"/>
          </w:tcPr>
          <w:p w14:paraId="52AA6911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0.57)</w:t>
            </w:r>
          </w:p>
        </w:tc>
        <w:tc>
          <w:tcPr>
            <w:tcW w:w="1352" w:type="dxa"/>
          </w:tcPr>
          <w:p w14:paraId="6E8D8B63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AC1210" w14:paraId="7F277441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15F4B88C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Healthcare decisions</w:t>
            </w:r>
          </w:p>
        </w:tc>
        <w:tc>
          <w:tcPr>
            <w:tcW w:w="1585" w:type="dxa"/>
          </w:tcPr>
          <w:p w14:paraId="68588390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 (14.39)</w:t>
            </w:r>
          </w:p>
        </w:tc>
        <w:tc>
          <w:tcPr>
            <w:tcW w:w="2075" w:type="dxa"/>
          </w:tcPr>
          <w:p w14:paraId="26BC07B3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(11.61)</w:t>
            </w:r>
          </w:p>
        </w:tc>
        <w:tc>
          <w:tcPr>
            <w:tcW w:w="1629" w:type="dxa"/>
          </w:tcPr>
          <w:p w14:paraId="16803672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 (13.01)</w:t>
            </w:r>
          </w:p>
        </w:tc>
        <w:tc>
          <w:tcPr>
            <w:tcW w:w="1352" w:type="dxa"/>
          </w:tcPr>
          <w:p w14:paraId="4FB573C7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AC1210" w14:paraId="49BB0040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27A3CF16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Market access</w:t>
            </w:r>
          </w:p>
        </w:tc>
        <w:tc>
          <w:tcPr>
            <w:tcW w:w="1585" w:type="dxa"/>
          </w:tcPr>
          <w:p w14:paraId="524C4101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 (14.39)</w:t>
            </w:r>
          </w:p>
        </w:tc>
        <w:tc>
          <w:tcPr>
            <w:tcW w:w="2075" w:type="dxa"/>
          </w:tcPr>
          <w:p w14:paraId="52669E2D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11.80)</w:t>
            </w:r>
          </w:p>
        </w:tc>
        <w:tc>
          <w:tcPr>
            <w:tcW w:w="1629" w:type="dxa"/>
          </w:tcPr>
          <w:p w14:paraId="45CF03E2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7 (13.11)</w:t>
            </w:r>
          </w:p>
        </w:tc>
        <w:tc>
          <w:tcPr>
            <w:tcW w:w="1352" w:type="dxa"/>
          </w:tcPr>
          <w:p w14:paraId="31D4BF48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 w:rsidR="00AC1210" w14:paraId="65F8391E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260581F3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Marital Status</w:t>
            </w:r>
          </w:p>
        </w:tc>
        <w:tc>
          <w:tcPr>
            <w:tcW w:w="1585" w:type="dxa"/>
          </w:tcPr>
          <w:p w14:paraId="3C5713EE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73A46454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04A9E6AD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05032D94" w14:textId="77777777" w:rsidR="00AC1210" w:rsidRPr="009F5EE4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F5EE4"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AC1210" w14:paraId="4B003621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EB41022" w14:textId="77777777" w:rsidR="00AC1210" w:rsidRPr="00872E34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872E34">
              <w:rPr>
                <w:rFonts w:ascii="Times New Roman" w:hAnsi="Times New Roman" w:cs="Times New Roman"/>
                <w:b w:val="0"/>
                <w:sz w:val="24"/>
              </w:rPr>
              <w:t>Religion</w:t>
            </w:r>
          </w:p>
        </w:tc>
        <w:tc>
          <w:tcPr>
            <w:tcW w:w="1585" w:type="dxa"/>
          </w:tcPr>
          <w:p w14:paraId="5CDBD931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 (13.64)</w:t>
            </w:r>
          </w:p>
        </w:tc>
        <w:tc>
          <w:tcPr>
            <w:tcW w:w="2075" w:type="dxa"/>
          </w:tcPr>
          <w:p w14:paraId="79281BEB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11.22)</w:t>
            </w:r>
          </w:p>
        </w:tc>
        <w:tc>
          <w:tcPr>
            <w:tcW w:w="1629" w:type="dxa"/>
          </w:tcPr>
          <w:p w14:paraId="12C3EE86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 (12.44)</w:t>
            </w:r>
          </w:p>
        </w:tc>
        <w:tc>
          <w:tcPr>
            <w:tcW w:w="1352" w:type="dxa"/>
          </w:tcPr>
          <w:p w14:paraId="01A250BE" w14:textId="77777777" w:rsidR="00AC1210" w:rsidRPr="009F5EE4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F5EE4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AC1210" w14:paraId="36BDDB39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6229772A" w14:textId="77777777" w:rsidR="00AC1210" w:rsidRPr="00175502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175502">
              <w:rPr>
                <w:rFonts w:ascii="Times New Roman" w:hAnsi="Times New Roman" w:cs="Times New Roman"/>
                <w:b w:val="0"/>
                <w:sz w:val="24"/>
              </w:rPr>
              <w:t>WASH</w:t>
            </w:r>
          </w:p>
        </w:tc>
        <w:tc>
          <w:tcPr>
            <w:tcW w:w="1585" w:type="dxa"/>
          </w:tcPr>
          <w:p w14:paraId="6BCD7021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43539514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788AFA1A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06A9AF7C" w14:textId="77777777" w:rsidR="00AC1210" w:rsidRPr="00FF763A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F763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AC1210" w14:paraId="2F0557B7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2C8FF5DF" w14:textId="77777777" w:rsidR="00AC1210" w:rsidRPr="00175502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175502">
              <w:rPr>
                <w:rFonts w:ascii="Times New Roman" w:hAnsi="Times New Roman" w:cs="Times New Roman"/>
                <w:b w:val="0"/>
                <w:sz w:val="24"/>
              </w:rPr>
              <w:t>MHM (Full definition)</w:t>
            </w:r>
          </w:p>
        </w:tc>
        <w:tc>
          <w:tcPr>
            <w:tcW w:w="1585" w:type="dxa"/>
          </w:tcPr>
          <w:p w14:paraId="29D82F86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65A3F467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5DE4139E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11D18C70" w14:textId="7F66E653" w:rsidR="00AC1210" w:rsidRPr="00FF763A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F763A">
              <w:rPr>
                <w:rFonts w:ascii="Times New Roman" w:hAnsi="Times New Roman" w:cs="Times New Roman"/>
                <w:sz w:val="24"/>
              </w:rPr>
              <w:t>0.02</w:t>
            </w:r>
            <w:r w:rsidR="00FF763A" w:rsidRPr="00FF763A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C1210" w14:paraId="01A2535E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B02D5B4" w14:textId="77777777" w:rsidR="00AC1210" w:rsidRPr="00175502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175502">
              <w:rPr>
                <w:rFonts w:ascii="Times New Roman" w:hAnsi="Times New Roman" w:cs="Times New Roman"/>
                <w:b w:val="0"/>
                <w:sz w:val="24"/>
              </w:rPr>
              <w:t>MHM (Relaxed definition)</w:t>
            </w:r>
          </w:p>
        </w:tc>
        <w:tc>
          <w:tcPr>
            <w:tcW w:w="1585" w:type="dxa"/>
          </w:tcPr>
          <w:p w14:paraId="36CD4C82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7CFCE346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0CA802A6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247A447E" w14:textId="77777777" w:rsidR="00AC1210" w:rsidRPr="00FF763A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F763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AC1210" w14:paraId="1EFD735F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4B64FC76" w14:textId="77777777" w:rsidR="00AC1210" w:rsidRPr="00175502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175502">
              <w:rPr>
                <w:rFonts w:ascii="Times New Roman" w:hAnsi="Times New Roman" w:cs="Times New Roman"/>
                <w:b w:val="0"/>
                <w:sz w:val="24"/>
              </w:rPr>
              <w:t>The combined UGI variable</w:t>
            </w:r>
          </w:p>
        </w:tc>
        <w:tc>
          <w:tcPr>
            <w:tcW w:w="1585" w:type="dxa"/>
          </w:tcPr>
          <w:p w14:paraId="7C36275C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449100B0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09D43AFB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2DE756E6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AC1210" w14:paraId="658CAF8B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C3FD7BA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MHM: Adequate frequency of absorbent change</w:t>
            </w:r>
          </w:p>
        </w:tc>
        <w:tc>
          <w:tcPr>
            <w:tcW w:w="1585" w:type="dxa"/>
          </w:tcPr>
          <w:p w14:paraId="38440111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0.95)</w:t>
            </w:r>
          </w:p>
        </w:tc>
        <w:tc>
          <w:tcPr>
            <w:tcW w:w="2075" w:type="dxa"/>
          </w:tcPr>
          <w:p w14:paraId="23E9C4D1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19)</w:t>
            </w:r>
          </w:p>
        </w:tc>
        <w:tc>
          <w:tcPr>
            <w:tcW w:w="1629" w:type="dxa"/>
          </w:tcPr>
          <w:p w14:paraId="5A303F05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0.57)</w:t>
            </w:r>
          </w:p>
        </w:tc>
        <w:tc>
          <w:tcPr>
            <w:tcW w:w="1352" w:type="dxa"/>
          </w:tcPr>
          <w:p w14:paraId="07EE8C65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AC1210" w14:paraId="67D41909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613751D1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 xml:space="preserve">MHM: Type of washing </w:t>
            </w:r>
          </w:p>
        </w:tc>
        <w:tc>
          <w:tcPr>
            <w:tcW w:w="1585" w:type="dxa"/>
          </w:tcPr>
          <w:p w14:paraId="224AB577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0.95)</w:t>
            </w:r>
          </w:p>
        </w:tc>
        <w:tc>
          <w:tcPr>
            <w:tcW w:w="2075" w:type="dxa"/>
          </w:tcPr>
          <w:p w14:paraId="27205758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19)</w:t>
            </w:r>
          </w:p>
        </w:tc>
        <w:tc>
          <w:tcPr>
            <w:tcW w:w="1629" w:type="dxa"/>
          </w:tcPr>
          <w:p w14:paraId="1EC39EE4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0.57)</w:t>
            </w:r>
          </w:p>
        </w:tc>
        <w:tc>
          <w:tcPr>
            <w:tcW w:w="1352" w:type="dxa"/>
          </w:tcPr>
          <w:p w14:paraId="51B35516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AC1210" w14:paraId="32702895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4ED16BA0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MHM: Regularity of washing</w:t>
            </w:r>
          </w:p>
        </w:tc>
        <w:tc>
          <w:tcPr>
            <w:tcW w:w="1585" w:type="dxa"/>
          </w:tcPr>
          <w:p w14:paraId="531AAE8B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.89)</w:t>
            </w:r>
          </w:p>
        </w:tc>
        <w:tc>
          <w:tcPr>
            <w:tcW w:w="2075" w:type="dxa"/>
          </w:tcPr>
          <w:p w14:paraId="41A6E708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0.58)</w:t>
            </w:r>
          </w:p>
        </w:tc>
        <w:tc>
          <w:tcPr>
            <w:tcW w:w="1629" w:type="dxa"/>
          </w:tcPr>
          <w:p w14:paraId="3AFA0442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1.24)</w:t>
            </w:r>
          </w:p>
        </w:tc>
        <w:tc>
          <w:tcPr>
            <w:tcW w:w="1352" w:type="dxa"/>
          </w:tcPr>
          <w:p w14:paraId="24823677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AC1210" w14:paraId="03900DAD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13D19C32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MHM: Privacy to change absorbent</w:t>
            </w:r>
          </w:p>
        </w:tc>
        <w:tc>
          <w:tcPr>
            <w:tcW w:w="1585" w:type="dxa"/>
          </w:tcPr>
          <w:p w14:paraId="6B61E940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0.95)</w:t>
            </w:r>
          </w:p>
        </w:tc>
        <w:tc>
          <w:tcPr>
            <w:tcW w:w="2075" w:type="dxa"/>
          </w:tcPr>
          <w:p w14:paraId="263E3A35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19)</w:t>
            </w:r>
          </w:p>
        </w:tc>
        <w:tc>
          <w:tcPr>
            <w:tcW w:w="1629" w:type="dxa"/>
          </w:tcPr>
          <w:p w14:paraId="3C4BC3C5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0.57)</w:t>
            </w:r>
          </w:p>
        </w:tc>
        <w:tc>
          <w:tcPr>
            <w:tcW w:w="1352" w:type="dxa"/>
          </w:tcPr>
          <w:p w14:paraId="41A21F1A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AC1210" w:rsidRPr="00D03183" w14:paraId="76FDA8D9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48696889" w14:textId="77777777" w:rsidR="00AC1210" w:rsidRPr="00D03183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D03183">
              <w:rPr>
                <w:rFonts w:ascii="Times New Roman" w:hAnsi="Times New Roman" w:cs="Times New Roman"/>
                <w:b w:val="0"/>
                <w:sz w:val="24"/>
              </w:rPr>
              <w:t>MHM: Privacy to wash cloth</w:t>
            </w:r>
          </w:p>
        </w:tc>
        <w:tc>
          <w:tcPr>
            <w:tcW w:w="1585" w:type="dxa"/>
          </w:tcPr>
          <w:p w14:paraId="0EDC1C93" w14:textId="77777777" w:rsidR="00AC1210" w:rsidRPr="00D03183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03183">
              <w:rPr>
                <w:rFonts w:ascii="Times New Roman" w:hAnsi="Times New Roman" w:cs="Times New Roman"/>
                <w:sz w:val="24"/>
              </w:rPr>
              <w:t>70 (13.26)</w:t>
            </w:r>
          </w:p>
        </w:tc>
        <w:tc>
          <w:tcPr>
            <w:tcW w:w="2075" w:type="dxa"/>
          </w:tcPr>
          <w:p w14:paraId="2D40EDD9" w14:textId="77777777" w:rsidR="00AC1210" w:rsidRPr="00D03183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03183">
              <w:rPr>
                <w:rFonts w:ascii="Times New Roman" w:hAnsi="Times New Roman" w:cs="Times New Roman"/>
                <w:sz w:val="24"/>
              </w:rPr>
              <w:t>105 (20.31)</w:t>
            </w:r>
          </w:p>
        </w:tc>
        <w:tc>
          <w:tcPr>
            <w:tcW w:w="1629" w:type="dxa"/>
          </w:tcPr>
          <w:p w14:paraId="2EF16B62" w14:textId="77777777" w:rsidR="00AC1210" w:rsidRPr="00D03183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03183">
              <w:rPr>
                <w:rFonts w:ascii="Times New Roman" w:hAnsi="Times New Roman" w:cs="Times New Roman"/>
                <w:sz w:val="24"/>
              </w:rPr>
              <w:t>175 (16.75)</w:t>
            </w:r>
          </w:p>
        </w:tc>
        <w:tc>
          <w:tcPr>
            <w:tcW w:w="1352" w:type="dxa"/>
          </w:tcPr>
          <w:p w14:paraId="7EB1685D" w14:textId="77777777" w:rsidR="00AC1210" w:rsidRPr="00D03183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03183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AC1210" w14:paraId="567C5B3B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C4390C7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UGI: Abnormal discharge</w:t>
            </w:r>
          </w:p>
        </w:tc>
        <w:tc>
          <w:tcPr>
            <w:tcW w:w="1585" w:type="dxa"/>
          </w:tcPr>
          <w:p w14:paraId="47161D8D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36787C6B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4749F8AD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7BD5DC96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  <w:tr w:rsidR="00AC1210" w14:paraId="6BE1FE36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7BC4C045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UGI: Burning or itching in genitalia</w:t>
            </w:r>
          </w:p>
        </w:tc>
        <w:tc>
          <w:tcPr>
            <w:tcW w:w="1585" w:type="dxa"/>
          </w:tcPr>
          <w:p w14:paraId="46110F1A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177D31FD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38F36CB6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6D9E45A0" w14:textId="77777777" w:rsidR="00AC1210" w:rsidRPr="00FF763A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F763A"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AC1210" w14:paraId="142FDFCB" w14:textId="77777777" w:rsidTr="005C1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57E25DD2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UGI: Urinate frequently</w:t>
            </w:r>
          </w:p>
        </w:tc>
        <w:tc>
          <w:tcPr>
            <w:tcW w:w="1585" w:type="dxa"/>
          </w:tcPr>
          <w:p w14:paraId="2236130A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0F8520A1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01418A99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4A6EB558" w14:textId="77777777" w:rsidR="00AC1210" w:rsidRDefault="00AC1210" w:rsidP="005C1E9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AC1210" w14:paraId="1CEA7828" w14:textId="77777777" w:rsidTr="005C1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14:paraId="0BA92021" w14:textId="77777777" w:rsidR="00AC1210" w:rsidRDefault="00AC1210" w:rsidP="005C1E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UGI: Burning or itching when urinating</w:t>
            </w:r>
          </w:p>
        </w:tc>
        <w:tc>
          <w:tcPr>
            <w:tcW w:w="1585" w:type="dxa"/>
          </w:tcPr>
          <w:p w14:paraId="724239FF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2075" w:type="dxa"/>
          </w:tcPr>
          <w:p w14:paraId="71B7EBB0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629" w:type="dxa"/>
          </w:tcPr>
          <w:p w14:paraId="37D9A91D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0)</w:t>
            </w:r>
          </w:p>
        </w:tc>
        <w:tc>
          <w:tcPr>
            <w:tcW w:w="1352" w:type="dxa"/>
          </w:tcPr>
          <w:p w14:paraId="34397FD9" w14:textId="77777777" w:rsidR="00AC1210" w:rsidRDefault="00AC1210" w:rsidP="005C1E91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</w:t>
            </w:r>
          </w:p>
        </w:tc>
      </w:tr>
    </w:tbl>
    <w:p w14:paraId="6A106594" w14:textId="77777777" w:rsidR="00AC1210" w:rsidRDefault="00AC1210" w:rsidP="00AC1210">
      <w:pPr>
        <w:rPr>
          <w:lang w:val="en-GB"/>
        </w:rPr>
      </w:pPr>
    </w:p>
    <w:p w14:paraId="1215D0CF" w14:textId="77777777" w:rsidR="00AC1210" w:rsidRDefault="00AC1210" w:rsidP="00AC1210">
      <w:pPr>
        <w:rPr>
          <w:lang w:val="en-GB"/>
        </w:rPr>
      </w:pPr>
    </w:p>
    <w:p w14:paraId="69F85A35" w14:textId="14F0AE74" w:rsidR="00137049" w:rsidRDefault="00137049" w:rsidP="00AC1210">
      <w:pPr>
        <w:rPr>
          <w:lang w:val="en-GB"/>
        </w:rPr>
      </w:pPr>
    </w:p>
    <w:p w14:paraId="70615DF9" w14:textId="77777777" w:rsidR="00137049" w:rsidRDefault="00137049">
      <w:pPr>
        <w:rPr>
          <w:lang w:val="en-GB"/>
        </w:rPr>
      </w:pPr>
      <w:r>
        <w:rPr>
          <w:lang w:val="en-GB"/>
        </w:rPr>
        <w:br w:type="page"/>
      </w:r>
    </w:p>
    <w:p w14:paraId="06BBD9A8" w14:textId="77777777" w:rsidR="00137049" w:rsidRDefault="00137049" w:rsidP="00AC1210">
      <w:pPr>
        <w:rPr>
          <w:lang w:val="en-GB"/>
        </w:rPr>
        <w:sectPr w:rsidR="00137049" w:rsidSect="00AC121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6FA6C37" w14:textId="1669C37E" w:rsidR="00137049" w:rsidRPr="006C6E0B" w:rsidRDefault="00137049" w:rsidP="00137049">
      <w:pPr>
        <w:pStyle w:val="Heading4"/>
        <w:rPr>
          <w:b/>
        </w:rPr>
      </w:pPr>
      <w:r w:rsidRPr="0013704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3</w:t>
      </w:r>
      <w:r w:rsidRPr="0013704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Unadjusted and adjusted estimates of selected characteristics and the ‘Adequate menstrual hygiene’ definition among women living in Odisha, India during July – October 2016 estimated by multilevel mixed-effects logistic regression (N=1045).</w:t>
      </w:r>
    </w:p>
    <w:tbl>
      <w:tblPr>
        <w:tblStyle w:val="PlainTable2"/>
        <w:tblpPr w:leftFromText="180" w:rightFromText="180" w:vertAnchor="page" w:horzAnchor="margin" w:tblpY="2741"/>
        <w:tblW w:w="1499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99"/>
        <w:gridCol w:w="1499"/>
        <w:gridCol w:w="1499"/>
        <w:gridCol w:w="1500"/>
        <w:gridCol w:w="1500"/>
        <w:gridCol w:w="1500"/>
        <w:gridCol w:w="1500"/>
        <w:gridCol w:w="1500"/>
        <w:gridCol w:w="1500"/>
        <w:gridCol w:w="1500"/>
      </w:tblGrid>
      <w:tr w:rsidR="00137049" w:rsidRPr="00C950DE" w14:paraId="65010D19" w14:textId="77777777" w:rsidTr="00FE5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166A9A" w14:textId="77777777" w:rsidR="00137049" w:rsidRPr="00C950DE" w:rsidRDefault="00137049" w:rsidP="00FE5D5B">
            <w:pPr>
              <w:rPr>
                <w:rFonts w:cs="Times New Roman"/>
                <w:sz w:val="20"/>
                <w:szCs w:val="20"/>
              </w:rPr>
            </w:pPr>
            <w:bookmarkStart w:id="1" w:name="_Hlk522457423"/>
          </w:p>
          <w:p w14:paraId="770449B8" w14:textId="77777777" w:rsidR="00137049" w:rsidRPr="00C950DE" w:rsidRDefault="00137049" w:rsidP="00FE5D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ected Characteristics</w:t>
            </w:r>
            <w:r w:rsidRPr="00C950D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</w:tcPr>
          <w:p w14:paraId="7A8D0563" w14:textId="77777777" w:rsidR="00137049" w:rsidRPr="00C950DE" w:rsidRDefault="00137049" w:rsidP="00FE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</w:tcPr>
          <w:p w14:paraId="0F14A406" w14:textId="77777777" w:rsidR="00137049" w:rsidRPr="00C950DE" w:rsidRDefault="00137049" w:rsidP="00FE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</w:tcPr>
          <w:p w14:paraId="25E533CD" w14:textId="77777777" w:rsidR="00137049" w:rsidRPr="00C950DE" w:rsidRDefault="00137049" w:rsidP="00FE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equate MHM definition</w:t>
            </w:r>
            <w:r w:rsidRPr="00C950DE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37049" w:rsidRPr="00C950DE" w14:paraId="75C75E18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6058D0" w14:textId="77777777" w:rsidR="00137049" w:rsidRPr="00C950DE" w:rsidRDefault="00137049" w:rsidP="00FE5D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3C1082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522943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nadjusted</w:t>
            </w:r>
            <w:r w:rsidRPr="003118FF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05C79C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justed</w:t>
            </w:r>
            <w:r w:rsidRPr="003118FF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3 </w:t>
            </w:r>
          </w:p>
        </w:tc>
      </w:tr>
      <w:tr w:rsidR="00137049" w:rsidRPr="00C950DE" w14:paraId="4A57B812" w14:textId="77777777" w:rsidTr="00FE5D5B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71C849" w14:textId="77777777" w:rsidR="00137049" w:rsidRPr="00C950DE" w:rsidRDefault="00137049" w:rsidP="00FE5D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1D853E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C950DE">
              <w:rPr>
                <w:rFonts w:cs="Times New Roman"/>
                <w:b/>
                <w:sz w:val="20"/>
                <w:szCs w:val="20"/>
              </w:rPr>
              <w:t>n event/N</w:t>
            </w:r>
            <w:r w:rsidRPr="003118FF">
              <w:rPr>
                <w:rFonts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8D6494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% event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A585F6D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 w:rsidRPr="00C950DE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B51B48A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950DE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87C0BD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C950DE">
              <w:rPr>
                <w:rFonts w:cs="Times New Roman"/>
                <w:b/>
                <w:sz w:val="20"/>
                <w:szCs w:val="20"/>
              </w:rPr>
              <w:t>P-value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F9EBB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R</w:t>
            </w:r>
            <w:r w:rsidRPr="004C355B">
              <w:rPr>
                <w:rFonts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D5FD77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699A7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-value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137049" w:rsidRPr="00C950DE" w14:paraId="6EA42C3E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left w:val="nil"/>
              <w:right w:val="nil"/>
            </w:tcBorders>
            <w:hideMark/>
          </w:tcPr>
          <w:p w14:paraId="223D7983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Age (years)</w:t>
            </w:r>
          </w:p>
          <w:p w14:paraId="2B6B4A71" w14:textId="77777777" w:rsidR="00137049" w:rsidRPr="00C950DE" w:rsidRDefault="00137049" w:rsidP="00FE5D5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950DE">
              <w:rPr>
                <w:rFonts w:cs="Times New Roman"/>
                <w:i/>
                <w:sz w:val="16"/>
                <w:szCs w:val="20"/>
              </w:rPr>
              <w:t>(n=957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4E139F33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 xml:space="preserve">18 – 24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1CF52AC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32/288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69A386F2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417CD26C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CA15146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</w:tcPr>
          <w:p w14:paraId="03B7D4AF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3E66E091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0BC1EDDA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left w:val="nil"/>
              <w:right w:val="nil"/>
            </w:tcBorders>
          </w:tcPr>
          <w:p w14:paraId="29CE6923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137049" w:rsidRPr="00C950DE" w14:paraId="293AE66E" w14:textId="77777777" w:rsidTr="00FE5D5B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424022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32AB3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5 – 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E06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45/3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512C54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72A47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DECE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66-1.82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bottom"/>
          </w:tcPr>
          <w:p w14:paraId="2EA945CD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2EE78F75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04774802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 – 2.82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6F1239A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1B6D9FC8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A6E24D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444483BB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30 +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137E7C05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0/284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7668928C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24CAF0AF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18802BBD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36-1.23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bottom"/>
          </w:tcPr>
          <w:p w14:paraId="081AB40D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037A07A8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7B845C98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 – 1.94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1FE125A3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200092DA" w14:textId="77777777" w:rsidTr="00FE5D5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7976CA9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Wealth Index</w:t>
            </w:r>
          </w:p>
          <w:p w14:paraId="6730614A" w14:textId="77777777" w:rsidR="00137049" w:rsidRPr="00C950DE" w:rsidRDefault="00137049" w:rsidP="00FE5D5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950DE">
              <w:rPr>
                <w:rFonts w:cs="Times New Roman"/>
                <w:i/>
                <w:sz w:val="16"/>
                <w:szCs w:val="20"/>
              </w:rPr>
              <w:t>(n=83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1422D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Poor/Middl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A09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51/6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B30F447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2F9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BD7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27EBD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&lt;0.00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66E4C71D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1B7950C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</w:tcPr>
          <w:p w14:paraId="2ADDF4AE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37049" w:rsidRPr="00C950DE" w14:paraId="6FDF16BB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0E6E4A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31A9F675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Rich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6060BDB8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38/209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7A5B262A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1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15D40FCC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.52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036EC660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55-4.09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bottom"/>
          </w:tcPr>
          <w:p w14:paraId="4BBD0C5E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2E905488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8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7207ABD6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– 3.26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2B58270E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4A232C3D" w14:textId="77777777" w:rsidTr="00FE5D5B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C77EB2F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 xml:space="preserve">Caregiver Education Attainment </w:t>
            </w:r>
          </w:p>
          <w:p w14:paraId="7F864F99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i/>
                <w:sz w:val="16"/>
                <w:szCs w:val="20"/>
              </w:rPr>
              <w:t>(n=91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8A581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Primary or les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28B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0/3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D3FFE8B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F816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127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</w:tcPr>
          <w:p w14:paraId="059690E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&lt;0.00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C42DB6A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2BE8735C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</w:tcPr>
          <w:p w14:paraId="0F9E6206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37049" w:rsidRPr="00C950DE" w14:paraId="13064C56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64F282" w14:textId="77777777" w:rsidR="00137049" w:rsidRPr="00C950DE" w:rsidRDefault="00137049" w:rsidP="00FE5D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35B8309B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Secondary or above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762D79CE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72/543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49A6C953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1E8647CD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.7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207D445D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58—4.64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bottom"/>
          </w:tcPr>
          <w:p w14:paraId="00B462CE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233F2319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3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48323AA4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 – 4.53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4A0092A3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6CCCD0BB" w14:textId="77777777" w:rsidTr="00FE5D5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3AB3FE7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950DE">
              <w:rPr>
                <w:rFonts w:cs="Times New Roman"/>
                <w:sz w:val="20"/>
                <w:szCs w:val="20"/>
              </w:rPr>
              <w:t xml:space="preserve">Experience </w:t>
            </w:r>
            <w:r>
              <w:rPr>
                <w:rFonts w:cs="Times New Roman"/>
                <w:sz w:val="20"/>
                <w:szCs w:val="20"/>
              </w:rPr>
              <w:t>Stigm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  <w:p w14:paraId="0BBF77C2" w14:textId="77777777" w:rsidR="00137049" w:rsidRPr="00C950DE" w:rsidRDefault="00137049" w:rsidP="00FE5D5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950DE">
              <w:rPr>
                <w:rFonts w:cs="Times New Roman"/>
                <w:i/>
                <w:sz w:val="16"/>
                <w:szCs w:val="20"/>
              </w:rPr>
              <w:t>(n=1,03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0440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DCA0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62/6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EA1A3A4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A94A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462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3586C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F8066D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BF7460A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</w:tcPr>
          <w:p w14:paraId="1846BCFC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137049" w:rsidRPr="00C950DE" w14:paraId="34934891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709730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6264CCA6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00BEFB2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38/350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74F74F03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4E9F0DA4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46DB279E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88-2.18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bottom"/>
          </w:tcPr>
          <w:p w14:paraId="608BA679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687E5422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5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516E96EF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– 2.85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1AA12EF6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48C71FF7" w14:textId="77777777" w:rsidTr="00FE5D5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153BB2B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950DE">
              <w:rPr>
                <w:rFonts w:cs="Times New Roman"/>
                <w:sz w:val="20"/>
                <w:szCs w:val="20"/>
              </w:rPr>
              <w:t>Market Access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  <w:p w14:paraId="544027F4" w14:textId="77777777" w:rsidR="00137049" w:rsidRPr="00C950DE" w:rsidRDefault="00137049" w:rsidP="00FE5D5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950DE">
              <w:rPr>
                <w:rFonts w:cs="Times New Roman"/>
                <w:i/>
                <w:sz w:val="16"/>
                <w:szCs w:val="20"/>
              </w:rPr>
              <w:t>(n=90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9927C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6687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7/2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1BB2DD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B6F7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0E3A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A27A183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D6BDB4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DC837F1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4516E9C6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1B1326E0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4C837161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22103D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27D5AEE8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BA3BD57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66/678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63A3A23F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17943D74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2D065A91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51-1.38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bottom"/>
          </w:tcPr>
          <w:p w14:paraId="67CD34D4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4670A625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6AA2C051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 – 1.37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00B8CC54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137049" w:rsidRPr="00C950DE" w14:paraId="02D74250" w14:textId="77777777" w:rsidTr="00FE5D5B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A17F49" w14:textId="77777777" w:rsidR="00137049" w:rsidRPr="00C950DE" w:rsidRDefault="00137049" w:rsidP="00FE5D5B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950DE">
              <w:rPr>
                <w:rFonts w:cs="Times New Roman"/>
                <w:sz w:val="20"/>
                <w:szCs w:val="20"/>
              </w:rPr>
              <w:t>Healthcare Decisio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  <w:p w14:paraId="739D1225" w14:textId="77777777" w:rsidR="00137049" w:rsidRPr="00C950DE" w:rsidRDefault="00137049" w:rsidP="00FE5D5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950DE">
              <w:rPr>
                <w:rFonts w:cs="Times New Roman"/>
                <w:i/>
                <w:sz w:val="16"/>
                <w:szCs w:val="20"/>
              </w:rPr>
              <w:t>(n=90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E1498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Self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EE7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9/2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7E271E6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876B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5056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</w:tcPr>
          <w:p w14:paraId="3286A9A4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7326CD7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32A56D14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</w:tcPr>
          <w:p w14:paraId="0F56751B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096FFE23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79EB4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0030163F" w14:textId="77777777" w:rsidR="00137049" w:rsidRPr="00C950DE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Someone else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4FD21181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41/306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48F6588E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0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2DB02DE2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2.05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5ADCF8F6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12-3.73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6A47E89B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63B36A15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7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74F9976B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– 3.94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2632E460" w14:textId="77777777" w:rsidR="00137049" w:rsidRPr="00C950DE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:rsidRPr="00C950DE" w14:paraId="3F789C1E" w14:textId="77777777" w:rsidTr="00FE5D5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28752E3A" w14:textId="77777777" w:rsidR="00137049" w:rsidRPr="00C950DE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  <w:hideMark/>
          </w:tcPr>
          <w:p w14:paraId="327B32AD" w14:textId="77777777" w:rsidR="00137049" w:rsidRPr="00C950DE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Self and someone else (joint)</w:t>
            </w: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</w:tcPr>
          <w:p w14:paraId="3B53D4E4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33/346</w:t>
            </w: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</w:tcPr>
          <w:p w14:paraId="1A1AF198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4</w:t>
            </w: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16B301A1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6C5233C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950DE">
              <w:rPr>
                <w:rFonts w:cs="Times New Roman"/>
                <w:sz w:val="20"/>
                <w:szCs w:val="20"/>
              </w:rPr>
              <w:t>0.76-2.59</w:t>
            </w:r>
          </w:p>
        </w:tc>
        <w:tc>
          <w:tcPr>
            <w:tcW w:w="0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</w:tcPr>
          <w:p w14:paraId="289A807D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</w:tcPr>
          <w:p w14:paraId="4A4011A7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</w:tcPr>
          <w:p w14:paraId="16F21022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 – 2.67</w:t>
            </w:r>
          </w:p>
        </w:tc>
        <w:tc>
          <w:tcPr>
            <w:tcW w:w="0" w:type="dxa"/>
            <w:tcBorders>
              <w:left w:val="nil"/>
              <w:bottom w:val="single" w:sz="4" w:space="0" w:color="525252" w:themeColor="accent3" w:themeShade="80"/>
              <w:right w:val="nil"/>
            </w:tcBorders>
          </w:tcPr>
          <w:p w14:paraId="5F61A15F" w14:textId="77777777" w:rsidR="00137049" w:rsidRPr="00C950DE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137049" w:rsidRPr="00C950DE" w14:paraId="094E2B3F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0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</w:tcPr>
          <w:p w14:paraId="110A063D" w14:textId="77777777" w:rsidR="00137049" w:rsidRDefault="00137049" w:rsidP="00FE5D5B">
            <w:pPr>
              <w:rPr>
                <w:rFonts w:cs="Times New Roman"/>
                <w:bCs w:val="0"/>
                <w:sz w:val="18"/>
              </w:rPr>
            </w:pPr>
            <w:r w:rsidRPr="00C950DE">
              <w:rPr>
                <w:rFonts w:cs="Times New Roman"/>
                <w:b w:val="0"/>
                <w:sz w:val="18"/>
                <w:vertAlign w:val="superscript"/>
              </w:rPr>
              <w:t>1</w:t>
            </w:r>
            <w:r w:rsidRPr="00C950DE">
              <w:rPr>
                <w:rFonts w:cs="Times New Roman"/>
                <w:b w:val="0"/>
                <w:sz w:val="18"/>
              </w:rPr>
              <w:t>MHM Relaxed definition: Adequate frequency of absorbent change, wash body with soap and water (frequency and type of washing only) and privacy for managing menstruation.</w:t>
            </w:r>
          </w:p>
          <w:p w14:paraId="489E15BF" w14:textId="77777777" w:rsidR="00137049" w:rsidRPr="00651FD8" w:rsidRDefault="00137049" w:rsidP="00FE5D5B">
            <w:pPr>
              <w:rPr>
                <w:rFonts w:cs="Times New Roman"/>
                <w:b w:val="0"/>
                <w:sz w:val="18"/>
              </w:rPr>
            </w:pPr>
            <w:r w:rsidRPr="003118FF">
              <w:rPr>
                <w:rFonts w:cs="Times New Roman"/>
                <w:sz w:val="18"/>
                <w:vertAlign w:val="superscript"/>
              </w:rPr>
              <w:t>2</w:t>
            </w:r>
            <w:r w:rsidRPr="00651FD8">
              <w:rPr>
                <w:rFonts w:cs="Times New Roman"/>
                <w:b w:val="0"/>
                <w:sz w:val="18"/>
              </w:rPr>
              <w:t>Adjusted for clustering at the pair and village level</w:t>
            </w:r>
          </w:p>
          <w:p w14:paraId="73B51414" w14:textId="77777777" w:rsidR="00137049" w:rsidRPr="00C950DE" w:rsidRDefault="00137049" w:rsidP="00FE5D5B">
            <w:pPr>
              <w:rPr>
                <w:rFonts w:cs="Times New Roman"/>
                <w:b w:val="0"/>
                <w:sz w:val="18"/>
              </w:rPr>
            </w:pPr>
            <w:r w:rsidRPr="003118FF">
              <w:rPr>
                <w:rFonts w:cs="Times New Roman"/>
                <w:sz w:val="18"/>
                <w:vertAlign w:val="superscript"/>
              </w:rPr>
              <w:t>3</w:t>
            </w:r>
            <w:r w:rsidRPr="00651FD8">
              <w:rPr>
                <w:rFonts w:cs="Times New Roman"/>
                <w:b w:val="0"/>
                <w:sz w:val="18"/>
              </w:rPr>
              <w:t>Adjusted for clustering at the pair and village level and for other selected characteristics in the table</w:t>
            </w:r>
            <w:r>
              <w:rPr>
                <w:rFonts w:cs="Times New Roman"/>
                <w:b w:val="0"/>
                <w:sz w:val="18"/>
              </w:rPr>
              <w:t xml:space="preserve"> (</w:t>
            </w:r>
            <w:r w:rsidRPr="00651FD8">
              <w:rPr>
                <w:rFonts w:cs="Times New Roman"/>
                <w:b w:val="0"/>
                <w:sz w:val="18"/>
              </w:rPr>
              <w:t>age, wealth index, caregiver education attainment and healthcare decision</w:t>
            </w:r>
            <w:r>
              <w:rPr>
                <w:rFonts w:cs="Times New Roman"/>
                <w:b w:val="0"/>
                <w:sz w:val="18"/>
              </w:rPr>
              <w:t>)</w:t>
            </w:r>
          </w:p>
          <w:p w14:paraId="04D03F5A" w14:textId="77777777" w:rsidR="00137049" w:rsidRPr="00A44D4A" w:rsidRDefault="00137049" w:rsidP="00FE5D5B">
            <w:pPr>
              <w:rPr>
                <w:rFonts w:cs="Times New Roman"/>
                <w:b w:val="0"/>
                <w:sz w:val="18"/>
              </w:rPr>
            </w:pPr>
            <w:r>
              <w:rPr>
                <w:rFonts w:cs="Times New Roman"/>
                <w:b w:val="0"/>
                <w:sz w:val="18"/>
                <w:vertAlign w:val="superscript"/>
              </w:rPr>
              <w:t>4</w:t>
            </w:r>
            <w:r w:rsidRPr="00C950DE">
              <w:rPr>
                <w:b w:val="0"/>
              </w:rPr>
              <w:t xml:space="preserve"> </w:t>
            </w:r>
            <w:r w:rsidRPr="00C950DE">
              <w:rPr>
                <w:rFonts w:cs="Times New Roman"/>
                <w:b w:val="0"/>
                <w:sz w:val="18"/>
              </w:rPr>
              <w:t xml:space="preserve">Numbers do not add up to 100% due to </w:t>
            </w:r>
            <w:r w:rsidRPr="00A44D4A">
              <w:rPr>
                <w:rFonts w:cs="Times New Roman"/>
                <w:b w:val="0"/>
                <w:sz w:val="18"/>
              </w:rPr>
              <w:t xml:space="preserve">missing values. </w:t>
            </w:r>
            <w:r w:rsidRPr="00A44D4A" w:rsidDel="00B23696">
              <w:rPr>
                <w:rFonts w:cs="Times New Roman"/>
                <w:b w:val="0"/>
                <w:sz w:val="18"/>
              </w:rPr>
              <w:t xml:space="preserve"> </w:t>
            </w:r>
            <w:r w:rsidRPr="00A44D4A">
              <w:rPr>
                <w:rFonts w:cs="Times New Roman"/>
                <w:b w:val="0"/>
                <w:sz w:val="18"/>
              </w:rPr>
              <w:t xml:space="preserve">Not all women responded to the HH survey as the HH survey targeted the mother or primary caregiver of the youngest child &lt;5. </w:t>
            </w:r>
          </w:p>
          <w:p w14:paraId="441B0B61" w14:textId="77777777" w:rsidR="00137049" w:rsidRPr="00A44D4A" w:rsidRDefault="00137049" w:rsidP="00FE5D5B">
            <w:pPr>
              <w:rPr>
                <w:rFonts w:cs="Times New Roman"/>
                <w:b w:val="0"/>
                <w:sz w:val="18"/>
              </w:rPr>
            </w:pPr>
            <w:r w:rsidRPr="00A44D4A">
              <w:rPr>
                <w:rFonts w:cs="Times New Roman"/>
                <w:b w:val="0"/>
                <w:sz w:val="18"/>
                <w:vertAlign w:val="superscript"/>
              </w:rPr>
              <w:t>5</w:t>
            </w:r>
            <w:r w:rsidRPr="00A44D4A">
              <w:rPr>
                <w:rFonts w:cs="Times New Roman"/>
                <w:b w:val="0"/>
                <w:sz w:val="18"/>
              </w:rPr>
              <w:t xml:space="preserve">P-values derived from nested likelihood ratio tests </w:t>
            </w:r>
          </w:p>
          <w:p w14:paraId="5C905E1B" w14:textId="77777777" w:rsidR="00137049" w:rsidRPr="00A44D4A" w:rsidRDefault="00137049" w:rsidP="00FE5D5B">
            <w:pPr>
              <w:rPr>
                <w:rFonts w:cs="Times New Roman"/>
                <w:b w:val="0"/>
                <w:sz w:val="18"/>
                <w:szCs w:val="18"/>
              </w:rPr>
            </w:pPr>
            <w:r w:rsidRPr="00A44D4A">
              <w:rPr>
                <w:rFonts w:cs="Times New Roman"/>
                <w:b w:val="0"/>
                <w:sz w:val="18"/>
                <w:vertAlign w:val="superscript"/>
              </w:rPr>
              <w:t>6</w:t>
            </w:r>
            <w:r w:rsidRPr="00A44D4A">
              <w:rPr>
                <w:rFonts w:cs="Times New Roman"/>
                <w:b w:val="0"/>
                <w:sz w:val="18"/>
              </w:rPr>
              <w:t>Menstruating women who experienced stigma from others during the last two menstruat</w:t>
            </w:r>
            <w:r w:rsidRPr="00A44D4A">
              <w:rPr>
                <w:rFonts w:cs="Times New Roman"/>
                <w:b w:val="0"/>
                <w:sz w:val="18"/>
                <w:szCs w:val="18"/>
              </w:rPr>
              <w:t xml:space="preserve">ion cycles.  </w:t>
            </w:r>
          </w:p>
          <w:p w14:paraId="297711CB" w14:textId="77777777" w:rsidR="00137049" w:rsidRPr="00C950DE" w:rsidRDefault="00137049" w:rsidP="00FE5D5B">
            <w:pPr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  <w:vertAlign w:val="superscript"/>
              </w:rPr>
              <w:t>7</w:t>
            </w:r>
            <w:r w:rsidRPr="00C950DE">
              <w:rPr>
                <w:rFonts w:cs="Times New Roman"/>
                <w:b w:val="0"/>
                <w:sz w:val="18"/>
                <w:szCs w:val="18"/>
              </w:rPr>
              <w:t xml:space="preserve">The number of times menstruating women have attended the market. This indicates access to resources such as absorbents. </w:t>
            </w:r>
          </w:p>
          <w:p w14:paraId="57F2665F" w14:textId="77777777" w:rsidR="00137049" w:rsidRPr="004C355B" w:rsidRDefault="00137049" w:rsidP="00FE5D5B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  <w:vertAlign w:val="superscript"/>
              </w:rPr>
              <w:t>8</w:t>
            </w:r>
            <w:r w:rsidRPr="00C950DE">
              <w:rPr>
                <w:rFonts w:cs="Times New Roman"/>
                <w:b w:val="0"/>
                <w:sz w:val="18"/>
                <w:szCs w:val="18"/>
              </w:rPr>
              <w:t>Independence on healthcare decision making. This indicates ease of access to healthcare for women.</w:t>
            </w:r>
            <w:r w:rsidRPr="002D7090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bookmarkEnd w:id="1"/>
    </w:tbl>
    <w:p w14:paraId="16DDD679" w14:textId="77777777" w:rsidR="00137049" w:rsidRDefault="00137049" w:rsidP="00137049">
      <w:pPr>
        <w:spacing w:after="0"/>
        <w:jc w:val="both"/>
        <w:rPr>
          <w:rFonts w:cs="Times New Roman"/>
          <w:b/>
          <w:sz w:val="24"/>
          <w:szCs w:val="24"/>
        </w:rPr>
        <w:sectPr w:rsidR="00137049" w:rsidSect="00C950D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1093152" w14:textId="04F40E70" w:rsidR="00AC1210" w:rsidRDefault="00AC1210" w:rsidP="00AC1210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13704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020FC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020FC3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Self-reported symptoms of diseases pertaining to UG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20FC3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 xml:space="preserve"> and the relationship with WASH intervention by menstruating females in India, Odisha during July – October 2016 (n=1,045)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8B5E96F" w14:textId="77777777" w:rsidR="00AC1210" w:rsidRDefault="00AC1210" w:rsidP="00F27F0F">
      <w:pPr>
        <w:rPr>
          <w:lang w:val="en-GB"/>
        </w:rPr>
      </w:pPr>
    </w:p>
    <w:p w14:paraId="29CDA348" w14:textId="3B0B7CAD" w:rsidR="00AC1210" w:rsidRDefault="00AC1210" w:rsidP="00F27F0F">
      <w:pPr>
        <w:rPr>
          <w:lang w:val="en-GB"/>
        </w:rPr>
      </w:pPr>
    </w:p>
    <w:p w14:paraId="42BACE0B" w14:textId="137F43A1" w:rsidR="004744D3" w:rsidRDefault="004744D3" w:rsidP="00F27F0F">
      <w:pPr>
        <w:rPr>
          <w:lang w:val="en-GB"/>
        </w:rPr>
      </w:pPr>
    </w:p>
    <w:p w14:paraId="145243D8" w14:textId="77777777" w:rsidR="004744D3" w:rsidRPr="00020FC3" w:rsidRDefault="004744D3" w:rsidP="00F27F0F">
      <w:pPr>
        <w:rPr>
          <w:lang w:val="en-GB"/>
        </w:rPr>
      </w:pPr>
    </w:p>
    <w:tbl>
      <w:tblPr>
        <w:tblStyle w:val="PlainTable2"/>
        <w:tblpPr w:leftFromText="180" w:rightFromText="180" w:vertAnchor="page" w:horzAnchor="margin" w:tblpY="2761"/>
        <w:tblW w:w="984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688"/>
        <w:gridCol w:w="1406"/>
        <w:gridCol w:w="780"/>
        <w:gridCol w:w="1095"/>
        <w:gridCol w:w="937"/>
        <w:gridCol w:w="938"/>
      </w:tblGrid>
      <w:tr w:rsidR="009A4E1A" w:rsidRPr="00C950DE" w14:paraId="6673FF29" w14:textId="77777777" w:rsidTr="009A4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0FDC5B7" w14:textId="77777777" w:rsidR="009A4E1A" w:rsidRPr="00C950DE" w:rsidRDefault="009A4E1A" w:rsidP="005C1E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Survey question</w:t>
            </w:r>
          </w:p>
        </w:tc>
        <w:tc>
          <w:tcPr>
            <w:tcW w:w="140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96DF0A" w14:textId="77777777" w:rsidR="009A4E1A" w:rsidRPr="00C950DE" w:rsidRDefault="009A4E1A" w:rsidP="005C1E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Survey responses</w:t>
            </w:r>
          </w:p>
        </w:tc>
        <w:tc>
          <w:tcPr>
            <w:tcW w:w="1875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hideMark/>
          </w:tcPr>
          <w:p w14:paraId="60F74923" w14:textId="77777777" w:rsidR="009A4E1A" w:rsidRPr="00F074A5" w:rsidRDefault="009A4E1A" w:rsidP="005C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074A5">
              <w:rPr>
                <w:rFonts w:ascii="Times New Roman" w:hAnsi="Times New Roman" w:cs="Times New Roman"/>
                <w:sz w:val="19"/>
                <w:szCs w:val="19"/>
              </w:rPr>
              <w:t xml:space="preserve">Women living in control villages </w:t>
            </w:r>
          </w:p>
          <w:p w14:paraId="09BDC100" w14:textId="77777777" w:rsidR="009A4E1A" w:rsidRPr="00F87600" w:rsidRDefault="009A4E1A" w:rsidP="005C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074A5">
              <w:rPr>
                <w:rFonts w:ascii="Times New Roman" w:hAnsi="Times New Roman" w:cs="Times New Roman"/>
                <w:i/>
                <w:sz w:val="19"/>
                <w:szCs w:val="19"/>
              </w:rPr>
              <w:t>(n=528)</w:t>
            </w:r>
          </w:p>
        </w:tc>
        <w:tc>
          <w:tcPr>
            <w:tcW w:w="1875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hideMark/>
          </w:tcPr>
          <w:p w14:paraId="4FA1C516" w14:textId="77777777" w:rsidR="009A4E1A" w:rsidRPr="00F074A5" w:rsidRDefault="009A4E1A" w:rsidP="005C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074A5">
              <w:rPr>
                <w:rFonts w:ascii="Times New Roman" w:hAnsi="Times New Roman" w:cs="Times New Roman"/>
                <w:sz w:val="19"/>
                <w:szCs w:val="19"/>
              </w:rPr>
              <w:t>Women living in intervention villages</w:t>
            </w:r>
          </w:p>
          <w:p w14:paraId="0C12BDA7" w14:textId="77777777" w:rsidR="009A4E1A" w:rsidRPr="00F87600" w:rsidRDefault="009A4E1A" w:rsidP="005C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074A5">
              <w:rPr>
                <w:rFonts w:ascii="Times New Roman" w:hAnsi="Times New Roman" w:cs="Times New Roman"/>
                <w:i/>
                <w:sz w:val="19"/>
                <w:szCs w:val="19"/>
              </w:rPr>
              <w:t>(n=517)</w:t>
            </w:r>
          </w:p>
        </w:tc>
      </w:tr>
      <w:tr w:rsidR="009A4E1A" w:rsidRPr="00C950DE" w14:paraId="54951AC2" w14:textId="77777777" w:rsidTr="009A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10B837" w14:textId="77777777" w:rsidR="009A4E1A" w:rsidRPr="00C950DE" w:rsidRDefault="009A4E1A" w:rsidP="005C1E9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77D42C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5F136CAE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073D411B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b/>
                <w:sz w:val="19"/>
                <w:szCs w:val="19"/>
              </w:rPr>
              <w:t>%</w:t>
            </w:r>
          </w:p>
        </w:tc>
        <w:tc>
          <w:tcPr>
            <w:tcW w:w="937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53F75FE1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542627FC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b/>
                <w:sz w:val="19"/>
                <w:szCs w:val="19"/>
              </w:rPr>
              <w:t>%</w:t>
            </w:r>
          </w:p>
        </w:tc>
      </w:tr>
      <w:tr w:rsidR="009A4E1A" w:rsidRPr="00C950DE" w14:paraId="371B5674" w14:textId="77777777" w:rsidTr="009A4E1A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7306701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 the last two weeks, did you have abnormal vaginal discharge?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6EC8C19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BC762F1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2B7271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CD25069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B63B39F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AEEAEAE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1B033D6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FC15E80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8533276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AC3AA2A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0.72</w:t>
            </w:r>
          </w:p>
        </w:tc>
      </w:tr>
      <w:tr w:rsidR="009A4E1A" w:rsidRPr="00C950DE" w14:paraId="12629EE4" w14:textId="77777777" w:rsidTr="009A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D06A19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0C82FF47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887F121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323A4A84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1498765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7CDBCE35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782C104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.47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0E337BEA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8258218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8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01FCB481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6A56DE9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.28</w:t>
            </w:r>
          </w:p>
        </w:tc>
      </w:tr>
      <w:tr w:rsidR="009A4E1A" w:rsidRPr="00C950DE" w14:paraId="5368474A" w14:textId="77777777" w:rsidTr="009A4E1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C765DDA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 the last two weeks, do you have a feeling of burning or itching in the genitalia (vulvovaginal area)?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FB69E9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F1AD0E9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2CD3624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5A2BF19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F89E884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8A9DFE6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4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7FF737E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DFE62D9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5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322C98A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89AA181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7.10</w:t>
            </w:r>
          </w:p>
        </w:tc>
      </w:tr>
      <w:tr w:rsidR="009A4E1A" w:rsidRPr="00C950DE" w14:paraId="2B1B5346" w14:textId="77777777" w:rsidTr="009A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83C5E9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744C684A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249C742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536E09DD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F7D49CA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4849071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CA61286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5.68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7A215F7D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D59432E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147336D2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30ADA8D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2.90</w:t>
            </w:r>
          </w:p>
        </w:tc>
      </w:tr>
      <w:tr w:rsidR="009A4E1A" w:rsidRPr="00C950DE" w14:paraId="5A531A75" w14:textId="77777777" w:rsidTr="009A4E1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25679EC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 the last two weeks, do you feel the need to urinate more frequently?</w:t>
            </w:r>
          </w:p>
          <w:p w14:paraId="5A90363D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97DA464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4186F31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86E5CA2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CE45E50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5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002E407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9F2A686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4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CEB558B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B3DA0DF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65149BB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7863FB0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5.74</w:t>
            </w:r>
          </w:p>
        </w:tc>
      </w:tr>
      <w:tr w:rsidR="009A4E1A" w:rsidRPr="00C950DE" w14:paraId="3BAD1134" w14:textId="77777777" w:rsidTr="009A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2ACF19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257CEB2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DA149A0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4F923320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6C02EB6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5CCDF07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F94BA08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5.11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27B17802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E55B9EB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19CA5A5E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02F99481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.26</w:t>
            </w:r>
          </w:p>
        </w:tc>
      </w:tr>
      <w:tr w:rsidR="009A4E1A" w:rsidRPr="00C950DE" w14:paraId="5A394AA6" w14:textId="77777777" w:rsidTr="009A4E1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979C00B" w14:textId="77777777" w:rsidR="009A4E1A" w:rsidRPr="00C950DE" w:rsidRDefault="009A4E1A" w:rsidP="005C1E91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 the last two weeks, do you have a feeling of burning or itching or pain when urinating?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EC96320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EECA9A7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353C23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D510E11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5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9565B0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136ADDAB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5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5C69C9A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F726B41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3897600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B80D296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96.13</w:t>
            </w:r>
          </w:p>
        </w:tc>
      </w:tr>
      <w:tr w:rsidR="009A4E1A" w:rsidRPr="00C950DE" w14:paraId="33B50A9A" w14:textId="77777777" w:rsidTr="009A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F1A356" w14:textId="77777777" w:rsidR="009A4E1A" w:rsidRPr="00C950DE" w:rsidRDefault="009A4E1A" w:rsidP="005C1E91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6B13FCB2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8D22C6D" w14:textId="77777777" w:rsidR="009A4E1A" w:rsidRPr="00C950DE" w:rsidRDefault="009A4E1A" w:rsidP="005C1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31FF43DD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8DB4F47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07D100B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8DD20C7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4.17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363F67A2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39778207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38C407A8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53668BF3" w14:textId="77777777" w:rsidR="009A4E1A" w:rsidRPr="00C950DE" w:rsidRDefault="009A4E1A" w:rsidP="005C1E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sz w:val="19"/>
                <w:szCs w:val="19"/>
              </w:rPr>
              <w:t>3.87</w:t>
            </w:r>
          </w:p>
        </w:tc>
      </w:tr>
      <w:tr w:rsidR="009A4E1A" w:rsidRPr="00C950DE" w14:paraId="5ABB54D1" w14:textId="77777777" w:rsidTr="009A4E1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3648CF0" w14:textId="77777777" w:rsidR="009A4E1A" w:rsidRPr="00C950DE" w:rsidRDefault="009A4E1A" w:rsidP="005C1E91">
            <w:pPr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C950DE">
              <w:rPr>
                <w:rFonts w:ascii="Times New Roman" w:hAnsi="Times New Roman" w:cs="Times New Roman"/>
                <w:b w:val="0"/>
                <w:sz w:val="19"/>
                <w:szCs w:val="19"/>
                <w:vertAlign w:val="superscript"/>
              </w:rPr>
              <w:t>1</w:t>
            </w:r>
            <w:r w:rsidRPr="00C950DE">
              <w:rPr>
                <w:rFonts w:ascii="Times New Roman" w:hAnsi="Times New Roman" w:cs="Times New Roman"/>
                <w:b w:val="0"/>
                <w:iCs/>
                <w:sz w:val="19"/>
                <w:szCs w:val="19"/>
              </w:rPr>
              <w:t xml:space="preserve"> χ</w:t>
            </w:r>
            <w:r w:rsidRPr="00C950DE">
              <w:rPr>
                <w:rFonts w:ascii="Times New Roman" w:hAnsi="Times New Roman" w:cs="Times New Roman"/>
                <w:b w:val="0"/>
                <w:sz w:val="19"/>
                <w:szCs w:val="19"/>
                <w:vertAlign w:val="superscript"/>
              </w:rPr>
              <w:t>2</w:t>
            </w:r>
            <w:r w:rsidRPr="00C950DE">
              <w:rPr>
                <w:rFonts w:ascii="Times New Roman" w:hAnsi="Times New Roman" w:cs="Times New Roman"/>
                <w:b w:val="0"/>
                <w:sz w:val="19"/>
                <w:szCs w:val="19"/>
              </w:rPr>
              <w:t xml:space="preserve"> tes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37FA89C" w14:textId="77777777" w:rsidR="009A4E1A" w:rsidRPr="00C950DE" w:rsidRDefault="009A4E1A" w:rsidP="005C1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3741ED8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8D02AD3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50798C6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F7CBFA5" w14:textId="77777777" w:rsidR="009A4E1A" w:rsidRPr="00C950DE" w:rsidRDefault="009A4E1A" w:rsidP="005C1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2EA3D253" w14:textId="7596A059" w:rsidR="00AC1210" w:rsidRDefault="00AC1210" w:rsidP="00C57478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sectPr w:rsidR="00AC1210" w:rsidSect="0013704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230FA6F" w14:textId="7DA57446" w:rsidR="00137049" w:rsidRPr="00137049" w:rsidRDefault="00137049" w:rsidP="00137049">
      <w:pPr>
        <w:pStyle w:val="Heading4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13704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5.</w:t>
      </w:r>
      <w:r w:rsidRPr="0013704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nadjusted and adjusted estimates of selected characteristics and UGS among women living in Odisha, India during July – October 2016 estimated by multilevel mixed-effects logistic regression (N=1045).</w:t>
      </w:r>
    </w:p>
    <w:tbl>
      <w:tblPr>
        <w:tblStyle w:val="PlainTable2"/>
        <w:tblpPr w:leftFromText="180" w:rightFromText="180" w:vertAnchor="page" w:horzAnchor="margin" w:tblpXSpec="center" w:tblpY="2161"/>
        <w:tblW w:w="150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7"/>
        <w:gridCol w:w="2419"/>
        <w:gridCol w:w="1695"/>
        <w:gridCol w:w="800"/>
        <w:gridCol w:w="1662"/>
        <w:gridCol w:w="1248"/>
        <w:gridCol w:w="1247"/>
        <w:gridCol w:w="1868"/>
        <w:gridCol w:w="1174"/>
      </w:tblGrid>
      <w:tr w:rsidR="00137049" w14:paraId="60FD560E" w14:textId="77777777" w:rsidTr="00FE5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6" w:type="dxa"/>
            <w:gridSpan w:val="2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74A8CF" w14:textId="77777777" w:rsidR="00137049" w:rsidRDefault="00137049" w:rsidP="00FE5D5B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6D7CDDE5" w14:textId="77777777" w:rsidR="00137049" w:rsidRDefault="00137049" w:rsidP="00FE5D5B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lected characteristics </w:t>
            </w:r>
          </w:p>
        </w:tc>
        <w:tc>
          <w:tcPr>
            <w:tcW w:w="1695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</w:tcPr>
          <w:p w14:paraId="6A598C15" w14:textId="77777777" w:rsidR="00137049" w:rsidRDefault="00137049" w:rsidP="00FE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9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hideMark/>
          </w:tcPr>
          <w:p w14:paraId="085FDF11" w14:textId="77777777" w:rsidR="00137049" w:rsidRDefault="00137049" w:rsidP="00FE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UGS variable</w:t>
            </w:r>
            <w:r>
              <w:rPr>
                <w:rFonts w:cs="Times New Roman"/>
                <w:b w:val="0"/>
                <w:sz w:val="20"/>
                <w:szCs w:val="20"/>
                <w:vertAlign w:val="superscript"/>
              </w:rPr>
              <w:t>1</w:t>
            </w:r>
          </w:p>
        </w:tc>
      </w:tr>
      <w:tr w:rsidR="00137049" w14:paraId="18BCFE62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DB50D7" w14:textId="77777777" w:rsidR="00137049" w:rsidRDefault="00137049" w:rsidP="00FE5D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5B94EAE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710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310C2561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Unadjuste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89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3A02CE9C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juste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(n=711)</w:t>
            </w:r>
          </w:p>
        </w:tc>
      </w:tr>
      <w:tr w:rsidR="00137049" w14:paraId="72236767" w14:textId="77777777" w:rsidTr="00FE5D5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6" w:type="dxa"/>
            <w:gridSpan w:val="2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577A28F" w14:textId="77777777" w:rsidR="00137049" w:rsidRDefault="00137049" w:rsidP="00FE5D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9A42130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event/N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89A1517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27E780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7E8F2AB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P-valu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EB24371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D21E2C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2DC227A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P-valu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137049" w14:paraId="36C49006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left w:val="nil"/>
              <w:right w:val="nil"/>
            </w:tcBorders>
            <w:hideMark/>
          </w:tcPr>
          <w:p w14:paraId="5342C664" w14:textId="77777777" w:rsidR="00137049" w:rsidRDefault="00137049" w:rsidP="00FE5D5B">
            <w:pPr>
              <w:jc w:val="center"/>
              <w:rPr>
                <w:rFonts w:cs="Times New Roman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(years)</w:t>
            </w:r>
          </w:p>
          <w:p w14:paraId="43C1BA6D" w14:textId="77777777" w:rsidR="00137049" w:rsidRDefault="00137049" w:rsidP="00FE5D5B">
            <w:pPr>
              <w:jc w:val="center"/>
              <w:rPr>
                <w:rFonts w:cs="Times New Roman"/>
                <w:b w:val="0"/>
                <w:i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16"/>
                <w:szCs w:val="20"/>
              </w:rPr>
              <w:t>(n=957)</w:t>
            </w: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7A19C81A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 – 24 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4A1E8BD9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/288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10E7EE29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14:paraId="2CA844B5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hideMark/>
          </w:tcPr>
          <w:p w14:paraId="4E6094DE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A3BDC91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</w:tcPr>
          <w:p w14:paraId="1589914D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hideMark/>
          </w:tcPr>
          <w:p w14:paraId="5997FCA8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137049" w14:paraId="6D258BBC" w14:textId="77777777" w:rsidTr="00FE5D5B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DD60B99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7C91F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– 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6A3F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/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F7BD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C316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 – 1.24</w:t>
            </w:r>
          </w:p>
        </w:tc>
        <w:tc>
          <w:tcPr>
            <w:tcW w:w="124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923EA05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C982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7EA2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 – 1.28</w:t>
            </w:r>
          </w:p>
        </w:tc>
        <w:tc>
          <w:tcPr>
            <w:tcW w:w="11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26D0CF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04400DD8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6E92EC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310749AB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+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7FA1E81A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/284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01523C7D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  <w:hideMark/>
          </w:tcPr>
          <w:p w14:paraId="4AE73172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 – 1.69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60B86F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73904D58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  <w:hideMark/>
          </w:tcPr>
          <w:p w14:paraId="01F40CB4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 – 1.72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0A97FFE1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5DD36012" w14:textId="77777777" w:rsidTr="00FE5D5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85FDD4B" w14:textId="77777777" w:rsidR="00137049" w:rsidRDefault="00137049" w:rsidP="00FE5D5B">
            <w:pPr>
              <w:jc w:val="center"/>
              <w:rPr>
                <w:rFonts w:cs="Times New Roman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alth Index</w:t>
            </w:r>
          </w:p>
          <w:p w14:paraId="00B95BEC" w14:textId="77777777" w:rsidR="00137049" w:rsidRDefault="00137049" w:rsidP="00FE5D5B">
            <w:pPr>
              <w:jc w:val="center"/>
              <w:rPr>
                <w:rFonts w:cs="Times New Roman"/>
                <w:b w:val="0"/>
                <w:i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16"/>
                <w:szCs w:val="20"/>
              </w:rPr>
              <w:t>(n=83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18DE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or/Middl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D5F6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/6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3774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24FF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E2F2BE4" w14:textId="77777777" w:rsidR="00137049" w:rsidRDefault="00137049" w:rsidP="00FE5D5B">
            <w:pPr>
              <w:tabs>
                <w:tab w:val="left" w:pos="2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C156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F5A7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38F9CA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137049" w14:paraId="5EA79C25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197A65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19791EBB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ch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569C9B96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/209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5109B769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  <w:hideMark/>
          </w:tcPr>
          <w:p w14:paraId="7CCE22E3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 – 1.53</w:t>
            </w:r>
          </w:p>
        </w:tc>
        <w:tc>
          <w:tcPr>
            <w:tcW w:w="124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1D6650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01EACAAE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  <w:hideMark/>
          </w:tcPr>
          <w:p w14:paraId="276E30DB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 – 1.59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49550B84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56144018" w14:textId="77777777" w:rsidTr="00FE5D5B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F1E256F" w14:textId="77777777" w:rsidR="00137049" w:rsidRDefault="00137049" w:rsidP="00FE5D5B">
            <w:pPr>
              <w:jc w:val="center"/>
              <w:rPr>
                <w:rFonts w:cs="Times New Roman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egiver Education Attainment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</w:p>
          <w:p w14:paraId="228F060B" w14:textId="77777777" w:rsidR="00137049" w:rsidRDefault="00137049" w:rsidP="00FE5D5B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16"/>
                <w:szCs w:val="20"/>
              </w:rPr>
              <w:t>(n=91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78AFE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ary or les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188D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/3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B0BD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227F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0321D4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84A0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A52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41D60B7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137049" w14:paraId="763060BB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EBBCF9" w14:textId="77777777" w:rsidR="00137049" w:rsidRDefault="00137049" w:rsidP="00FE5D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2BBD77A5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ary or above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1EA3D0F5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/543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0D93FC95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  <w:hideMark/>
          </w:tcPr>
          <w:p w14:paraId="014D8EBD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 – 1.56</w:t>
            </w:r>
          </w:p>
        </w:tc>
        <w:tc>
          <w:tcPr>
            <w:tcW w:w="124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699B64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497AFDAE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  <w:hideMark/>
          </w:tcPr>
          <w:p w14:paraId="0E62E3F4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 – 1.98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02CFBA72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26A5C2D9" w14:textId="77777777" w:rsidTr="00FE5D5B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FBE46A" w14:textId="77777777" w:rsidR="00137049" w:rsidRDefault="00137049" w:rsidP="00FE5D5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Experience Taboo</w:t>
            </w:r>
            <w:r>
              <w:rPr>
                <w:rFonts w:cs="Times New Roman"/>
                <w:b w:val="0"/>
                <w:sz w:val="20"/>
                <w:szCs w:val="20"/>
                <w:vertAlign w:val="superscript"/>
              </w:rPr>
              <w:t>6</w:t>
            </w:r>
          </w:p>
          <w:p w14:paraId="32769871" w14:textId="77777777" w:rsidR="00137049" w:rsidRDefault="00137049" w:rsidP="00FE5D5B">
            <w:pPr>
              <w:jc w:val="center"/>
              <w:rPr>
                <w:rFonts w:cs="Times New Roman"/>
                <w:b w:val="0"/>
                <w:i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16"/>
                <w:szCs w:val="20"/>
              </w:rPr>
              <w:t>(n=1,03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2EA0A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43F1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/6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6B3C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D235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7C32D5E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617D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D94C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D4E6C3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137049" w14:paraId="2EB9B37B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30C9FC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2AC1A981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62909559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/350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5FBE6F37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  <w:hideMark/>
          </w:tcPr>
          <w:p w14:paraId="27BD82CC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– 1.99</w:t>
            </w:r>
          </w:p>
        </w:tc>
        <w:tc>
          <w:tcPr>
            <w:tcW w:w="124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4FA294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061CD2C6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  <w:hideMark/>
          </w:tcPr>
          <w:p w14:paraId="1ACEA297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– 2.43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0440383A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311EF459" w14:textId="77777777" w:rsidTr="00FE5D5B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527482E" w14:textId="77777777" w:rsidR="00137049" w:rsidRDefault="00137049" w:rsidP="00FE5D5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Market Access</w:t>
            </w:r>
            <w:r>
              <w:rPr>
                <w:rFonts w:cs="Times New Roman"/>
                <w:b w:val="0"/>
                <w:sz w:val="20"/>
                <w:szCs w:val="20"/>
                <w:vertAlign w:val="superscript"/>
              </w:rPr>
              <w:t>7</w:t>
            </w:r>
          </w:p>
          <w:p w14:paraId="6F08E606" w14:textId="77777777" w:rsidR="00137049" w:rsidRDefault="00137049" w:rsidP="00FE5D5B">
            <w:pPr>
              <w:jc w:val="center"/>
              <w:rPr>
                <w:rFonts w:cs="Times New Roman"/>
                <w:b w:val="0"/>
                <w:i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16"/>
                <w:szCs w:val="20"/>
              </w:rPr>
              <w:t>(n=90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D61CD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C56C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/2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92CF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C91E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B3F6D66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BDD8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CE80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615E5D5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137049" w14:paraId="4B49BEBA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90B741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49D2DF93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39D7F5A0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/678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2CF6D231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  <w:hideMark/>
          </w:tcPr>
          <w:p w14:paraId="13EA7E31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 – 1.15</w:t>
            </w:r>
          </w:p>
        </w:tc>
        <w:tc>
          <w:tcPr>
            <w:tcW w:w="124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F7CFDB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2EEDC4EC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  <w:hideMark/>
          </w:tcPr>
          <w:p w14:paraId="72A86CB2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 – 1.30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425ED622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262BFD0F" w14:textId="77777777" w:rsidTr="00FE5D5B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hideMark/>
          </w:tcPr>
          <w:p w14:paraId="6726C062" w14:textId="77777777" w:rsidR="00137049" w:rsidRDefault="00137049" w:rsidP="00FE5D5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Healthcare Decision</w:t>
            </w:r>
            <w:r>
              <w:rPr>
                <w:rFonts w:cs="Times New Roman"/>
                <w:b w:val="0"/>
                <w:sz w:val="20"/>
                <w:szCs w:val="20"/>
                <w:vertAlign w:val="superscript"/>
              </w:rPr>
              <w:t>8</w:t>
            </w:r>
          </w:p>
          <w:p w14:paraId="54AF4F22" w14:textId="77777777" w:rsidR="00137049" w:rsidRDefault="00137049" w:rsidP="00FE5D5B">
            <w:pPr>
              <w:jc w:val="center"/>
              <w:rPr>
                <w:rFonts w:cs="Times New Roman"/>
                <w:b w:val="0"/>
                <w:i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16"/>
                <w:szCs w:val="20"/>
              </w:rPr>
              <w:t>(n=90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BBBE4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f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1349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/2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C238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AAFF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hideMark/>
          </w:tcPr>
          <w:p w14:paraId="17BBCB83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1006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68D4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1C8521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137049" w14:paraId="36F49E30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0097F987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hideMark/>
          </w:tcPr>
          <w:p w14:paraId="614C51AF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one else</w:t>
            </w: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  <w:hideMark/>
          </w:tcPr>
          <w:p w14:paraId="47E695C5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/306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  <w:hideMark/>
          </w:tcPr>
          <w:p w14:paraId="740C7AC8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  <w:hideMark/>
          </w:tcPr>
          <w:p w14:paraId="1DCF5128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 – 0.99</w:t>
            </w: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356920CE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1D1C5E4C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868" w:type="dxa"/>
            <w:tcBorders>
              <w:left w:val="nil"/>
              <w:right w:val="nil"/>
            </w:tcBorders>
            <w:vAlign w:val="center"/>
            <w:hideMark/>
          </w:tcPr>
          <w:p w14:paraId="645A4CD1" w14:textId="77777777" w:rsidR="00137049" w:rsidRDefault="00137049" w:rsidP="00FE5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 – 1.04</w:t>
            </w:r>
          </w:p>
        </w:tc>
        <w:tc>
          <w:tcPr>
            <w:tcW w:w="117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41EB81" w14:textId="77777777" w:rsidR="00137049" w:rsidRDefault="00137049" w:rsidP="00FE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2C4F8F7E" w14:textId="77777777" w:rsidTr="00FE5D5B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616567AF" w14:textId="77777777" w:rsidR="00137049" w:rsidRDefault="00137049" w:rsidP="00FE5D5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hideMark/>
          </w:tcPr>
          <w:p w14:paraId="0A479306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f and someone else (joint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76DFF69D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/3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0904D009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18ADAB6F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 – 1.16</w:t>
            </w: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599683B6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7E47B468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1FE0EB13" w14:textId="77777777" w:rsidR="00137049" w:rsidRDefault="00137049" w:rsidP="00FE5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 – 1.17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525252" w:themeColor="accent3" w:themeShade="80"/>
              <w:right w:val="nil"/>
            </w:tcBorders>
            <w:vAlign w:val="center"/>
            <w:hideMark/>
          </w:tcPr>
          <w:p w14:paraId="12A703F5" w14:textId="77777777" w:rsidR="00137049" w:rsidRDefault="00137049" w:rsidP="00FE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37049" w14:paraId="198B2EEB" w14:textId="77777777" w:rsidTr="00FE5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0" w:type="dxa"/>
            <w:gridSpan w:val="9"/>
            <w:tcBorders>
              <w:top w:val="single" w:sz="4" w:space="0" w:color="525252" w:themeColor="accent3" w:themeShade="80"/>
              <w:left w:val="nil"/>
              <w:bottom w:val="single" w:sz="4" w:space="0" w:color="525252" w:themeColor="accent3" w:themeShade="80"/>
              <w:right w:val="nil"/>
            </w:tcBorders>
            <w:hideMark/>
          </w:tcPr>
          <w:p w14:paraId="0340A52D" w14:textId="77777777" w:rsidR="00137049" w:rsidRDefault="00137049" w:rsidP="00FE5D5B">
            <w:pPr>
              <w:jc w:val="both"/>
              <w:rPr>
                <w:rFonts w:cs="Times New Roman"/>
                <w:sz w:val="18"/>
              </w:rPr>
            </w:pPr>
            <w:r>
              <w:rPr>
                <w:rFonts w:cs="Times New Roman"/>
                <w:b w:val="0"/>
                <w:bCs w:val="0"/>
                <w:sz w:val="18"/>
                <w:vertAlign w:val="superscript"/>
              </w:rPr>
              <w:t>1</w:t>
            </w:r>
            <w:r>
              <w:t xml:space="preserve"> </w:t>
            </w:r>
            <w:r>
              <w:rPr>
                <w:rFonts w:cs="Times New Roman"/>
                <w:b w:val="0"/>
                <w:bCs w:val="0"/>
                <w:sz w:val="18"/>
              </w:rPr>
              <w:t>The UGS variable consists of self-reported symptoms in the past two weeks of abnormal vaginal discharge, burning or itching in the genitalia, burning or itching when urinating and urinating frequently.</w:t>
            </w:r>
          </w:p>
          <w:p w14:paraId="620D5F00" w14:textId="77777777" w:rsidR="00137049" w:rsidRDefault="00137049" w:rsidP="00FE5D5B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b w:val="0"/>
                <w:bCs w:val="0"/>
                <w:sz w:val="18"/>
                <w:szCs w:val="18"/>
              </w:rPr>
              <w:t>Adjusted for clustering at the pair and village level</w:t>
            </w:r>
          </w:p>
          <w:p w14:paraId="360270EC" w14:textId="77777777" w:rsidR="00137049" w:rsidRDefault="00137049" w:rsidP="00FE5D5B">
            <w:pPr>
              <w:jc w:val="both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b w:val="0"/>
                <w:bCs w:val="0"/>
                <w:iCs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/>
                <w:b w:val="0"/>
                <w:bCs w:val="0"/>
                <w:iCs/>
                <w:sz w:val="18"/>
                <w:szCs w:val="18"/>
              </w:rPr>
              <w:t xml:space="preserve">Adjusted for clustering at the pair and village level and for other selected characteristics in the table. </w:t>
            </w:r>
          </w:p>
          <w:p w14:paraId="16B2EA20" w14:textId="77777777" w:rsidR="00137049" w:rsidRDefault="00137049" w:rsidP="00FE5D5B">
            <w:pPr>
              <w:jc w:val="both"/>
              <w:rPr>
                <w:rStyle w:val="texhtml"/>
                <w:bCs w:val="0"/>
              </w:rPr>
            </w:pPr>
            <w:r>
              <w:rPr>
                <w:rStyle w:val="texhtml"/>
                <w:rFonts w:cs="Times New Roman"/>
                <w:b w:val="0"/>
                <w:sz w:val="18"/>
                <w:vertAlign w:val="superscript"/>
              </w:rPr>
              <w:t>4</w:t>
            </w:r>
            <w:r>
              <w:t xml:space="preserve"> </w:t>
            </w:r>
            <w:r>
              <w:rPr>
                <w:rStyle w:val="texhtml"/>
                <w:rFonts w:cs="Times New Roman"/>
                <w:b w:val="0"/>
                <w:sz w:val="18"/>
              </w:rPr>
              <w:t xml:space="preserve">Numbers do not add up to 100% due to missing values. </w:t>
            </w:r>
            <w:r w:rsidRPr="00A44D4A">
              <w:rPr>
                <w:b w:val="0"/>
                <w:sz w:val="18"/>
                <w:szCs w:val="18"/>
              </w:rPr>
              <w:t xml:space="preserve">Data </w:t>
            </w:r>
            <w:r w:rsidRPr="00FD26BF">
              <w:rPr>
                <w:b w:val="0"/>
                <w:sz w:val="18"/>
                <w:szCs w:val="18"/>
              </w:rPr>
              <w:t>was missing because not all women responded to the HH survey as the HH survey targeted the mother or primary caregiver of the youngest child&lt;5.</w:t>
            </w:r>
            <w:r w:rsidRPr="00FD26BF">
              <w:rPr>
                <w:b w:val="0"/>
              </w:rPr>
              <w:t xml:space="preserve"> </w:t>
            </w:r>
            <w:r w:rsidRPr="00A44D4A">
              <w:rPr>
                <w:rStyle w:val="texhtml"/>
                <w:rFonts w:cs="Times New Roman"/>
                <w:b w:val="0"/>
                <w:sz w:val="18"/>
              </w:rPr>
              <w:t>Missing data we</w:t>
            </w:r>
            <w:r w:rsidRPr="00B23696">
              <w:rPr>
                <w:rStyle w:val="texhtml"/>
                <w:rFonts w:cs="Times New Roman"/>
                <w:b w:val="0"/>
                <w:sz w:val="18"/>
              </w:rPr>
              <w:t xml:space="preserve">re explored to investigate patterns and difference between the intervention groups using Chi square (Supplementary Table 2).  </w:t>
            </w:r>
          </w:p>
          <w:p w14:paraId="68CC7FAD" w14:textId="77777777" w:rsidR="00137049" w:rsidRDefault="00137049" w:rsidP="00FE5D5B">
            <w:pPr>
              <w:rPr>
                <w:rFonts w:cs="Times New Roman"/>
                <w:bCs w:val="0"/>
                <w:sz w:val="18"/>
                <w:szCs w:val="18"/>
              </w:rPr>
            </w:pPr>
            <w:r>
              <w:rPr>
                <w:rStyle w:val="texhtml"/>
                <w:rFonts w:cs="Times New Roman"/>
                <w:b w:val="0"/>
                <w:sz w:val="18"/>
                <w:vertAlign w:val="superscript"/>
              </w:rPr>
              <w:t>5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 P-values derived from nested l</w:t>
            </w:r>
            <w:r w:rsidRPr="00C950DE">
              <w:rPr>
                <w:rFonts w:cs="Times New Roman"/>
                <w:b w:val="0"/>
                <w:sz w:val="18"/>
                <w:szCs w:val="18"/>
              </w:rPr>
              <w:t xml:space="preserve">ikelihood </w:t>
            </w:r>
            <w:r>
              <w:rPr>
                <w:rFonts w:cs="Times New Roman"/>
                <w:b w:val="0"/>
                <w:sz w:val="18"/>
                <w:szCs w:val="18"/>
              </w:rPr>
              <w:t>r</w:t>
            </w:r>
            <w:r w:rsidRPr="00C950DE">
              <w:rPr>
                <w:rFonts w:cs="Times New Roman"/>
                <w:b w:val="0"/>
                <w:sz w:val="18"/>
                <w:szCs w:val="18"/>
              </w:rPr>
              <w:t xml:space="preserve">atio </w:t>
            </w:r>
            <w:r>
              <w:rPr>
                <w:rFonts w:cs="Times New Roman"/>
                <w:b w:val="0"/>
                <w:sz w:val="18"/>
                <w:szCs w:val="18"/>
              </w:rPr>
              <w:t>t</w:t>
            </w:r>
            <w:r w:rsidRPr="00C950DE">
              <w:rPr>
                <w:rFonts w:cs="Times New Roman"/>
                <w:b w:val="0"/>
                <w:sz w:val="18"/>
                <w:szCs w:val="18"/>
              </w:rPr>
              <w:t>est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s </w:t>
            </w:r>
          </w:p>
          <w:p w14:paraId="084AF694" w14:textId="77777777" w:rsidR="00137049" w:rsidRDefault="00137049" w:rsidP="00FE5D5B">
            <w:pPr>
              <w:jc w:val="both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Menstruating women who experienced taboo from others during the last two menstruation cycles. </w:t>
            </w:r>
          </w:p>
          <w:p w14:paraId="3EE2405E" w14:textId="77777777" w:rsidR="00137049" w:rsidRDefault="00137049" w:rsidP="00FE5D5B">
            <w:pPr>
              <w:jc w:val="both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The number of times menstruating women have attended the market. This indicates access to resources such as absorbents. </w:t>
            </w:r>
          </w:p>
          <w:p w14:paraId="08CC1D42" w14:textId="77777777" w:rsidR="00137049" w:rsidRDefault="00137049" w:rsidP="00FE5D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 w:val="0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Independence on healthcare decision making. This indicates ease of access to healthcare for women. </w:t>
            </w:r>
          </w:p>
        </w:tc>
      </w:tr>
    </w:tbl>
    <w:p w14:paraId="2FA3543A" w14:textId="77777777" w:rsidR="00CF1C60" w:rsidRPr="00137049" w:rsidRDefault="00CF1C60" w:rsidP="00897440">
      <w:pPr>
        <w:pStyle w:val="Heading2"/>
        <w:rPr>
          <w:lang w:val="en-US"/>
        </w:rPr>
      </w:pPr>
    </w:p>
    <w:sectPr w:rsidR="00CF1C60" w:rsidRPr="00137049" w:rsidSect="0013704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8F051F6"/>
    <w:multiLevelType w:val="hybridMultilevel"/>
    <w:tmpl w:val="32BECF3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98124C"/>
    <w:multiLevelType w:val="hybridMultilevel"/>
    <w:tmpl w:val="26BA278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85E26"/>
    <w:multiLevelType w:val="hybridMultilevel"/>
    <w:tmpl w:val="A080FA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E2199"/>
    <w:multiLevelType w:val="hybridMultilevel"/>
    <w:tmpl w:val="2FA2C9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25613"/>
    <w:multiLevelType w:val="hybridMultilevel"/>
    <w:tmpl w:val="93000EE0"/>
    <w:lvl w:ilvl="0" w:tplc="2F146C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67AC4"/>
    <w:multiLevelType w:val="hybridMultilevel"/>
    <w:tmpl w:val="618A58C4"/>
    <w:lvl w:ilvl="0" w:tplc="EAFEBF50">
      <w:start w:val="1"/>
      <w:numFmt w:val="decimalZero"/>
      <w:lvlText w:val="%1"/>
      <w:lvlJc w:val="left"/>
      <w:pPr>
        <w:ind w:left="960" w:hanging="420"/>
      </w:pPr>
      <w:rPr>
        <w:rFonts w:ascii="Helvetica" w:eastAsiaTheme="minorEastAsia" w:hAnsi="Helvetica" w:cstheme="minorBidi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46747"/>
    <w:multiLevelType w:val="hybridMultilevel"/>
    <w:tmpl w:val="CA5476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F37553"/>
    <w:multiLevelType w:val="hybridMultilevel"/>
    <w:tmpl w:val="70EEF94E"/>
    <w:lvl w:ilvl="0" w:tplc="76B80D74">
      <w:start w:val="66"/>
      <w:numFmt w:val="decimalZero"/>
      <w:lvlText w:val="%1"/>
      <w:lvlJc w:val="left"/>
      <w:pPr>
        <w:ind w:left="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0" w:hanging="360"/>
      </w:pPr>
    </w:lvl>
    <w:lvl w:ilvl="2" w:tplc="0409001B" w:tentative="1">
      <w:start w:val="1"/>
      <w:numFmt w:val="lowerRoman"/>
      <w:lvlText w:val="%3."/>
      <w:lvlJc w:val="right"/>
      <w:pPr>
        <w:ind w:left="1780" w:hanging="180"/>
      </w:pPr>
    </w:lvl>
    <w:lvl w:ilvl="3" w:tplc="0409000F" w:tentative="1">
      <w:start w:val="1"/>
      <w:numFmt w:val="decimal"/>
      <w:lvlText w:val="%4."/>
      <w:lvlJc w:val="left"/>
      <w:pPr>
        <w:ind w:left="2500" w:hanging="360"/>
      </w:pPr>
    </w:lvl>
    <w:lvl w:ilvl="4" w:tplc="04090019" w:tentative="1">
      <w:start w:val="1"/>
      <w:numFmt w:val="lowerLetter"/>
      <w:lvlText w:val="%5."/>
      <w:lvlJc w:val="left"/>
      <w:pPr>
        <w:ind w:left="3220" w:hanging="360"/>
      </w:pPr>
    </w:lvl>
    <w:lvl w:ilvl="5" w:tplc="0409001B" w:tentative="1">
      <w:start w:val="1"/>
      <w:numFmt w:val="lowerRoman"/>
      <w:lvlText w:val="%6."/>
      <w:lvlJc w:val="right"/>
      <w:pPr>
        <w:ind w:left="3940" w:hanging="180"/>
      </w:pPr>
    </w:lvl>
    <w:lvl w:ilvl="6" w:tplc="0409000F" w:tentative="1">
      <w:start w:val="1"/>
      <w:numFmt w:val="decimal"/>
      <w:lvlText w:val="%7."/>
      <w:lvlJc w:val="left"/>
      <w:pPr>
        <w:ind w:left="4660" w:hanging="360"/>
      </w:pPr>
    </w:lvl>
    <w:lvl w:ilvl="7" w:tplc="04090019" w:tentative="1">
      <w:start w:val="1"/>
      <w:numFmt w:val="lowerLetter"/>
      <w:lvlText w:val="%8."/>
      <w:lvlJc w:val="left"/>
      <w:pPr>
        <w:ind w:left="5380" w:hanging="360"/>
      </w:pPr>
    </w:lvl>
    <w:lvl w:ilvl="8" w:tplc="0409001B" w:tentative="1">
      <w:start w:val="1"/>
      <w:numFmt w:val="lowerRoman"/>
      <w:lvlText w:val="%9."/>
      <w:lvlJc w:val="right"/>
      <w:pPr>
        <w:ind w:left="6100" w:hanging="180"/>
      </w:pPr>
    </w:lvl>
  </w:abstractNum>
  <w:abstractNum w:abstractNumId="8" w15:restartNumberingAfterBreak="0">
    <w:nsid w:val="26992109"/>
    <w:multiLevelType w:val="hybridMultilevel"/>
    <w:tmpl w:val="6E7D7C7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34DA432B"/>
    <w:multiLevelType w:val="hybridMultilevel"/>
    <w:tmpl w:val="4D4A5D86"/>
    <w:lvl w:ilvl="0" w:tplc="A44811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67D37"/>
    <w:multiLevelType w:val="hybridMultilevel"/>
    <w:tmpl w:val="43F439C6"/>
    <w:lvl w:ilvl="0" w:tplc="8E8623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A8491B"/>
    <w:multiLevelType w:val="hybridMultilevel"/>
    <w:tmpl w:val="88BAD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6A6B28"/>
    <w:multiLevelType w:val="hybridMultilevel"/>
    <w:tmpl w:val="79F2B3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F2773"/>
    <w:multiLevelType w:val="hybridMultilevel"/>
    <w:tmpl w:val="3118EA74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4" w15:restartNumberingAfterBreak="0">
    <w:nsid w:val="53483D5A"/>
    <w:multiLevelType w:val="hybridMultilevel"/>
    <w:tmpl w:val="E5687904"/>
    <w:lvl w:ilvl="0" w:tplc="08090001">
      <w:start w:val="1"/>
      <w:numFmt w:val="bullet"/>
      <w:lvlText w:val=""/>
      <w:lvlJc w:val="left"/>
      <w:pPr>
        <w:ind w:left="1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4" w:hanging="360"/>
      </w:pPr>
      <w:rPr>
        <w:rFonts w:ascii="Wingdings" w:hAnsi="Wingdings" w:hint="default"/>
      </w:rPr>
    </w:lvl>
  </w:abstractNum>
  <w:abstractNum w:abstractNumId="15" w15:restartNumberingAfterBreak="0">
    <w:nsid w:val="55E14DD6"/>
    <w:multiLevelType w:val="multilevel"/>
    <w:tmpl w:val="804C65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9CD5C3"/>
    <w:multiLevelType w:val="hybridMultilevel"/>
    <w:tmpl w:val="6FCA429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59945CC7"/>
    <w:multiLevelType w:val="hybridMultilevel"/>
    <w:tmpl w:val="0F582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CD691B"/>
    <w:multiLevelType w:val="hybridMultilevel"/>
    <w:tmpl w:val="AA2E3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E11ABF"/>
    <w:multiLevelType w:val="hybridMultilevel"/>
    <w:tmpl w:val="B114D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9A2CA2"/>
    <w:multiLevelType w:val="hybridMultilevel"/>
    <w:tmpl w:val="F9865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5F1C0F"/>
    <w:multiLevelType w:val="hybridMultilevel"/>
    <w:tmpl w:val="2BDE4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6164B7"/>
    <w:multiLevelType w:val="hybridMultilevel"/>
    <w:tmpl w:val="3276331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9C31AB"/>
    <w:multiLevelType w:val="hybridMultilevel"/>
    <w:tmpl w:val="625E1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9D09F1"/>
    <w:multiLevelType w:val="hybridMultilevel"/>
    <w:tmpl w:val="3A4255A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A1013A"/>
    <w:multiLevelType w:val="multilevel"/>
    <w:tmpl w:val="E54A02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1C84B63"/>
    <w:multiLevelType w:val="hybridMultilevel"/>
    <w:tmpl w:val="B1DCE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4105AF"/>
    <w:multiLevelType w:val="hybridMultilevel"/>
    <w:tmpl w:val="8A4AA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6E0B10"/>
    <w:multiLevelType w:val="multilevel"/>
    <w:tmpl w:val="E54A02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D2C5576"/>
    <w:multiLevelType w:val="hybridMultilevel"/>
    <w:tmpl w:val="13A64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16"/>
  </w:num>
  <w:num w:numId="5">
    <w:abstractNumId w:val="13"/>
  </w:num>
  <w:num w:numId="6">
    <w:abstractNumId w:val="14"/>
  </w:num>
  <w:num w:numId="7">
    <w:abstractNumId w:val="26"/>
  </w:num>
  <w:num w:numId="8">
    <w:abstractNumId w:val="24"/>
  </w:num>
  <w:num w:numId="9">
    <w:abstractNumId w:val="22"/>
  </w:num>
  <w:num w:numId="10">
    <w:abstractNumId w:val="4"/>
  </w:num>
  <w:num w:numId="11">
    <w:abstractNumId w:val="3"/>
  </w:num>
  <w:num w:numId="12">
    <w:abstractNumId w:val="27"/>
  </w:num>
  <w:num w:numId="13">
    <w:abstractNumId w:val="18"/>
  </w:num>
  <w:num w:numId="14">
    <w:abstractNumId w:val="28"/>
  </w:num>
  <w:num w:numId="15">
    <w:abstractNumId w:val="21"/>
  </w:num>
  <w:num w:numId="16">
    <w:abstractNumId w:val="15"/>
  </w:num>
  <w:num w:numId="17">
    <w:abstractNumId w:val="23"/>
  </w:num>
  <w:num w:numId="18">
    <w:abstractNumId w:val="20"/>
  </w:num>
  <w:num w:numId="19">
    <w:abstractNumId w:val="19"/>
  </w:num>
  <w:num w:numId="20">
    <w:abstractNumId w:val="25"/>
  </w:num>
  <w:num w:numId="21">
    <w:abstractNumId w:val="17"/>
  </w:num>
  <w:num w:numId="22">
    <w:abstractNumId w:val="1"/>
  </w:num>
  <w:num w:numId="23">
    <w:abstractNumId w:val="5"/>
  </w:num>
  <w:num w:numId="24">
    <w:abstractNumId w:val="7"/>
  </w:num>
  <w:num w:numId="25">
    <w:abstractNumId w:val="11"/>
  </w:num>
  <w:num w:numId="26">
    <w:abstractNumId w:val="12"/>
  </w:num>
  <w:num w:numId="27">
    <w:abstractNumId w:val="29"/>
  </w:num>
  <w:num w:numId="28">
    <w:abstractNumId w:val="6"/>
  </w:num>
  <w:num w:numId="29">
    <w:abstractNumId w:val="10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DA"/>
    <w:rsid w:val="00034F22"/>
    <w:rsid w:val="00137049"/>
    <w:rsid w:val="00145251"/>
    <w:rsid w:val="00175502"/>
    <w:rsid w:val="001A2D19"/>
    <w:rsid w:val="00250FF7"/>
    <w:rsid w:val="00283C16"/>
    <w:rsid w:val="002D7538"/>
    <w:rsid w:val="00332234"/>
    <w:rsid w:val="00346560"/>
    <w:rsid w:val="00371D06"/>
    <w:rsid w:val="00377004"/>
    <w:rsid w:val="003A105F"/>
    <w:rsid w:val="00414B03"/>
    <w:rsid w:val="004744D3"/>
    <w:rsid w:val="0057490A"/>
    <w:rsid w:val="00581283"/>
    <w:rsid w:val="005C1E91"/>
    <w:rsid w:val="005F39EB"/>
    <w:rsid w:val="0062235E"/>
    <w:rsid w:val="00653EB6"/>
    <w:rsid w:val="006E1A3A"/>
    <w:rsid w:val="006E5BB9"/>
    <w:rsid w:val="00700CC9"/>
    <w:rsid w:val="00791C56"/>
    <w:rsid w:val="00794F32"/>
    <w:rsid w:val="007D1325"/>
    <w:rsid w:val="007E1D8A"/>
    <w:rsid w:val="00834BAF"/>
    <w:rsid w:val="00897440"/>
    <w:rsid w:val="008D40DA"/>
    <w:rsid w:val="008F52AB"/>
    <w:rsid w:val="00943A9A"/>
    <w:rsid w:val="00945E31"/>
    <w:rsid w:val="00964673"/>
    <w:rsid w:val="009A4E1A"/>
    <w:rsid w:val="009D6292"/>
    <w:rsid w:val="009E70E0"/>
    <w:rsid w:val="009F5EE4"/>
    <w:rsid w:val="00A14C40"/>
    <w:rsid w:val="00A7781E"/>
    <w:rsid w:val="00A77845"/>
    <w:rsid w:val="00AA3042"/>
    <w:rsid w:val="00AC1210"/>
    <w:rsid w:val="00AC3C1E"/>
    <w:rsid w:val="00B14F03"/>
    <w:rsid w:val="00B404A3"/>
    <w:rsid w:val="00B614AC"/>
    <w:rsid w:val="00B62136"/>
    <w:rsid w:val="00BF64AE"/>
    <w:rsid w:val="00C21367"/>
    <w:rsid w:val="00C54913"/>
    <w:rsid w:val="00C57478"/>
    <w:rsid w:val="00CB49DF"/>
    <w:rsid w:val="00CE5DD3"/>
    <w:rsid w:val="00CF1C60"/>
    <w:rsid w:val="00D03183"/>
    <w:rsid w:val="00D175E5"/>
    <w:rsid w:val="00D62C5B"/>
    <w:rsid w:val="00D90F1A"/>
    <w:rsid w:val="00DB6C2A"/>
    <w:rsid w:val="00DE1B65"/>
    <w:rsid w:val="00DF2F99"/>
    <w:rsid w:val="00E11913"/>
    <w:rsid w:val="00E83B63"/>
    <w:rsid w:val="00E9114F"/>
    <w:rsid w:val="00E93323"/>
    <w:rsid w:val="00EA14C8"/>
    <w:rsid w:val="00EA2852"/>
    <w:rsid w:val="00EA61BD"/>
    <w:rsid w:val="00F069DF"/>
    <w:rsid w:val="00F27F0F"/>
    <w:rsid w:val="00F36A33"/>
    <w:rsid w:val="00F45657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ACAFA"/>
  <w15:chartTrackingRefBased/>
  <w15:docId w15:val="{A75886C1-5677-474E-9544-84428E35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F1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0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0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40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40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0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40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40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40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8D40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4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0DA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0DA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0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0DA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8D40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exhtml">
    <w:name w:val="texhtml"/>
    <w:basedOn w:val="DefaultParagraphFont"/>
    <w:rsid w:val="008D40DA"/>
  </w:style>
  <w:style w:type="table" w:styleId="PlainTable2">
    <w:name w:val="Plain Table 2"/>
    <w:basedOn w:val="TableNormal"/>
    <w:uiPriority w:val="42"/>
    <w:rsid w:val="008D40D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versheetChar">
    <w:name w:val="Coversheet Char"/>
    <w:basedOn w:val="DefaultParagraphFont"/>
    <w:link w:val="Coversheet"/>
    <w:locked/>
    <w:rsid w:val="008D40DA"/>
    <w:rPr>
      <w:sz w:val="44"/>
    </w:rPr>
  </w:style>
  <w:style w:type="paragraph" w:customStyle="1" w:styleId="Coversheet">
    <w:name w:val="Coversheet"/>
    <w:basedOn w:val="Normal"/>
    <w:link w:val="CoversheetChar"/>
    <w:qFormat/>
    <w:rsid w:val="008D40DA"/>
    <w:pPr>
      <w:spacing w:before="120" w:after="120" w:line="360" w:lineRule="auto"/>
      <w:jc w:val="center"/>
    </w:pPr>
    <w:rPr>
      <w:sz w:val="4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D40D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D40DA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8D40DA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8D40DA"/>
    <w:pPr>
      <w:spacing w:after="100"/>
      <w:ind w:left="44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8D40D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D40D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40D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D40DA"/>
  </w:style>
  <w:style w:type="paragraph" w:styleId="Footer">
    <w:name w:val="footer"/>
    <w:basedOn w:val="Normal"/>
    <w:link w:val="FooterChar"/>
    <w:uiPriority w:val="99"/>
    <w:unhideWhenUsed/>
    <w:rsid w:val="008D40D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D40DA"/>
  </w:style>
  <w:style w:type="paragraph" w:styleId="Caption">
    <w:name w:val="caption"/>
    <w:basedOn w:val="Normal"/>
    <w:next w:val="Normal"/>
    <w:uiPriority w:val="35"/>
    <w:unhideWhenUsed/>
    <w:qFormat/>
    <w:rsid w:val="008D40D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D40D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2">
    <w:name w:val="tx2"/>
    <w:basedOn w:val="DefaultParagraphFont"/>
    <w:rsid w:val="008D40DA"/>
  </w:style>
  <w:style w:type="table" w:styleId="GridTable1Light">
    <w:name w:val="Grid Table 1 Light"/>
    <w:basedOn w:val="TableNormal"/>
    <w:uiPriority w:val="46"/>
    <w:rsid w:val="008D40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ableofFigures">
    <w:name w:val="table of figures"/>
    <w:basedOn w:val="Normal"/>
    <w:next w:val="Normal"/>
    <w:uiPriority w:val="99"/>
    <w:unhideWhenUsed/>
    <w:rsid w:val="008D40DA"/>
    <w:pPr>
      <w:spacing w:after="0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D40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0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40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40DA"/>
    <w:rPr>
      <w:rFonts w:ascii="Calibri" w:hAnsi="Calibri" w:cs="Calibri"/>
      <w:noProof/>
      <w:lang w:val="en-US"/>
    </w:rPr>
  </w:style>
  <w:style w:type="table" w:styleId="PlainTable1">
    <w:name w:val="Plain Table 1"/>
    <w:basedOn w:val="TableNormal"/>
    <w:uiPriority w:val="41"/>
    <w:rsid w:val="008D40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8D40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2AA5CD0DDD44BA558CCE0D4DB5C5F" ma:contentTypeVersion="12" ma:contentTypeDescription="Create a new document." ma:contentTypeScope="" ma:versionID="cde2ecf66d03993ac0c72289a3a04357">
  <xsd:schema xmlns:xsd="http://www.w3.org/2001/XMLSchema" xmlns:xs="http://www.w3.org/2001/XMLSchema" xmlns:p="http://schemas.microsoft.com/office/2006/metadata/properties" xmlns:ns3="f5050f86-67eb-4066-92e9-d58ded961777" xmlns:ns4="2650120f-79e9-4e26-a7de-267131e9c18a" targetNamespace="http://schemas.microsoft.com/office/2006/metadata/properties" ma:root="true" ma:fieldsID="24d576f55559172a520a3e72e35329b6" ns3:_="" ns4:_="">
    <xsd:import namespace="f5050f86-67eb-4066-92e9-d58ded961777"/>
    <xsd:import namespace="2650120f-79e9-4e26-a7de-267131e9c1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50f86-67eb-4066-92e9-d58ded9617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0120f-79e9-4e26-a7de-267131e9c18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DFB0E2A-16CD-4562-AF22-50AE33A428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FD3698-DAB2-4A45-8440-12D2100D1E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EE7CD0-7CA2-44D8-A4FA-F6DF25578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050f86-67eb-4066-92e9-d58ded961777"/>
    <ds:schemaRef ds:uri="2650120f-79e9-4e26-a7de-267131e9c1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778853-8E51-4996-9D1B-22DB488C3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041</Words>
  <Characters>17336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upplementary material</vt:lpstr>
      <vt:lpstr>    Supplementary Figure 2: Household Survey</vt:lpstr>
      <vt:lpstr>    Supplementary Figure 3: MHM survey.</vt:lpstr>
      <vt:lpstr>    Supplementary Table 1. Criteria and survey questions used for defining ‘Adequate</vt:lpstr>
      <vt:lpstr>    Supplementary table 2: Missing data. </vt:lpstr>
      <vt:lpstr>    Supplementary Table 4. Self-reported symptoms of diseases pertaining to UGS and </vt:lpstr>
      <vt:lpstr>    </vt:lpstr>
    </vt:vector>
  </TitlesOfParts>
  <Company/>
  <LinksUpToDate>false</LinksUpToDate>
  <CharactersWithSpaces>2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ma, Jane</dc:creator>
  <cp:keywords/>
  <dc:description/>
  <cp:lastModifiedBy>belen torondel</cp:lastModifiedBy>
  <cp:revision>3</cp:revision>
  <dcterms:created xsi:type="dcterms:W3CDTF">2021-03-25T19:01:00Z</dcterms:created>
  <dcterms:modified xsi:type="dcterms:W3CDTF">2021-05-12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D2AA5CD0DDD44BA558CCE0D4DB5C5F</vt:lpwstr>
  </property>
</Properties>
</file>